
<file path=[Content_Types].xml><?xml version="1.0" encoding="utf-8"?>
<Types xmlns="http://schemas.openxmlformats.org/package/2006/content-types">
  <Default ContentType="application/vnd.openxmlformats-package.relationships+xml" Extension="rels"/>
  <Default ContentType="application/xml" Extension="xml"/>
  <Override ContentType="application/vnd.openxmlformats-officedocument.extended-properties+xml" PartName="/docProps/app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wordprocessingml.fontTable+xml" PartName="/word/fontTable.xml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theme+xml" PartName="/word/theme/theme1.xml"/>
  <Override ContentType="application/vnd.openxmlformats-officedocument.wordprocessingml.webSettings+xml" PartName="/word/webSettings.xml"/>
</Types>
</file>

<file path=_rels/.rels><?xml version="1.0" encoding="UTF-8" standalone="no"?>
<Relationships xmlns="http://schemas.openxmlformats.org/package/2006/relationships">
<Relationship Id="rId1" Target="word/document.xml" Type="http://schemas.openxmlformats.org/officeDocument/2006/relationships/officeDocument"/>
<Relationship Id="rId2" Target="docProps/core.xml" Type="http://schemas.openxmlformats.org/package/2006/relationships/metadata/core-properties"/>
<Relationship Id="rId3" Target="docProps/app.xml" Type="http://schemas.openxmlformats.org/officeDocument/2006/relationships/extended-properties"/>
</Relationships>
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8B8D051" w14:textId="77777777" w:rsidR="00831B23" w:rsidRPr="0062283D" w:rsidRDefault="00831B23" w:rsidP="00831B23">
      <w:pPr>
        <w:rPr>
          <w:rFonts w:ascii="Times New Roman" w:hAnsi="Times New Roman" w:cs="Times New Roman"/>
        </w:rPr>
      </w:pPr>
      <w:bookmarkStart w:id="0" w:name="_GoBack"/>
      <w:r w:rsidRPr="00831B23">
        <w:rPr>
          <w:rFonts w:ascii="Times New Roman" w:hAnsi="Times New Roman" w:cs="Times New Roman"/>
          <w:b/>
        </w:rPr>
        <w:t>Supplement Table 2</w:t>
      </w:r>
      <w:r w:rsidRPr="0062283D">
        <w:rPr>
          <w:rFonts w:ascii="Times New Roman" w:hAnsi="Times New Roman" w:cs="Times New Roman"/>
        </w:rPr>
        <w:t xml:space="preserve">: All differentially down-regulated proteins in the responders CSF </w:t>
      </w:r>
      <w:bookmarkEnd w:id="0"/>
      <w:r w:rsidRPr="0062283D">
        <w:rPr>
          <w:rFonts w:ascii="Times New Roman" w:hAnsi="Times New Roman" w:cs="Times New Roman"/>
        </w:rPr>
        <w:t xml:space="preserve">proteome post treatment (Log fold change (LFC) &lt;-2) in order of log fold change.  </w:t>
      </w:r>
    </w:p>
    <w:p w14:paraId="251C8E64" w14:textId="77777777" w:rsidR="00831B23" w:rsidRPr="0062283D" w:rsidRDefault="00831B23" w:rsidP="00831B23">
      <w:pPr>
        <w:rPr>
          <w:rFonts w:ascii="Times New Roman" w:hAnsi="Times New Roman" w:cs="Times New Roman"/>
        </w:rPr>
      </w:pPr>
    </w:p>
    <w:p w14:paraId="538F596F" w14:textId="77777777" w:rsidR="00831B23" w:rsidRPr="0062283D" w:rsidRDefault="00831B23" w:rsidP="00831B23">
      <w:pPr>
        <w:rPr>
          <w:rFonts w:ascii="Times New Roman" w:hAnsi="Times New Roman" w:cs="Times New Roman"/>
        </w:rPr>
      </w:pPr>
    </w:p>
    <w:tbl>
      <w:tblPr>
        <w:tblStyle w:val="TableGrid"/>
        <w:tblW w:w="9027" w:type="dxa"/>
        <w:tblLook w:val="04A0" w:firstRow="1" w:lastRow="0" w:firstColumn="1" w:lastColumn="0" w:noHBand="0" w:noVBand="1"/>
      </w:tblPr>
      <w:tblGrid>
        <w:gridCol w:w="3818"/>
        <w:gridCol w:w="1590"/>
        <w:gridCol w:w="1104"/>
        <w:gridCol w:w="1150"/>
        <w:gridCol w:w="1365"/>
      </w:tblGrid>
      <w:tr w:rsidR="00831B23" w:rsidRPr="0062283D" w14:paraId="20CDC1B4" w14:textId="77777777" w:rsidTr="001F298D">
        <w:tc>
          <w:tcPr>
            <w:tcW w:w="3818" w:type="dxa"/>
            <w:shd w:val="clear" w:color="auto" w:fill="auto"/>
            <w:vAlign w:val="center"/>
          </w:tcPr>
          <w:p w14:paraId="3D66DFA0" w14:textId="77777777" w:rsidR="00831B23" w:rsidRPr="0062283D" w:rsidRDefault="00831B23" w:rsidP="001F298D">
            <w:pPr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b/>
                <w:bCs/>
                <w:color w:val="000000"/>
              </w:rPr>
              <w:t>Proteins</w:t>
            </w:r>
          </w:p>
        </w:tc>
        <w:tc>
          <w:tcPr>
            <w:tcW w:w="1590" w:type="dxa"/>
            <w:shd w:val="clear" w:color="auto" w:fill="auto"/>
            <w:vAlign w:val="center"/>
          </w:tcPr>
          <w:p w14:paraId="2E9DD0F9" w14:textId="77777777" w:rsidR="00831B23" w:rsidRPr="0062283D" w:rsidRDefault="00831B23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b/>
                <w:bCs/>
              </w:rPr>
              <w:t>Gene</w:t>
            </w:r>
          </w:p>
        </w:tc>
        <w:tc>
          <w:tcPr>
            <w:tcW w:w="1104" w:type="dxa"/>
            <w:shd w:val="clear" w:color="auto" w:fill="auto"/>
            <w:vAlign w:val="center"/>
          </w:tcPr>
          <w:p w14:paraId="77669DBF" w14:textId="77777777" w:rsidR="00831B23" w:rsidRPr="0062283D" w:rsidRDefault="00831B23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b/>
                <w:bCs/>
              </w:rPr>
              <w:t>LFC</w:t>
            </w:r>
          </w:p>
        </w:tc>
        <w:tc>
          <w:tcPr>
            <w:tcW w:w="1150" w:type="dxa"/>
            <w:shd w:val="clear" w:color="auto" w:fill="auto"/>
            <w:vAlign w:val="center"/>
          </w:tcPr>
          <w:p w14:paraId="36BE988E" w14:textId="77777777" w:rsidR="00831B23" w:rsidRPr="0062283D" w:rsidRDefault="00831B23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b/>
                <w:bCs/>
              </w:rPr>
              <w:t>LogP</w:t>
            </w:r>
          </w:p>
        </w:tc>
        <w:tc>
          <w:tcPr>
            <w:tcW w:w="1365" w:type="dxa"/>
            <w:shd w:val="clear" w:color="auto" w:fill="auto"/>
            <w:vAlign w:val="center"/>
          </w:tcPr>
          <w:p w14:paraId="48EF5647" w14:textId="77777777" w:rsidR="00831B23" w:rsidRPr="0062283D" w:rsidRDefault="00831B23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b/>
                <w:bCs/>
              </w:rPr>
              <w:t>FDR</w:t>
            </w:r>
          </w:p>
        </w:tc>
      </w:tr>
      <w:tr w:rsidR="00831B23" w:rsidRPr="0062283D" w14:paraId="0D18C795" w14:textId="77777777" w:rsidTr="001F298D">
        <w:tc>
          <w:tcPr>
            <w:tcW w:w="3818" w:type="dxa"/>
            <w:vAlign w:val="center"/>
          </w:tcPr>
          <w:p w14:paraId="108CDD0D" w14:textId="77777777" w:rsidR="00831B23" w:rsidRPr="0062283D" w:rsidRDefault="00831B23" w:rsidP="001F298D">
            <w:pPr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333333"/>
              </w:rPr>
              <w:t>Aspartylglucosaminidase</w:t>
            </w:r>
          </w:p>
        </w:tc>
        <w:tc>
          <w:tcPr>
            <w:tcW w:w="1590" w:type="dxa"/>
            <w:vAlign w:val="center"/>
          </w:tcPr>
          <w:p w14:paraId="0708FA37" w14:textId="77777777" w:rsidR="00831B23" w:rsidRPr="0062283D" w:rsidRDefault="00831B23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AGA</w:t>
            </w:r>
          </w:p>
        </w:tc>
        <w:tc>
          <w:tcPr>
            <w:tcW w:w="1104" w:type="dxa"/>
            <w:vAlign w:val="center"/>
          </w:tcPr>
          <w:p w14:paraId="7E73D62F" w14:textId="77777777" w:rsidR="00831B23" w:rsidRPr="0062283D" w:rsidRDefault="00831B23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-12.6602</w:t>
            </w:r>
          </w:p>
        </w:tc>
        <w:tc>
          <w:tcPr>
            <w:tcW w:w="1150" w:type="dxa"/>
            <w:vAlign w:val="center"/>
          </w:tcPr>
          <w:p w14:paraId="3CECD0D8" w14:textId="77777777" w:rsidR="00831B23" w:rsidRPr="0062283D" w:rsidRDefault="00831B23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1.771679</w:t>
            </w:r>
          </w:p>
        </w:tc>
        <w:tc>
          <w:tcPr>
            <w:tcW w:w="1365" w:type="dxa"/>
            <w:vAlign w:val="center"/>
          </w:tcPr>
          <w:p w14:paraId="6414CD67" w14:textId="77777777" w:rsidR="00831B23" w:rsidRPr="0062283D" w:rsidRDefault="00831B23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0.030948</w:t>
            </w:r>
          </w:p>
        </w:tc>
      </w:tr>
      <w:tr w:rsidR="00831B23" w:rsidRPr="0062283D" w14:paraId="381EEBA8" w14:textId="77777777" w:rsidTr="001F298D">
        <w:tc>
          <w:tcPr>
            <w:tcW w:w="3818" w:type="dxa"/>
            <w:vAlign w:val="center"/>
          </w:tcPr>
          <w:p w14:paraId="0AAD4678" w14:textId="77777777" w:rsidR="00831B23" w:rsidRPr="0062283D" w:rsidRDefault="00831B23" w:rsidP="001F298D">
            <w:pPr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Polypeptide N-acetylgalactosaminyltransferase 2</w:t>
            </w:r>
          </w:p>
        </w:tc>
        <w:tc>
          <w:tcPr>
            <w:tcW w:w="1590" w:type="dxa"/>
            <w:vAlign w:val="center"/>
          </w:tcPr>
          <w:p w14:paraId="34752AEF" w14:textId="77777777" w:rsidR="00831B23" w:rsidRPr="0062283D" w:rsidRDefault="00831B23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GALNT2</w:t>
            </w:r>
          </w:p>
        </w:tc>
        <w:tc>
          <w:tcPr>
            <w:tcW w:w="1104" w:type="dxa"/>
            <w:vAlign w:val="center"/>
          </w:tcPr>
          <w:p w14:paraId="0DFCD54A" w14:textId="77777777" w:rsidR="00831B23" w:rsidRPr="0062283D" w:rsidRDefault="00831B23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-9.60325</w:t>
            </w:r>
          </w:p>
        </w:tc>
        <w:tc>
          <w:tcPr>
            <w:tcW w:w="1150" w:type="dxa"/>
            <w:vAlign w:val="center"/>
          </w:tcPr>
          <w:p w14:paraId="378F2FC8" w14:textId="77777777" w:rsidR="00831B23" w:rsidRPr="0062283D" w:rsidRDefault="00831B23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1.222043</w:t>
            </w:r>
          </w:p>
        </w:tc>
        <w:tc>
          <w:tcPr>
            <w:tcW w:w="1365" w:type="dxa"/>
            <w:vAlign w:val="center"/>
          </w:tcPr>
          <w:p w14:paraId="0B28D278" w14:textId="77777777" w:rsidR="00831B23" w:rsidRPr="0062283D" w:rsidRDefault="00831B23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0.037651</w:t>
            </w:r>
          </w:p>
        </w:tc>
      </w:tr>
      <w:tr w:rsidR="00831B23" w:rsidRPr="0062283D" w14:paraId="000F9F5C" w14:textId="77777777" w:rsidTr="001F298D">
        <w:tc>
          <w:tcPr>
            <w:tcW w:w="3818" w:type="dxa"/>
            <w:vAlign w:val="center"/>
          </w:tcPr>
          <w:p w14:paraId="1543705D" w14:textId="77777777" w:rsidR="00831B23" w:rsidRPr="0062283D" w:rsidRDefault="00831B23" w:rsidP="001F298D">
            <w:pPr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Protein shisa-6</w:t>
            </w:r>
          </w:p>
        </w:tc>
        <w:tc>
          <w:tcPr>
            <w:tcW w:w="1590" w:type="dxa"/>
            <w:vAlign w:val="center"/>
          </w:tcPr>
          <w:p w14:paraId="573A5B94" w14:textId="77777777" w:rsidR="00831B23" w:rsidRPr="0062283D" w:rsidRDefault="00831B23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SHISA6</w:t>
            </w:r>
          </w:p>
        </w:tc>
        <w:tc>
          <w:tcPr>
            <w:tcW w:w="1104" w:type="dxa"/>
            <w:vAlign w:val="center"/>
          </w:tcPr>
          <w:p w14:paraId="74D814A7" w14:textId="77777777" w:rsidR="00831B23" w:rsidRPr="0062283D" w:rsidRDefault="00831B23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-8.22558</w:t>
            </w:r>
          </w:p>
        </w:tc>
        <w:tc>
          <w:tcPr>
            <w:tcW w:w="1150" w:type="dxa"/>
            <w:vAlign w:val="center"/>
          </w:tcPr>
          <w:p w14:paraId="209D4D58" w14:textId="77777777" w:rsidR="00831B23" w:rsidRPr="0062283D" w:rsidRDefault="00831B23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0.975091</w:t>
            </w:r>
          </w:p>
        </w:tc>
        <w:tc>
          <w:tcPr>
            <w:tcW w:w="1365" w:type="dxa"/>
            <w:vAlign w:val="center"/>
          </w:tcPr>
          <w:p w14:paraId="4DACFA6A" w14:textId="77777777" w:rsidR="00831B23" w:rsidRPr="0062283D" w:rsidRDefault="00831B23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0.041532</w:t>
            </w:r>
          </w:p>
        </w:tc>
      </w:tr>
      <w:tr w:rsidR="00831B23" w:rsidRPr="0062283D" w14:paraId="337D474F" w14:textId="77777777" w:rsidTr="001F298D">
        <w:tc>
          <w:tcPr>
            <w:tcW w:w="3818" w:type="dxa"/>
            <w:vAlign w:val="center"/>
          </w:tcPr>
          <w:p w14:paraId="726140A5" w14:textId="77777777" w:rsidR="00831B23" w:rsidRPr="0062283D" w:rsidRDefault="00831B23" w:rsidP="001F298D">
            <w:pPr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Acyl-CoA-binding protein</w:t>
            </w:r>
          </w:p>
        </w:tc>
        <w:tc>
          <w:tcPr>
            <w:tcW w:w="1590" w:type="dxa"/>
            <w:vAlign w:val="center"/>
          </w:tcPr>
          <w:p w14:paraId="17F9EAF0" w14:textId="77777777" w:rsidR="00831B23" w:rsidRPr="0062283D" w:rsidRDefault="00831B23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DBI</w:t>
            </w:r>
          </w:p>
        </w:tc>
        <w:tc>
          <w:tcPr>
            <w:tcW w:w="1104" w:type="dxa"/>
            <w:vAlign w:val="center"/>
          </w:tcPr>
          <w:p w14:paraId="69B6B727" w14:textId="77777777" w:rsidR="00831B23" w:rsidRPr="0062283D" w:rsidRDefault="00831B23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-7.95918</w:t>
            </w:r>
          </w:p>
        </w:tc>
        <w:tc>
          <w:tcPr>
            <w:tcW w:w="1150" w:type="dxa"/>
            <w:vAlign w:val="center"/>
          </w:tcPr>
          <w:p w14:paraId="219D3554" w14:textId="77777777" w:rsidR="00831B23" w:rsidRPr="0062283D" w:rsidRDefault="00831B23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0.962663</w:t>
            </w:r>
          </w:p>
        </w:tc>
        <w:tc>
          <w:tcPr>
            <w:tcW w:w="1365" w:type="dxa"/>
            <w:vAlign w:val="center"/>
          </w:tcPr>
          <w:p w14:paraId="2713890C" w14:textId="77777777" w:rsidR="00831B23" w:rsidRPr="0062283D" w:rsidRDefault="00831B23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0.003881</w:t>
            </w:r>
          </w:p>
        </w:tc>
      </w:tr>
      <w:tr w:rsidR="00831B23" w:rsidRPr="0062283D" w14:paraId="121DD023" w14:textId="77777777" w:rsidTr="001F298D">
        <w:tc>
          <w:tcPr>
            <w:tcW w:w="3818" w:type="dxa"/>
            <w:vAlign w:val="center"/>
          </w:tcPr>
          <w:p w14:paraId="68257325" w14:textId="77777777" w:rsidR="00831B23" w:rsidRPr="0062283D" w:rsidRDefault="00831B23" w:rsidP="001F298D">
            <w:pPr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Receptor-type tyrosine-protein phosphatase N2</w:t>
            </w:r>
          </w:p>
        </w:tc>
        <w:tc>
          <w:tcPr>
            <w:tcW w:w="1590" w:type="dxa"/>
            <w:vAlign w:val="center"/>
          </w:tcPr>
          <w:p w14:paraId="7FBF3D49" w14:textId="77777777" w:rsidR="00831B23" w:rsidRPr="0062283D" w:rsidRDefault="00831B23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PTPRN2</w:t>
            </w:r>
          </w:p>
        </w:tc>
        <w:tc>
          <w:tcPr>
            <w:tcW w:w="1104" w:type="dxa"/>
            <w:vAlign w:val="center"/>
          </w:tcPr>
          <w:p w14:paraId="669F1A78" w14:textId="77777777" w:rsidR="00831B23" w:rsidRPr="0062283D" w:rsidRDefault="00831B23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-7.72644</w:t>
            </w:r>
          </w:p>
        </w:tc>
        <w:tc>
          <w:tcPr>
            <w:tcW w:w="1150" w:type="dxa"/>
            <w:vAlign w:val="center"/>
          </w:tcPr>
          <w:p w14:paraId="00C75EAA" w14:textId="77777777" w:rsidR="00831B23" w:rsidRPr="0062283D" w:rsidRDefault="00831B23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0.785049</w:t>
            </w:r>
          </w:p>
        </w:tc>
        <w:tc>
          <w:tcPr>
            <w:tcW w:w="1365" w:type="dxa"/>
            <w:vAlign w:val="center"/>
          </w:tcPr>
          <w:p w14:paraId="7B8756E7" w14:textId="77777777" w:rsidR="00831B23" w:rsidRPr="0062283D" w:rsidRDefault="00831B23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0.044355</w:t>
            </w:r>
          </w:p>
        </w:tc>
      </w:tr>
      <w:tr w:rsidR="00831B23" w:rsidRPr="0062283D" w14:paraId="2CA4210F" w14:textId="77777777" w:rsidTr="001F298D">
        <w:tc>
          <w:tcPr>
            <w:tcW w:w="3818" w:type="dxa"/>
            <w:vAlign w:val="center"/>
          </w:tcPr>
          <w:p w14:paraId="1CC6833E" w14:textId="77777777" w:rsidR="00831B23" w:rsidRPr="0062283D" w:rsidRDefault="00831B23" w:rsidP="001F298D">
            <w:pPr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Mannan-binding lectin serine protease 1</w:t>
            </w:r>
          </w:p>
        </w:tc>
        <w:tc>
          <w:tcPr>
            <w:tcW w:w="1590" w:type="dxa"/>
            <w:vAlign w:val="center"/>
          </w:tcPr>
          <w:p w14:paraId="06A5A1AA" w14:textId="77777777" w:rsidR="00831B23" w:rsidRPr="0062283D" w:rsidRDefault="00831B23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MASP1</w:t>
            </w:r>
          </w:p>
        </w:tc>
        <w:tc>
          <w:tcPr>
            <w:tcW w:w="1104" w:type="dxa"/>
            <w:vAlign w:val="center"/>
          </w:tcPr>
          <w:p w14:paraId="1B37BCD1" w14:textId="77777777" w:rsidR="00831B23" w:rsidRPr="0062283D" w:rsidRDefault="00831B23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-7.32768</w:t>
            </w:r>
          </w:p>
        </w:tc>
        <w:tc>
          <w:tcPr>
            <w:tcW w:w="1150" w:type="dxa"/>
            <w:vAlign w:val="center"/>
          </w:tcPr>
          <w:p w14:paraId="44537165" w14:textId="77777777" w:rsidR="00831B23" w:rsidRPr="0062283D" w:rsidRDefault="00831B23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0.779907</w:t>
            </w:r>
          </w:p>
        </w:tc>
        <w:tc>
          <w:tcPr>
            <w:tcW w:w="1365" w:type="dxa"/>
            <w:vAlign w:val="center"/>
          </w:tcPr>
          <w:p w14:paraId="503216DE" w14:textId="77777777" w:rsidR="00831B23" w:rsidRPr="0062283D" w:rsidRDefault="00831B23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0.034526</w:t>
            </w:r>
          </w:p>
        </w:tc>
      </w:tr>
      <w:tr w:rsidR="00831B23" w:rsidRPr="0062283D" w14:paraId="1BE229E1" w14:textId="77777777" w:rsidTr="001F298D">
        <w:tc>
          <w:tcPr>
            <w:tcW w:w="3818" w:type="dxa"/>
            <w:vAlign w:val="center"/>
          </w:tcPr>
          <w:p w14:paraId="2F951132" w14:textId="77777777" w:rsidR="00831B23" w:rsidRPr="0062283D" w:rsidRDefault="00831B23" w:rsidP="001F298D">
            <w:pPr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Peptidyl-prolyl cis-trans isomerase C</w:t>
            </w:r>
          </w:p>
        </w:tc>
        <w:tc>
          <w:tcPr>
            <w:tcW w:w="1590" w:type="dxa"/>
            <w:vAlign w:val="center"/>
          </w:tcPr>
          <w:p w14:paraId="04C16F5A" w14:textId="77777777" w:rsidR="00831B23" w:rsidRPr="0062283D" w:rsidRDefault="00831B23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PPIC</w:t>
            </w:r>
          </w:p>
        </w:tc>
        <w:tc>
          <w:tcPr>
            <w:tcW w:w="1104" w:type="dxa"/>
            <w:vAlign w:val="center"/>
          </w:tcPr>
          <w:p w14:paraId="0BD98E6A" w14:textId="77777777" w:rsidR="00831B23" w:rsidRPr="0062283D" w:rsidRDefault="00831B23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-7.14398</w:t>
            </w:r>
          </w:p>
        </w:tc>
        <w:tc>
          <w:tcPr>
            <w:tcW w:w="1150" w:type="dxa"/>
            <w:vAlign w:val="center"/>
          </w:tcPr>
          <w:p w14:paraId="34392D42" w14:textId="77777777" w:rsidR="00831B23" w:rsidRPr="0062283D" w:rsidRDefault="00831B23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0.9231</w:t>
            </w:r>
          </w:p>
        </w:tc>
        <w:tc>
          <w:tcPr>
            <w:tcW w:w="1365" w:type="dxa"/>
            <w:vAlign w:val="center"/>
          </w:tcPr>
          <w:p w14:paraId="108A1206" w14:textId="77777777" w:rsidR="00831B23" w:rsidRPr="0062283D" w:rsidRDefault="00831B23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0.034173</w:t>
            </w:r>
          </w:p>
        </w:tc>
      </w:tr>
      <w:tr w:rsidR="00831B23" w:rsidRPr="0062283D" w14:paraId="6FE35078" w14:textId="77777777" w:rsidTr="001F298D">
        <w:tc>
          <w:tcPr>
            <w:tcW w:w="3818" w:type="dxa"/>
            <w:vAlign w:val="center"/>
          </w:tcPr>
          <w:p w14:paraId="4E6D4AF8" w14:textId="77777777" w:rsidR="00831B23" w:rsidRPr="0062283D" w:rsidRDefault="00831B23" w:rsidP="001F298D">
            <w:pPr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Calmodulin-3</w:t>
            </w:r>
          </w:p>
        </w:tc>
        <w:tc>
          <w:tcPr>
            <w:tcW w:w="1590" w:type="dxa"/>
            <w:vAlign w:val="center"/>
          </w:tcPr>
          <w:p w14:paraId="51E1E8B4" w14:textId="77777777" w:rsidR="00831B23" w:rsidRPr="0062283D" w:rsidRDefault="00831B23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CALM3</w:t>
            </w:r>
          </w:p>
        </w:tc>
        <w:tc>
          <w:tcPr>
            <w:tcW w:w="1104" w:type="dxa"/>
            <w:vAlign w:val="center"/>
          </w:tcPr>
          <w:p w14:paraId="62A92EB6" w14:textId="77777777" w:rsidR="00831B23" w:rsidRPr="0062283D" w:rsidRDefault="00831B23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-7.02432</w:t>
            </w:r>
          </w:p>
        </w:tc>
        <w:tc>
          <w:tcPr>
            <w:tcW w:w="1150" w:type="dxa"/>
            <w:vAlign w:val="center"/>
          </w:tcPr>
          <w:p w14:paraId="0F71D67C" w14:textId="77777777" w:rsidR="00831B23" w:rsidRPr="0062283D" w:rsidRDefault="00831B23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0.852006</w:t>
            </w:r>
          </w:p>
        </w:tc>
        <w:tc>
          <w:tcPr>
            <w:tcW w:w="1365" w:type="dxa"/>
            <w:vAlign w:val="center"/>
          </w:tcPr>
          <w:p w14:paraId="1D3E08C6" w14:textId="77777777" w:rsidR="00831B23" w:rsidRPr="0062283D" w:rsidRDefault="00831B23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0.014012</w:t>
            </w:r>
          </w:p>
        </w:tc>
      </w:tr>
      <w:tr w:rsidR="00831B23" w:rsidRPr="0062283D" w14:paraId="72CD7BA9" w14:textId="77777777" w:rsidTr="001F298D">
        <w:tc>
          <w:tcPr>
            <w:tcW w:w="3818" w:type="dxa"/>
            <w:vAlign w:val="center"/>
          </w:tcPr>
          <w:p w14:paraId="7E9302CD" w14:textId="77777777" w:rsidR="00831B23" w:rsidRPr="0062283D" w:rsidRDefault="00831B23" w:rsidP="001F298D">
            <w:pPr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Immunoglobulin kappa variable 3D-11</w:t>
            </w:r>
          </w:p>
        </w:tc>
        <w:tc>
          <w:tcPr>
            <w:tcW w:w="1590" w:type="dxa"/>
            <w:vAlign w:val="center"/>
          </w:tcPr>
          <w:p w14:paraId="68DF7260" w14:textId="77777777" w:rsidR="00831B23" w:rsidRPr="0062283D" w:rsidRDefault="00831B23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IGKV3D-11</w:t>
            </w:r>
          </w:p>
        </w:tc>
        <w:tc>
          <w:tcPr>
            <w:tcW w:w="1104" w:type="dxa"/>
            <w:vAlign w:val="center"/>
          </w:tcPr>
          <w:p w14:paraId="5F33A91C" w14:textId="77777777" w:rsidR="00831B23" w:rsidRPr="0062283D" w:rsidRDefault="00831B23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-5.83205</w:t>
            </w:r>
          </w:p>
        </w:tc>
        <w:tc>
          <w:tcPr>
            <w:tcW w:w="1150" w:type="dxa"/>
            <w:vAlign w:val="center"/>
          </w:tcPr>
          <w:p w14:paraId="5BEB8803" w14:textId="77777777" w:rsidR="00831B23" w:rsidRPr="0062283D" w:rsidRDefault="00831B23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0.453133</w:t>
            </w:r>
          </w:p>
        </w:tc>
        <w:tc>
          <w:tcPr>
            <w:tcW w:w="1365" w:type="dxa"/>
            <w:vAlign w:val="center"/>
          </w:tcPr>
          <w:p w14:paraId="75CDCA0E" w14:textId="77777777" w:rsidR="00831B23" w:rsidRPr="0062283D" w:rsidRDefault="00831B23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0.003327</w:t>
            </w:r>
          </w:p>
        </w:tc>
      </w:tr>
      <w:tr w:rsidR="00831B23" w:rsidRPr="0062283D" w14:paraId="498ACA9D" w14:textId="77777777" w:rsidTr="001F298D">
        <w:tc>
          <w:tcPr>
            <w:tcW w:w="3818" w:type="dxa"/>
            <w:vAlign w:val="center"/>
          </w:tcPr>
          <w:p w14:paraId="500DF6E8" w14:textId="77777777" w:rsidR="00831B23" w:rsidRPr="0062283D" w:rsidRDefault="00831B23" w:rsidP="001F298D">
            <w:pPr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Proenkephalin-A</w:t>
            </w:r>
          </w:p>
        </w:tc>
        <w:tc>
          <w:tcPr>
            <w:tcW w:w="1590" w:type="dxa"/>
            <w:vAlign w:val="center"/>
          </w:tcPr>
          <w:p w14:paraId="42C60D81" w14:textId="77777777" w:rsidR="00831B23" w:rsidRPr="0062283D" w:rsidRDefault="00831B23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PENK</w:t>
            </w:r>
          </w:p>
        </w:tc>
        <w:tc>
          <w:tcPr>
            <w:tcW w:w="1104" w:type="dxa"/>
            <w:vAlign w:val="center"/>
          </w:tcPr>
          <w:p w14:paraId="4300E4EE" w14:textId="77777777" w:rsidR="00831B23" w:rsidRPr="0062283D" w:rsidRDefault="00831B23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-5.66517</w:t>
            </w:r>
          </w:p>
        </w:tc>
        <w:tc>
          <w:tcPr>
            <w:tcW w:w="1150" w:type="dxa"/>
            <w:vAlign w:val="center"/>
          </w:tcPr>
          <w:p w14:paraId="145B5ADA" w14:textId="77777777" w:rsidR="00831B23" w:rsidRPr="0062283D" w:rsidRDefault="00831B23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0.417869</w:t>
            </w:r>
          </w:p>
        </w:tc>
        <w:tc>
          <w:tcPr>
            <w:tcW w:w="1365" w:type="dxa"/>
            <w:vAlign w:val="center"/>
          </w:tcPr>
          <w:p w14:paraId="0FB90F40" w14:textId="77777777" w:rsidR="00831B23" w:rsidRPr="0062283D" w:rsidRDefault="00831B23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0.020665</w:t>
            </w:r>
          </w:p>
        </w:tc>
      </w:tr>
      <w:tr w:rsidR="00831B23" w:rsidRPr="0062283D" w14:paraId="13661A42" w14:textId="77777777" w:rsidTr="001F298D">
        <w:tc>
          <w:tcPr>
            <w:tcW w:w="3818" w:type="dxa"/>
            <w:vAlign w:val="center"/>
          </w:tcPr>
          <w:p w14:paraId="6C8BC3FF" w14:textId="77777777" w:rsidR="00831B23" w:rsidRPr="0062283D" w:rsidRDefault="00831B23" w:rsidP="001F298D">
            <w:pPr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Low affinity immunoglobulin gamma Fc region receptor II-a</w:t>
            </w:r>
          </w:p>
        </w:tc>
        <w:tc>
          <w:tcPr>
            <w:tcW w:w="1590" w:type="dxa"/>
            <w:vAlign w:val="center"/>
          </w:tcPr>
          <w:p w14:paraId="48EAFB1B" w14:textId="77777777" w:rsidR="00831B23" w:rsidRPr="0062283D" w:rsidRDefault="00831B23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FCGR2A</w:t>
            </w:r>
          </w:p>
        </w:tc>
        <w:tc>
          <w:tcPr>
            <w:tcW w:w="1104" w:type="dxa"/>
            <w:vAlign w:val="center"/>
          </w:tcPr>
          <w:p w14:paraId="79B0232E" w14:textId="77777777" w:rsidR="00831B23" w:rsidRPr="0062283D" w:rsidRDefault="00831B23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-5.52249</w:t>
            </w:r>
          </w:p>
        </w:tc>
        <w:tc>
          <w:tcPr>
            <w:tcW w:w="1150" w:type="dxa"/>
            <w:vAlign w:val="center"/>
          </w:tcPr>
          <w:p w14:paraId="75429CE2" w14:textId="77777777" w:rsidR="00831B23" w:rsidRPr="0062283D" w:rsidRDefault="00831B23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0.527208</w:t>
            </w:r>
          </w:p>
        </w:tc>
        <w:tc>
          <w:tcPr>
            <w:tcW w:w="1365" w:type="dxa"/>
            <w:vAlign w:val="center"/>
          </w:tcPr>
          <w:p w14:paraId="17899000" w14:textId="77777777" w:rsidR="00831B23" w:rsidRPr="0062283D" w:rsidRDefault="00831B23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0.028679</w:t>
            </w:r>
          </w:p>
        </w:tc>
      </w:tr>
      <w:tr w:rsidR="00831B23" w:rsidRPr="0062283D" w14:paraId="22A2AE44" w14:textId="77777777" w:rsidTr="001F298D">
        <w:tc>
          <w:tcPr>
            <w:tcW w:w="3818" w:type="dxa"/>
            <w:vAlign w:val="center"/>
          </w:tcPr>
          <w:p w14:paraId="4F0A09AD" w14:textId="77777777" w:rsidR="00831B23" w:rsidRPr="0062283D" w:rsidRDefault="00831B23" w:rsidP="001F298D">
            <w:pPr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Beta-actin-like protein 2</w:t>
            </w:r>
          </w:p>
        </w:tc>
        <w:tc>
          <w:tcPr>
            <w:tcW w:w="1590" w:type="dxa"/>
            <w:vAlign w:val="center"/>
          </w:tcPr>
          <w:p w14:paraId="4F22186D" w14:textId="77777777" w:rsidR="00831B23" w:rsidRPr="0062283D" w:rsidRDefault="00831B23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ACTBL2</w:t>
            </w:r>
          </w:p>
        </w:tc>
        <w:tc>
          <w:tcPr>
            <w:tcW w:w="1104" w:type="dxa"/>
            <w:vAlign w:val="center"/>
          </w:tcPr>
          <w:p w14:paraId="6A0FDA9F" w14:textId="77777777" w:rsidR="00831B23" w:rsidRPr="0062283D" w:rsidRDefault="00831B23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-5.2778</w:t>
            </w:r>
          </w:p>
        </w:tc>
        <w:tc>
          <w:tcPr>
            <w:tcW w:w="1150" w:type="dxa"/>
            <w:vAlign w:val="center"/>
          </w:tcPr>
          <w:p w14:paraId="7D42FB78" w14:textId="77777777" w:rsidR="00831B23" w:rsidRPr="0062283D" w:rsidRDefault="00831B23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0.54097</w:t>
            </w:r>
          </w:p>
        </w:tc>
        <w:tc>
          <w:tcPr>
            <w:tcW w:w="1365" w:type="dxa"/>
            <w:vAlign w:val="center"/>
          </w:tcPr>
          <w:p w14:paraId="0DB63883" w14:textId="77777777" w:rsidR="00831B23" w:rsidRPr="0062283D" w:rsidRDefault="00831B23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0.040222</w:t>
            </w:r>
          </w:p>
        </w:tc>
      </w:tr>
      <w:tr w:rsidR="00831B23" w:rsidRPr="0062283D" w14:paraId="6174C160" w14:textId="77777777" w:rsidTr="001F298D">
        <w:tc>
          <w:tcPr>
            <w:tcW w:w="3818" w:type="dxa"/>
            <w:vAlign w:val="center"/>
          </w:tcPr>
          <w:p w14:paraId="560434C7" w14:textId="77777777" w:rsidR="00831B23" w:rsidRPr="0062283D" w:rsidRDefault="00831B23" w:rsidP="001F298D">
            <w:pPr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IgLON family member 5</w:t>
            </w:r>
          </w:p>
        </w:tc>
        <w:tc>
          <w:tcPr>
            <w:tcW w:w="1590" w:type="dxa"/>
            <w:vAlign w:val="center"/>
          </w:tcPr>
          <w:p w14:paraId="7A699A78" w14:textId="77777777" w:rsidR="00831B23" w:rsidRPr="0062283D" w:rsidRDefault="00831B23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IGLON5</w:t>
            </w:r>
          </w:p>
        </w:tc>
        <w:tc>
          <w:tcPr>
            <w:tcW w:w="1104" w:type="dxa"/>
            <w:vAlign w:val="center"/>
          </w:tcPr>
          <w:p w14:paraId="4057E82D" w14:textId="77777777" w:rsidR="00831B23" w:rsidRPr="0062283D" w:rsidRDefault="00831B23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-5.24902</w:t>
            </w:r>
          </w:p>
        </w:tc>
        <w:tc>
          <w:tcPr>
            <w:tcW w:w="1150" w:type="dxa"/>
            <w:vAlign w:val="center"/>
          </w:tcPr>
          <w:p w14:paraId="0772E67C" w14:textId="77777777" w:rsidR="00831B23" w:rsidRPr="0062283D" w:rsidRDefault="00831B23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0.49407</w:t>
            </w:r>
          </w:p>
        </w:tc>
        <w:tc>
          <w:tcPr>
            <w:tcW w:w="1365" w:type="dxa"/>
            <w:vAlign w:val="center"/>
          </w:tcPr>
          <w:p w14:paraId="5E00D83F" w14:textId="77777777" w:rsidR="00831B23" w:rsidRPr="0062283D" w:rsidRDefault="00831B23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0.00746</w:t>
            </w:r>
          </w:p>
        </w:tc>
      </w:tr>
      <w:tr w:rsidR="00831B23" w:rsidRPr="0062283D" w14:paraId="49A08980" w14:textId="77777777" w:rsidTr="001F298D">
        <w:tc>
          <w:tcPr>
            <w:tcW w:w="3818" w:type="dxa"/>
            <w:vAlign w:val="center"/>
          </w:tcPr>
          <w:p w14:paraId="572B6D92" w14:textId="77777777" w:rsidR="00831B23" w:rsidRPr="0062283D" w:rsidRDefault="00831B23" w:rsidP="001F298D">
            <w:pPr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Macrophage colony-stimulating factor 1</w:t>
            </w:r>
          </w:p>
        </w:tc>
        <w:tc>
          <w:tcPr>
            <w:tcW w:w="1590" w:type="dxa"/>
            <w:vAlign w:val="center"/>
          </w:tcPr>
          <w:p w14:paraId="381750E2" w14:textId="77777777" w:rsidR="00831B23" w:rsidRPr="0062283D" w:rsidRDefault="00831B23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CSF1</w:t>
            </w:r>
          </w:p>
        </w:tc>
        <w:tc>
          <w:tcPr>
            <w:tcW w:w="1104" w:type="dxa"/>
            <w:vAlign w:val="center"/>
          </w:tcPr>
          <w:p w14:paraId="7186B595" w14:textId="77777777" w:rsidR="00831B23" w:rsidRPr="0062283D" w:rsidRDefault="00831B23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-5.21601</w:t>
            </w:r>
          </w:p>
        </w:tc>
        <w:tc>
          <w:tcPr>
            <w:tcW w:w="1150" w:type="dxa"/>
            <w:vAlign w:val="center"/>
          </w:tcPr>
          <w:p w14:paraId="57F0F9E8" w14:textId="77777777" w:rsidR="00831B23" w:rsidRPr="0062283D" w:rsidRDefault="00831B23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0.455243</w:t>
            </w:r>
          </w:p>
        </w:tc>
        <w:tc>
          <w:tcPr>
            <w:tcW w:w="1365" w:type="dxa"/>
            <w:vAlign w:val="center"/>
          </w:tcPr>
          <w:p w14:paraId="52B01EF5" w14:textId="77777777" w:rsidR="00831B23" w:rsidRPr="0062283D" w:rsidRDefault="00831B23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0.027268</w:t>
            </w:r>
          </w:p>
        </w:tc>
      </w:tr>
      <w:tr w:rsidR="00831B23" w:rsidRPr="0062283D" w14:paraId="527509CC" w14:textId="77777777" w:rsidTr="001F298D">
        <w:tc>
          <w:tcPr>
            <w:tcW w:w="3818" w:type="dxa"/>
            <w:vAlign w:val="center"/>
          </w:tcPr>
          <w:p w14:paraId="2EC7CDF1" w14:textId="77777777" w:rsidR="00831B23" w:rsidRPr="0062283D" w:rsidRDefault="00831B23" w:rsidP="001F298D">
            <w:pPr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Serum amyloid A-1 protein</w:t>
            </w:r>
          </w:p>
        </w:tc>
        <w:tc>
          <w:tcPr>
            <w:tcW w:w="1590" w:type="dxa"/>
            <w:vAlign w:val="center"/>
          </w:tcPr>
          <w:p w14:paraId="4234533E" w14:textId="77777777" w:rsidR="00831B23" w:rsidRPr="0062283D" w:rsidRDefault="00831B23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SAA1</w:t>
            </w:r>
          </w:p>
        </w:tc>
        <w:tc>
          <w:tcPr>
            <w:tcW w:w="1104" w:type="dxa"/>
            <w:vAlign w:val="center"/>
          </w:tcPr>
          <w:p w14:paraId="6C6A504E" w14:textId="77777777" w:rsidR="00831B23" w:rsidRPr="0062283D" w:rsidRDefault="00831B23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-5.04779</w:t>
            </w:r>
          </w:p>
        </w:tc>
        <w:tc>
          <w:tcPr>
            <w:tcW w:w="1150" w:type="dxa"/>
            <w:vAlign w:val="center"/>
          </w:tcPr>
          <w:p w14:paraId="4597B7EC" w14:textId="77777777" w:rsidR="00831B23" w:rsidRPr="0062283D" w:rsidRDefault="00831B23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0.820618</w:t>
            </w:r>
          </w:p>
        </w:tc>
        <w:tc>
          <w:tcPr>
            <w:tcW w:w="1365" w:type="dxa"/>
            <w:vAlign w:val="center"/>
          </w:tcPr>
          <w:p w14:paraId="6877AEAD" w14:textId="77777777" w:rsidR="00831B23" w:rsidRPr="0062283D" w:rsidRDefault="00831B23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0.02752</w:t>
            </w:r>
          </w:p>
        </w:tc>
      </w:tr>
      <w:tr w:rsidR="00831B23" w:rsidRPr="0062283D" w14:paraId="712E1089" w14:textId="77777777" w:rsidTr="001F298D">
        <w:tc>
          <w:tcPr>
            <w:tcW w:w="3818" w:type="dxa"/>
            <w:vAlign w:val="center"/>
          </w:tcPr>
          <w:p w14:paraId="6F05C6FA" w14:textId="77777777" w:rsidR="00831B23" w:rsidRPr="0062283D" w:rsidRDefault="00831B23" w:rsidP="001F298D">
            <w:pPr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Histone H2B</w:t>
            </w:r>
          </w:p>
        </w:tc>
        <w:tc>
          <w:tcPr>
            <w:tcW w:w="1590" w:type="dxa"/>
            <w:vAlign w:val="center"/>
          </w:tcPr>
          <w:p w14:paraId="4BAF45ED" w14:textId="77777777" w:rsidR="00831B23" w:rsidRPr="0062283D" w:rsidRDefault="00831B23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H2BC15</w:t>
            </w:r>
          </w:p>
        </w:tc>
        <w:tc>
          <w:tcPr>
            <w:tcW w:w="1104" w:type="dxa"/>
            <w:vAlign w:val="center"/>
          </w:tcPr>
          <w:p w14:paraId="1E1A7E86" w14:textId="77777777" w:rsidR="00831B23" w:rsidRPr="0062283D" w:rsidRDefault="00831B23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-5.03103</w:t>
            </w:r>
          </w:p>
        </w:tc>
        <w:tc>
          <w:tcPr>
            <w:tcW w:w="1150" w:type="dxa"/>
            <w:vAlign w:val="center"/>
          </w:tcPr>
          <w:p w14:paraId="7974A3F5" w14:textId="77777777" w:rsidR="00831B23" w:rsidRPr="0062283D" w:rsidRDefault="00831B23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0.82253</w:t>
            </w:r>
          </w:p>
        </w:tc>
        <w:tc>
          <w:tcPr>
            <w:tcW w:w="1365" w:type="dxa"/>
            <w:vAlign w:val="center"/>
          </w:tcPr>
          <w:p w14:paraId="0AC2E093" w14:textId="77777777" w:rsidR="00831B23" w:rsidRPr="0062283D" w:rsidRDefault="00831B23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0.018145</w:t>
            </w:r>
          </w:p>
        </w:tc>
      </w:tr>
      <w:tr w:rsidR="00831B23" w:rsidRPr="0062283D" w14:paraId="18E2C2C7" w14:textId="77777777" w:rsidTr="001F298D">
        <w:tc>
          <w:tcPr>
            <w:tcW w:w="3818" w:type="dxa"/>
            <w:vAlign w:val="center"/>
          </w:tcPr>
          <w:p w14:paraId="0F3D4D43" w14:textId="77777777" w:rsidR="00831B23" w:rsidRPr="0062283D" w:rsidRDefault="00831B23" w:rsidP="001F298D">
            <w:pPr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Spondin-2</w:t>
            </w:r>
          </w:p>
        </w:tc>
        <w:tc>
          <w:tcPr>
            <w:tcW w:w="1590" w:type="dxa"/>
            <w:vAlign w:val="center"/>
          </w:tcPr>
          <w:p w14:paraId="3DC9AF9F" w14:textId="77777777" w:rsidR="00831B23" w:rsidRPr="0062283D" w:rsidRDefault="00831B23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SPON2</w:t>
            </w:r>
          </w:p>
        </w:tc>
        <w:tc>
          <w:tcPr>
            <w:tcW w:w="1104" w:type="dxa"/>
            <w:vAlign w:val="center"/>
          </w:tcPr>
          <w:p w14:paraId="7D634E02" w14:textId="77777777" w:rsidR="00831B23" w:rsidRPr="0062283D" w:rsidRDefault="00831B23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-5.02825</w:t>
            </w:r>
          </w:p>
        </w:tc>
        <w:tc>
          <w:tcPr>
            <w:tcW w:w="1150" w:type="dxa"/>
            <w:vAlign w:val="center"/>
          </w:tcPr>
          <w:p w14:paraId="65B4AE77" w14:textId="77777777" w:rsidR="00831B23" w:rsidRPr="0062283D" w:rsidRDefault="00831B23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0.823643</w:t>
            </w:r>
          </w:p>
        </w:tc>
        <w:tc>
          <w:tcPr>
            <w:tcW w:w="1365" w:type="dxa"/>
            <w:vAlign w:val="center"/>
          </w:tcPr>
          <w:p w14:paraId="5F96024A" w14:textId="77777777" w:rsidR="00831B23" w:rsidRPr="0062283D" w:rsidRDefault="00831B23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0.010333</w:t>
            </w:r>
          </w:p>
        </w:tc>
      </w:tr>
      <w:tr w:rsidR="00831B23" w:rsidRPr="0062283D" w14:paraId="26173FBB" w14:textId="77777777" w:rsidTr="001F298D">
        <w:tc>
          <w:tcPr>
            <w:tcW w:w="3818" w:type="dxa"/>
            <w:vAlign w:val="center"/>
          </w:tcPr>
          <w:p w14:paraId="4E57035D" w14:textId="77777777" w:rsidR="00831B23" w:rsidRPr="0062283D" w:rsidRDefault="00831B23" w:rsidP="001F298D">
            <w:pPr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Basigin</w:t>
            </w:r>
          </w:p>
        </w:tc>
        <w:tc>
          <w:tcPr>
            <w:tcW w:w="1590" w:type="dxa"/>
            <w:vAlign w:val="center"/>
          </w:tcPr>
          <w:p w14:paraId="7B28F407" w14:textId="77777777" w:rsidR="00831B23" w:rsidRPr="0062283D" w:rsidRDefault="00831B23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BSG</w:t>
            </w:r>
          </w:p>
        </w:tc>
        <w:tc>
          <w:tcPr>
            <w:tcW w:w="1104" w:type="dxa"/>
            <w:vAlign w:val="center"/>
          </w:tcPr>
          <w:p w14:paraId="6D26AA4D" w14:textId="77777777" w:rsidR="00831B23" w:rsidRPr="0062283D" w:rsidRDefault="00831B23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-4.971</w:t>
            </w:r>
          </w:p>
        </w:tc>
        <w:tc>
          <w:tcPr>
            <w:tcW w:w="1150" w:type="dxa"/>
            <w:vAlign w:val="center"/>
          </w:tcPr>
          <w:p w14:paraId="7F602C41" w14:textId="77777777" w:rsidR="00831B23" w:rsidRPr="0062283D" w:rsidRDefault="00831B23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0.823201</w:t>
            </w:r>
          </w:p>
        </w:tc>
        <w:tc>
          <w:tcPr>
            <w:tcW w:w="1365" w:type="dxa"/>
            <w:vAlign w:val="center"/>
          </w:tcPr>
          <w:p w14:paraId="278EA330" w14:textId="77777777" w:rsidR="00831B23" w:rsidRPr="0062283D" w:rsidRDefault="00831B23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0.002873</w:t>
            </w:r>
          </w:p>
        </w:tc>
      </w:tr>
      <w:tr w:rsidR="00831B23" w:rsidRPr="0062283D" w14:paraId="7413ABED" w14:textId="77777777" w:rsidTr="001F298D">
        <w:tc>
          <w:tcPr>
            <w:tcW w:w="3818" w:type="dxa"/>
            <w:vAlign w:val="center"/>
          </w:tcPr>
          <w:p w14:paraId="64F4B3DC" w14:textId="77777777" w:rsidR="00831B23" w:rsidRPr="0062283D" w:rsidRDefault="00831B23" w:rsidP="001F298D">
            <w:pPr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Myelin-associated glycoprotein</w:t>
            </w:r>
          </w:p>
        </w:tc>
        <w:tc>
          <w:tcPr>
            <w:tcW w:w="1590" w:type="dxa"/>
            <w:vAlign w:val="center"/>
          </w:tcPr>
          <w:p w14:paraId="1AA4F157" w14:textId="77777777" w:rsidR="00831B23" w:rsidRPr="0062283D" w:rsidRDefault="00831B23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MAG</w:t>
            </w:r>
          </w:p>
        </w:tc>
        <w:tc>
          <w:tcPr>
            <w:tcW w:w="1104" w:type="dxa"/>
            <w:vAlign w:val="center"/>
          </w:tcPr>
          <w:p w14:paraId="44CB5818" w14:textId="77777777" w:rsidR="00831B23" w:rsidRPr="0062283D" w:rsidRDefault="00831B23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-4.89095</w:t>
            </w:r>
          </w:p>
        </w:tc>
        <w:tc>
          <w:tcPr>
            <w:tcW w:w="1150" w:type="dxa"/>
            <w:vAlign w:val="center"/>
          </w:tcPr>
          <w:p w14:paraId="47FF611E" w14:textId="77777777" w:rsidR="00831B23" w:rsidRPr="0062283D" w:rsidRDefault="00831B23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0.55983</w:t>
            </w:r>
          </w:p>
        </w:tc>
        <w:tc>
          <w:tcPr>
            <w:tcW w:w="1365" w:type="dxa"/>
            <w:vAlign w:val="center"/>
          </w:tcPr>
          <w:p w14:paraId="2B3D91EB" w14:textId="77777777" w:rsidR="00831B23" w:rsidRPr="0062283D" w:rsidRDefault="00831B23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0.030897</w:t>
            </w:r>
          </w:p>
        </w:tc>
      </w:tr>
      <w:tr w:rsidR="00831B23" w:rsidRPr="0062283D" w14:paraId="23D50492" w14:textId="77777777" w:rsidTr="001F298D">
        <w:tc>
          <w:tcPr>
            <w:tcW w:w="3818" w:type="dxa"/>
            <w:vAlign w:val="center"/>
          </w:tcPr>
          <w:p w14:paraId="31B78ED9" w14:textId="77777777" w:rsidR="00831B23" w:rsidRPr="0062283D" w:rsidRDefault="00831B23" w:rsidP="001F298D">
            <w:pPr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Collagen alpha-1(XV) chain</w:t>
            </w:r>
          </w:p>
        </w:tc>
        <w:tc>
          <w:tcPr>
            <w:tcW w:w="1590" w:type="dxa"/>
            <w:vAlign w:val="center"/>
          </w:tcPr>
          <w:p w14:paraId="69EFD619" w14:textId="77777777" w:rsidR="00831B23" w:rsidRPr="0062283D" w:rsidRDefault="00831B23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COL15A1</w:t>
            </w:r>
          </w:p>
        </w:tc>
        <w:tc>
          <w:tcPr>
            <w:tcW w:w="1104" w:type="dxa"/>
            <w:vAlign w:val="center"/>
          </w:tcPr>
          <w:p w14:paraId="30F570EC" w14:textId="77777777" w:rsidR="00831B23" w:rsidRPr="0062283D" w:rsidRDefault="00831B23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-4.88832</w:t>
            </w:r>
          </w:p>
        </w:tc>
        <w:tc>
          <w:tcPr>
            <w:tcW w:w="1150" w:type="dxa"/>
            <w:vAlign w:val="center"/>
          </w:tcPr>
          <w:p w14:paraId="52F9E088" w14:textId="77777777" w:rsidR="00831B23" w:rsidRPr="0062283D" w:rsidRDefault="00831B23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0.409116</w:t>
            </w:r>
          </w:p>
        </w:tc>
        <w:tc>
          <w:tcPr>
            <w:tcW w:w="1365" w:type="dxa"/>
            <w:vAlign w:val="center"/>
          </w:tcPr>
          <w:p w14:paraId="5727903B" w14:textId="77777777" w:rsidR="00831B23" w:rsidRPr="0062283D" w:rsidRDefault="00831B23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0.002369</w:t>
            </w:r>
          </w:p>
        </w:tc>
      </w:tr>
      <w:tr w:rsidR="00831B23" w:rsidRPr="0062283D" w14:paraId="55980EE0" w14:textId="77777777" w:rsidTr="001F298D">
        <w:tc>
          <w:tcPr>
            <w:tcW w:w="3818" w:type="dxa"/>
            <w:vAlign w:val="center"/>
          </w:tcPr>
          <w:p w14:paraId="3E1D2669" w14:textId="77777777" w:rsidR="00831B23" w:rsidRPr="0062283D" w:rsidRDefault="00831B23" w:rsidP="001F298D">
            <w:pPr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Brain acid soluble protein 1</w:t>
            </w:r>
          </w:p>
        </w:tc>
        <w:tc>
          <w:tcPr>
            <w:tcW w:w="1590" w:type="dxa"/>
            <w:vAlign w:val="center"/>
          </w:tcPr>
          <w:p w14:paraId="7F576E05" w14:textId="77777777" w:rsidR="00831B23" w:rsidRPr="0062283D" w:rsidRDefault="00831B23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BASP1</w:t>
            </w:r>
          </w:p>
        </w:tc>
        <w:tc>
          <w:tcPr>
            <w:tcW w:w="1104" w:type="dxa"/>
            <w:vAlign w:val="center"/>
          </w:tcPr>
          <w:p w14:paraId="5824BAE3" w14:textId="77777777" w:rsidR="00831B23" w:rsidRPr="0062283D" w:rsidRDefault="00831B23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-4.85925</w:t>
            </w:r>
          </w:p>
        </w:tc>
        <w:tc>
          <w:tcPr>
            <w:tcW w:w="1150" w:type="dxa"/>
            <w:vAlign w:val="center"/>
          </w:tcPr>
          <w:p w14:paraId="14228716" w14:textId="77777777" w:rsidR="00831B23" w:rsidRPr="0062283D" w:rsidRDefault="00831B23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0.451594</w:t>
            </w:r>
          </w:p>
        </w:tc>
        <w:tc>
          <w:tcPr>
            <w:tcW w:w="1365" w:type="dxa"/>
            <w:vAlign w:val="center"/>
          </w:tcPr>
          <w:p w14:paraId="0BA50AB2" w14:textId="77777777" w:rsidR="00831B23" w:rsidRPr="0062283D" w:rsidRDefault="00831B23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0.036341</w:t>
            </w:r>
          </w:p>
        </w:tc>
      </w:tr>
      <w:tr w:rsidR="00831B23" w:rsidRPr="0062283D" w14:paraId="11E41806" w14:textId="77777777" w:rsidTr="001F298D">
        <w:tc>
          <w:tcPr>
            <w:tcW w:w="3818" w:type="dxa"/>
            <w:vAlign w:val="center"/>
          </w:tcPr>
          <w:p w14:paraId="457F9AC4" w14:textId="77777777" w:rsidR="00831B23" w:rsidRPr="0062283D" w:rsidRDefault="00831B23" w:rsidP="001F298D">
            <w:pPr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Glyceraldehyde-3-phosphate dehydrogenase</w:t>
            </w:r>
          </w:p>
        </w:tc>
        <w:tc>
          <w:tcPr>
            <w:tcW w:w="1590" w:type="dxa"/>
            <w:vAlign w:val="center"/>
          </w:tcPr>
          <w:p w14:paraId="4B61208D" w14:textId="77777777" w:rsidR="00831B23" w:rsidRPr="0062283D" w:rsidRDefault="00831B23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GAPDH</w:t>
            </w:r>
          </w:p>
        </w:tc>
        <w:tc>
          <w:tcPr>
            <w:tcW w:w="1104" w:type="dxa"/>
            <w:vAlign w:val="center"/>
          </w:tcPr>
          <w:p w14:paraId="682AA8C5" w14:textId="77777777" w:rsidR="00831B23" w:rsidRPr="0062283D" w:rsidRDefault="00831B23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-4.84919</w:t>
            </w:r>
          </w:p>
        </w:tc>
        <w:tc>
          <w:tcPr>
            <w:tcW w:w="1150" w:type="dxa"/>
            <w:vAlign w:val="center"/>
          </w:tcPr>
          <w:p w14:paraId="47998ED1" w14:textId="77777777" w:rsidR="00831B23" w:rsidRPr="0062283D" w:rsidRDefault="00831B23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0.682624</w:t>
            </w:r>
          </w:p>
        </w:tc>
        <w:tc>
          <w:tcPr>
            <w:tcW w:w="1365" w:type="dxa"/>
            <w:vAlign w:val="center"/>
          </w:tcPr>
          <w:p w14:paraId="6908CE6D" w14:textId="77777777" w:rsidR="00831B23" w:rsidRPr="0062283D" w:rsidRDefault="00831B23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0.024395</w:t>
            </w:r>
          </w:p>
        </w:tc>
      </w:tr>
      <w:tr w:rsidR="00831B23" w:rsidRPr="0062283D" w14:paraId="021906B2" w14:textId="77777777" w:rsidTr="001F298D">
        <w:tc>
          <w:tcPr>
            <w:tcW w:w="3818" w:type="dxa"/>
            <w:vAlign w:val="center"/>
          </w:tcPr>
          <w:p w14:paraId="767A4B49" w14:textId="77777777" w:rsidR="00831B23" w:rsidRPr="0062283D" w:rsidRDefault="00831B23" w:rsidP="001F298D">
            <w:pPr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Pyruvate kinase</w:t>
            </w:r>
          </w:p>
        </w:tc>
        <w:tc>
          <w:tcPr>
            <w:tcW w:w="1590" w:type="dxa"/>
            <w:vAlign w:val="center"/>
          </w:tcPr>
          <w:p w14:paraId="4CA716B2" w14:textId="77777777" w:rsidR="00831B23" w:rsidRPr="0062283D" w:rsidRDefault="00831B23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PKM</w:t>
            </w:r>
          </w:p>
        </w:tc>
        <w:tc>
          <w:tcPr>
            <w:tcW w:w="1104" w:type="dxa"/>
            <w:vAlign w:val="center"/>
          </w:tcPr>
          <w:p w14:paraId="411E8926" w14:textId="77777777" w:rsidR="00831B23" w:rsidRPr="0062283D" w:rsidRDefault="00831B23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-4.83578</w:t>
            </w:r>
          </w:p>
        </w:tc>
        <w:tc>
          <w:tcPr>
            <w:tcW w:w="1150" w:type="dxa"/>
            <w:vAlign w:val="center"/>
          </w:tcPr>
          <w:p w14:paraId="4B805284" w14:textId="77777777" w:rsidR="00831B23" w:rsidRPr="0062283D" w:rsidRDefault="00831B23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0.429305</w:t>
            </w:r>
          </w:p>
        </w:tc>
        <w:tc>
          <w:tcPr>
            <w:tcW w:w="1365" w:type="dxa"/>
            <w:vAlign w:val="center"/>
          </w:tcPr>
          <w:p w14:paraId="14EA7862" w14:textId="77777777" w:rsidR="00831B23" w:rsidRPr="0062283D" w:rsidRDefault="00831B23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0.014919</w:t>
            </w:r>
          </w:p>
        </w:tc>
      </w:tr>
      <w:tr w:rsidR="00831B23" w:rsidRPr="0062283D" w14:paraId="07BC5365" w14:textId="77777777" w:rsidTr="001F298D">
        <w:tc>
          <w:tcPr>
            <w:tcW w:w="3818" w:type="dxa"/>
            <w:vAlign w:val="center"/>
          </w:tcPr>
          <w:p w14:paraId="15228BE5" w14:textId="77777777" w:rsidR="00831B23" w:rsidRPr="0062283D" w:rsidRDefault="00831B23" w:rsidP="001F298D">
            <w:pPr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Immunoglobulin kappa variable 6D-21</w:t>
            </w:r>
          </w:p>
        </w:tc>
        <w:tc>
          <w:tcPr>
            <w:tcW w:w="1590" w:type="dxa"/>
            <w:vAlign w:val="center"/>
          </w:tcPr>
          <w:p w14:paraId="695D90A1" w14:textId="77777777" w:rsidR="00831B23" w:rsidRPr="0062283D" w:rsidRDefault="00831B23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IGKV6D-21</w:t>
            </w:r>
          </w:p>
        </w:tc>
        <w:tc>
          <w:tcPr>
            <w:tcW w:w="1104" w:type="dxa"/>
            <w:vAlign w:val="center"/>
          </w:tcPr>
          <w:p w14:paraId="4582696C" w14:textId="77777777" w:rsidR="00831B23" w:rsidRPr="0062283D" w:rsidRDefault="00831B23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-4.77294</w:t>
            </w:r>
          </w:p>
        </w:tc>
        <w:tc>
          <w:tcPr>
            <w:tcW w:w="1150" w:type="dxa"/>
            <w:vAlign w:val="center"/>
          </w:tcPr>
          <w:p w14:paraId="37133485" w14:textId="77777777" w:rsidR="00831B23" w:rsidRPr="0062283D" w:rsidRDefault="00831B23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0.42439</w:t>
            </w:r>
          </w:p>
        </w:tc>
        <w:tc>
          <w:tcPr>
            <w:tcW w:w="1365" w:type="dxa"/>
            <w:vAlign w:val="center"/>
          </w:tcPr>
          <w:p w14:paraId="76D29573" w14:textId="77777777" w:rsidR="00831B23" w:rsidRPr="0062283D" w:rsidRDefault="00831B23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0.00373</w:t>
            </w:r>
          </w:p>
        </w:tc>
      </w:tr>
      <w:tr w:rsidR="00831B23" w:rsidRPr="0062283D" w14:paraId="09313BE6" w14:textId="77777777" w:rsidTr="001F298D">
        <w:tc>
          <w:tcPr>
            <w:tcW w:w="3818" w:type="dxa"/>
            <w:vAlign w:val="center"/>
          </w:tcPr>
          <w:p w14:paraId="5ED7EB7C" w14:textId="77777777" w:rsidR="00831B23" w:rsidRPr="0062283D" w:rsidRDefault="00831B23" w:rsidP="001F298D">
            <w:pPr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OX-2 membrane glycoprotein</w:t>
            </w:r>
          </w:p>
        </w:tc>
        <w:tc>
          <w:tcPr>
            <w:tcW w:w="1590" w:type="dxa"/>
            <w:vAlign w:val="center"/>
          </w:tcPr>
          <w:p w14:paraId="1C71CAD1" w14:textId="77777777" w:rsidR="00831B23" w:rsidRPr="0062283D" w:rsidRDefault="00831B23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CD200</w:t>
            </w:r>
          </w:p>
        </w:tc>
        <w:tc>
          <w:tcPr>
            <w:tcW w:w="1104" w:type="dxa"/>
            <w:vAlign w:val="center"/>
          </w:tcPr>
          <w:p w14:paraId="547E7470" w14:textId="77777777" w:rsidR="00831B23" w:rsidRPr="0062283D" w:rsidRDefault="00831B23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-4.74007</w:t>
            </w:r>
          </w:p>
        </w:tc>
        <w:tc>
          <w:tcPr>
            <w:tcW w:w="1150" w:type="dxa"/>
            <w:vAlign w:val="center"/>
          </w:tcPr>
          <w:p w14:paraId="1245D597" w14:textId="77777777" w:rsidR="00831B23" w:rsidRPr="0062283D" w:rsidRDefault="00831B23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0.521481</w:t>
            </w:r>
          </w:p>
        </w:tc>
        <w:tc>
          <w:tcPr>
            <w:tcW w:w="1365" w:type="dxa"/>
            <w:vAlign w:val="center"/>
          </w:tcPr>
          <w:p w14:paraId="1C1FC0B9" w14:textId="77777777" w:rsidR="00831B23" w:rsidRPr="0062283D" w:rsidRDefault="00831B23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0.033821</w:t>
            </w:r>
          </w:p>
        </w:tc>
      </w:tr>
      <w:tr w:rsidR="00831B23" w:rsidRPr="0062283D" w14:paraId="4A4DF4B1" w14:textId="77777777" w:rsidTr="001F298D">
        <w:tc>
          <w:tcPr>
            <w:tcW w:w="3818" w:type="dxa"/>
            <w:vAlign w:val="center"/>
          </w:tcPr>
          <w:p w14:paraId="40D38CFE" w14:textId="77777777" w:rsidR="00831B23" w:rsidRPr="0062283D" w:rsidRDefault="00831B23" w:rsidP="001F298D">
            <w:pPr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Multimerin-2</w:t>
            </w:r>
          </w:p>
        </w:tc>
        <w:tc>
          <w:tcPr>
            <w:tcW w:w="1590" w:type="dxa"/>
            <w:vAlign w:val="center"/>
          </w:tcPr>
          <w:p w14:paraId="0ED4CD16" w14:textId="77777777" w:rsidR="00831B23" w:rsidRPr="0062283D" w:rsidRDefault="00831B23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MMRN2</w:t>
            </w:r>
          </w:p>
        </w:tc>
        <w:tc>
          <w:tcPr>
            <w:tcW w:w="1104" w:type="dxa"/>
            <w:vAlign w:val="center"/>
          </w:tcPr>
          <w:p w14:paraId="14CC6C2F" w14:textId="77777777" w:rsidR="00831B23" w:rsidRPr="0062283D" w:rsidRDefault="00831B23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-4.73288</w:t>
            </w:r>
          </w:p>
        </w:tc>
        <w:tc>
          <w:tcPr>
            <w:tcW w:w="1150" w:type="dxa"/>
            <w:vAlign w:val="center"/>
          </w:tcPr>
          <w:p w14:paraId="015EFA7B" w14:textId="77777777" w:rsidR="00831B23" w:rsidRPr="0062283D" w:rsidRDefault="00831B23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0.48503</w:t>
            </w:r>
          </w:p>
        </w:tc>
        <w:tc>
          <w:tcPr>
            <w:tcW w:w="1365" w:type="dxa"/>
            <w:vAlign w:val="center"/>
          </w:tcPr>
          <w:p w14:paraId="33BBE506" w14:textId="77777777" w:rsidR="00831B23" w:rsidRPr="0062283D" w:rsidRDefault="00831B23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0.046673</w:t>
            </w:r>
          </w:p>
        </w:tc>
      </w:tr>
      <w:tr w:rsidR="00831B23" w:rsidRPr="0062283D" w14:paraId="7076F333" w14:textId="77777777" w:rsidTr="001F298D">
        <w:tc>
          <w:tcPr>
            <w:tcW w:w="3818" w:type="dxa"/>
            <w:vAlign w:val="center"/>
          </w:tcPr>
          <w:p w14:paraId="2BB103A8" w14:textId="77777777" w:rsidR="00831B23" w:rsidRPr="0062283D" w:rsidRDefault="00831B23" w:rsidP="001F298D">
            <w:pPr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Renin receptor</w:t>
            </w:r>
          </w:p>
        </w:tc>
        <w:tc>
          <w:tcPr>
            <w:tcW w:w="1590" w:type="dxa"/>
            <w:vAlign w:val="center"/>
          </w:tcPr>
          <w:p w14:paraId="40E5FBA1" w14:textId="77777777" w:rsidR="00831B23" w:rsidRPr="0062283D" w:rsidRDefault="00831B23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ATP6AP2</w:t>
            </w:r>
          </w:p>
        </w:tc>
        <w:tc>
          <w:tcPr>
            <w:tcW w:w="1104" w:type="dxa"/>
            <w:vAlign w:val="center"/>
          </w:tcPr>
          <w:p w14:paraId="51F320C9" w14:textId="77777777" w:rsidR="00831B23" w:rsidRPr="0062283D" w:rsidRDefault="00831B23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-4.72947</w:t>
            </w:r>
          </w:p>
        </w:tc>
        <w:tc>
          <w:tcPr>
            <w:tcW w:w="1150" w:type="dxa"/>
            <w:vAlign w:val="center"/>
          </w:tcPr>
          <w:p w14:paraId="773D9BED" w14:textId="77777777" w:rsidR="00831B23" w:rsidRPr="0062283D" w:rsidRDefault="00831B23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0.405748</w:t>
            </w:r>
          </w:p>
        </w:tc>
        <w:tc>
          <w:tcPr>
            <w:tcW w:w="1365" w:type="dxa"/>
            <w:vAlign w:val="center"/>
          </w:tcPr>
          <w:p w14:paraId="1193DC4B" w14:textId="77777777" w:rsidR="00831B23" w:rsidRPr="0062283D" w:rsidRDefault="00831B23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0.006754</w:t>
            </w:r>
          </w:p>
        </w:tc>
      </w:tr>
      <w:tr w:rsidR="00831B23" w:rsidRPr="0062283D" w14:paraId="1C74C364" w14:textId="77777777" w:rsidTr="001F298D">
        <w:tc>
          <w:tcPr>
            <w:tcW w:w="3818" w:type="dxa"/>
            <w:vAlign w:val="center"/>
          </w:tcPr>
          <w:p w14:paraId="1E5CD015" w14:textId="77777777" w:rsidR="00831B23" w:rsidRPr="0062283D" w:rsidRDefault="00831B23" w:rsidP="001F298D">
            <w:pPr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Mast/stem cell growth factor receptor Kit</w:t>
            </w:r>
          </w:p>
        </w:tc>
        <w:tc>
          <w:tcPr>
            <w:tcW w:w="1590" w:type="dxa"/>
            <w:vAlign w:val="center"/>
          </w:tcPr>
          <w:p w14:paraId="69A78679" w14:textId="77777777" w:rsidR="00831B23" w:rsidRPr="0062283D" w:rsidRDefault="00831B23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KIT</w:t>
            </w:r>
          </w:p>
        </w:tc>
        <w:tc>
          <w:tcPr>
            <w:tcW w:w="1104" w:type="dxa"/>
            <w:vAlign w:val="center"/>
          </w:tcPr>
          <w:p w14:paraId="5ADECFC9" w14:textId="77777777" w:rsidR="00831B23" w:rsidRPr="0062283D" w:rsidRDefault="00831B23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-4.72721</w:t>
            </w:r>
          </w:p>
        </w:tc>
        <w:tc>
          <w:tcPr>
            <w:tcW w:w="1150" w:type="dxa"/>
            <w:vAlign w:val="center"/>
          </w:tcPr>
          <w:p w14:paraId="30D62737" w14:textId="77777777" w:rsidR="00831B23" w:rsidRPr="0062283D" w:rsidRDefault="00831B23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0.408195</w:t>
            </w:r>
          </w:p>
        </w:tc>
        <w:tc>
          <w:tcPr>
            <w:tcW w:w="1365" w:type="dxa"/>
            <w:vAlign w:val="center"/>
          </w:tcPr>
          <w:p w14:paraId="22AB309D" w14:textId="77777777" w:rsidR="00831B23" w:rsidRPr="0062283D" w:rsidRDefault="00831B23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0.028175</w:t>
            </w:r>
          </w:p>
        </w:tc>
      </w:tr>
      <w:tr w:rsidR="00831B23" w:rsidRPr="0062283D" w14:paraId="56BD3230" w14:textId="77777777" w:rsidTr="001F298D">
        <w:tc>
          <w:tcPr>
            <w:tcW w:w="3818" w:type="dxa"/>
            <w:vAlign w:val="center"/>
          </w:tcPr>
          <w:p w14:paraId="46788A53" w14:textId="77777777" w:rsidR="00831B23" w:rsidRPr="0062283D" w:rsidRDefault="00831B23" w:rsidP="001F298D">
            <w:pPr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Neural cell adhesion molecule 1</w:t>
            </w:r>
          </w:p>
        </w:tc>
        <w:tc>
          <w:tcPr>
            <w:tcW w:w="1590" w:type="dxa"/>
            <w:vAlign w:val="center"/>
          </w:tcPr>
          <w:p w14:paraId="195F786F" w14:textId="77777777" w:rsidR="00831B23" w:rsidRPr="0062283D" w:rsidRDefault="00831B23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NCAM1</w:t>
            </w:r>
          </w:p>
        </w:tc>
        <w:tc>
          <w:tcPr>
            <w:tcW w:w="1104" w:type="dxa"/>
            <w:vAlign w:val="center"/>
          </w:tcPr>
          <w:p w14:paraId="7E9BEB79" w14:textId="77777777" w:rsidR="00831B23" w:rsidRPr="0062283D" w:rsidRDefault="00831B23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-4.6395</w:t>
            </w:r>
          </w:p>
        </w:tc>
        <w:tc>
          <w:tcPr>
            <w:tcW w:w="1150" w:type="dxa"/>
            <w:vAlign w:val="center"/>
          </w:tcPr>
          <w:p w14:paraId="3EA58727" w14:textId="77777777" w:rsidR="00831B23" w:rsidRPr="0062283D" w:rsidRDefault="00831B23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0.392346</w:t>
            </w:r>
          </w:p>
        </w:tc>
        <w:tc>
          <w:tcPr>
            <w:tcW w:w="1365" w:type="dxa"/>
            <w:vAlign w:val="center"/>
          </w:tcPr>
          <w:p w14:paraId="6F3EC94B" w14:textId="77777777" w:rsidR="00831B23" w:rsidRPr="0062283D" w:rsidRDefault="00831B23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0.001361</w:t>
            </w:r>
          </w:p>
        </w:tc>
      </w:tr>
      <w:tr w:rsidR="00831B23" w:rsidRPr="0062283D" w14:paraId="504099C5" w14:textId="77777777" w:rsidTr="001F298D">
        <w:tc>
          <w:tcPr>
            <w:tcW w:w="3818" w:type="dxa"/>
            <w:vAlign w:val="center"/>
          </w:tcPr>
          <w:p w14:paraId="333B43AA" w14:textId="77777777" w:rsidR="00831B23" w:rsidRPr="0062283D" w:rsidRDefault="00831B23" w:rsidP="001F298D">
            <w:pPr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Glutathione S-transferase P</w:t>
            </w:r>
          </w:p>
        </w:tc>
        <w:tc>
          <w:tcPr>
            <w:tcW w:w="1590" w:type="dxa"/>
            <w:vAlign w:val="center"/>
          </w:tcPr>
          <w:p w14:paraId="039F9DA3" w14:textId="77777777" w:rsidR="00831B23" w:rsidRPr="0062283D" w:rsidRDefault="00831B23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GSTP1</w:t>
            </w:r>
          </w:p>
        </w:tc>
        <w:tc>
          <w:tcPr>
            <w:tcW w:w="1104" w:type="dxa"/>
            <w:vAlign w:val="center"/>
          </w:tcPr>
          <w:p w14:paraId="1D6F37A1" w14:textId="77777777" w:rsidR="00831B23" w:rsidRPr="0062283D" w:rsidRDefault="00831B23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-4.63039</w:t>
            </w:r>
          </w:p>
        </w:tc>
        <w:tc>
          <w:tcPr>
            <w:tcW w:w="1150" w:type="dxa"/>
            <w:vAlign w:val="center"/>
          </w:tcPr>
          <w:p w14:paraId="4EB5E4EB" w14:textId="77777777" w:rsidR="00831B23" w:rsidRPr="0062283D" w:rsidRDefault="00831B23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0.407565</w:t>
            </w:r>
          </w:p>
        </w:tc>
        <w:tc>
          <w:tcPr>
            <w:tcW w:w="1365" w:type="dxa"/>
            <w:vAlign w:val="center"/>
          </w:tcPr>
          <w:p w14:paraId="331BE583" w14:textId="77777777" w:rsidR="00831B23" w:rsidRPr="0062283D" w:rsidRDefault="00831B23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0.027067</w:t>
            </w:r>
          </w:p>
        </w:tc>
      </w:tr>
      <w:tr w:rsidR="00831B23" w:rsidRPr="0062283D" w14:paraId="143A1846" w14:textId="77777777" w:rsidTr="001F298D">
        <w:tc>
          <w:tcPr>
            <w:tcW w:w="3818" w:type="dxa"/>
            <w:vAlign w:val="center"/>
          </w:tcPr>
          <w:p w14:paraId="595809D5" w14:textId="77777777" w:rsidR="00831B23" w:rsidRPr="0062283D" w:rsidRDefault="00831B23" w:rsidP="001F298D">
            <w:pPr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Immunoglobulin heavy variable 3-38 (non-functional)</w:t>
            </w:r>
          </w:p>
        </w:tc>
        <w:tc>
          <w:tcPr>
            <w:tcW w:w="1590" w:type="dxa"/>
            <w:vAlign w:val="center"/>
          </w:tcPr>
          <w:p w14:paraId="217E2678" w14:textId="77777777" w:rsidR="00831B23" w:rsidRPr="0062283D" w:rsidRDefault="00831B23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IGHV3-38</w:t>
            </w:r>
          </w:p>
        </w:tc>
        <w:tc>
          <w:tcPr>
            <w:tcW w:w="1104" w:type="dxa"/>
            <w:vAlign w:val="center"/>
          </w:tcPr>
          <w:p w14:paraId="7F968742" w14:textId="77777777" w:rsidR="00831B23" w:rsidRPr="0062283D" w:rsidRDefault="00831B23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-4.60007</w:t>
            </w:r>
          </w:p>
        </w:tc>
        <w:tc>
          <w:tcPr>
            <w:tcW w:w="1150" w:type="dxa"/>
            <w:vAlign w:val="center"/>
          </w:tcPr>
          <w:p w14:paraId="4CCFDB9F" w14:textId="77777777" w:rsidR="00831B23" w:rsidRPr="0062283D" w:rsidRDefault="00831B23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0.473336</w:t>
            </w:r>
          </w:p>
        </w:tc>
        <w:tc>
          <w:tcPr>
            <w:tcW w:w="1365" w:type="dxa"/>
            <w:vAlign w:val="center"/>
          </w:tcPr>
          <w:p w14:paraId="5D294B49" w14:textId="77777777" w:rsidR="00831B23" w:rsidRPr="0062283D" w:rsidRDefault="00831B23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0.005343</w:t>
            </w:r>
          </w:p>
        </w:tc>
      </w:tr>
      <w:tr w:rsidR="00831B23" w:rsidRPr="0062283D" w14:paraId="270610F8" w14:textId="77777777" w:rsidTr="001F298D">
        <w:tc>
          <w:tcPr>
            <w:tcW w:w="3818" w:type="dxa"/>
            <w:vAlign w:val="center"/>
          </w:tcPr>
          <w:p w14:paraId="13C1E65C" w14:textId="77777777" w:rsidR="00831B23" w:rsidRPr="0062283D" w:rsidRDefault="00831B23" w:rsidP="001F298D">
            <w:pPr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Calcium/calmodulin-dependent protein kinase type II subunit beta</w:t>
            </w:r>
          </w:p>
        </w:tc>
        <w:tc>
          <w:tcPr>
            <w:tcW w:w="1590" w:type="dxa"/>
            <w:vAlign w:val="center"/>
          </w:tcPr>
          <w:p w14:paraId="10AF225A" w14:textId="77777777" w:rsidR="00831B23" w:rsidRPr="0062283D" w:rsidRDefault="00831B23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CAMK2B</w:t>
            </w:r>
          </w:p>
        </w:tc>
        <w:tc>
          <w:tcPr>
            <w:tcW w:w="1104" w:type="dxa"/>
            <w:vAlign w:val="center"/>
          </w:tcPr>
          <w:p w14:paraId="29C5A2C0" w14:textId="77777777" w:rsidR="00831B23" w:rsidRPr="0062283D" w:rsidRDefault="00831B23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-4.52398</w:t>
            </w:r>
          </w:p>
        </w:tc>
        <w:tc>
          <w:tcPr>
            <w:tcW w:w="1150" w:type="dxa"/>
            <w:vAlign w:val="center"/>
          </w:tcPr>
          <w:p w14:paraId="1E01613D" w14:textId="77777777" w:rsidR="00831B23" w:rsidRPr="0062283D" w:rsidRDefault="00831B23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0.392371</w:t>
            </w:r>
          </w:p>
        </w:tc>
        <w:tc>
          <w:tcPr>
            <w:tcW w:w="1365" w:type="dxa"/>
            <w:vAlign w:val="center"/>
          </w:tcPr>
          <w:p w14:paraId="35FC318F" w14:textId="77777777" w:rsidR="00831B23" w:rsidRPr="0062283D" w:rsidRDefault="00831B23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0.038155</w:t>
            </w:r>
          </w:p>
        </w:tc>
      </w:tr>
      <w:tr w:rsidR="00831B23" w:rsidRPr="0062283D" w14:paraId="1A6551FD" w14:textId="77777777" w:rsidTr="001F298D">
        <w:tc>
          <w:tcPr>
            <w:tcW w:w="3818" w:type="dxa"/>
            <w:vAlign w:val="center"/>
          </w:tcPr>
          <w:p w14:paraId="2EC5C1A7" w14:textId="77777777" w:rsidR="00831B23" w:rsidRPr="0062283D" w:rsidRDefault="00831B23" w:rsidP="001F298D">
            <w:pPr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lastRenderedPageBreak/>
              <w:t>Soluble scavenger receptor cysteine-rich domain-containing protein SSC5D</w:t>
            </w:r>
          </w:p>
        </w:tc>
        <w:tc>
          <w:tcPr>
            <w:tcW w:w="1590" w:type="dxa"/>
            <w:vAlign w:val="center"/>
          </w:tcPr>
          <w:p w14:paraId="73A2E90C" w14:textId="77777777" w:rsidR="00831B23" w:rsidRPr="0062283D" w:rsidRDefault="00831B23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SSC5D</w:t>
            </w:r>
          </w:p>
        </w:tc>
        <w:tc>
          <w:tcPr>
            <w:tcW w:w="1104" w:type="dxa"/>
            <w:vAlign w:val="center"/>
          </w:tcPr>
          <w:p w14:paraId="4BD37934" w14:textId="77777777" w:rsidR="00831B23" w:rsidRPr="0062283D" w:rsidRDefault="00831B23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-4.52263</w:t>
            </w:r>
          </w:p>
        </w:tc>
        <w:tc>
          <w:tcPr>
            <w:tcW w:w="1150" w:type="dxa"/>
            <w:vAlign w:val="center"/>
          </w:tcPr>
          <w:p w14:paraId="0ADDA5DF" w14:textId="77777777" w:rsidR="00831B23" w:rsidRPr="0062283D" w:rsidRDefault="00831B23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0.539295</w:t>
            </w:r>
          </w:p>
        </w:tc>
        <w:tc>
          <w:tcPr>
            <w:tcW w:w="1365" w:type="dxa"/>
            <w:vAlign w:val="center"/>
          </w:tcPr>
          <w:p w14:paraId="743117A7" w14:textId="77777777" w:rsidR="00831B23" w:rsidRPr="0062283D" w:rsidRDefault="00831B23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0.007107</w:t>
            </w:r>
          </w:p>
        </w:tc>
      </w:tr>
      <w:tr w:rsidR="00831B23" w:rsidRPr="0062283D" w14:paraId="75975312" w14:textId="77777777" w:rsidTr="001F298D">
        <w:tc>
          <w:tcPr>
            <w:tcW w:w="3818" w:type="dxa"/>
            <w:vAlign w:val="center"/>
          </w:tcPr>
          <w:p w14:paraId="3C07152D" w14:textId="77777777" w:rsidR="00831B23" w:rsidRPr="0062283D" w:rsidRDefault="00831B23" w:rsidP="001F298D">
            <w:pPr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Protein NDRG2</w:t>
            </w:r>
          </w:p>
        </w:tc>
        <w:tc>
          <w:tcPr>
            <w:tcW w:w="1590" w:type="dxa"/>
            <w:vAlign w:val="center"/>
          </w:tcPr>
          <w:p w14:paraId="76C43703" w14:textId="77777777" w:rsidR="00831B23" w:rsidRPr="0062283D" w:rsidRDefault="00831B23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NDRG2</w:t>
            </w:r>
          </w:p>
        </w:tc>
        <w:tc>
          <w:tcPr>
            <w:tcW w:w="1104" w:type="dxa"/>
            <w:vAlign w:val="center"/>
          </w:tcPr>
          <w:p w14:paraId="607F5BDC" w14:textId="77777777" w:rsidR="00831B23" w:rsidRPr="0062283D" w:rsidRDefault="00831B23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-4.50836</w:t>
            </w:r>
          </w:p>
        </w:tc>
        <w:tc>
          <w:tcPr>
            <w:tcW w:w="1150" w:type="dxa"/>
            <w:vAlign w:val="center"/>
          </w:tcPr>
          <w:p w14:paraId="10F3E4CF" w14:textId="77777777" w:rsidR="00831B23" w:rsidRPr="0062283D" w:rsidRDefault="00831B23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0.463037</w:t>
            </w:r>
          </w:p>
        </w:tc>
        <w:tc>
          <w:tcPr>
            <w:tcW w:w="1365" w:type="dxa"/>
            <w:vAlign w:val="center"/>
          </w:tcPr>
          <w:p w14:paraId="779DA386" w14:textId="77777777" w:rsidR="00831B23" w:rsidRPr="0062283D" w:rsidRDefault="00831B23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0.013458</w:t>
            </w:r>
          </w:p>
        </w:tc>
      </w:tr>
      <w:tr w:rsidR="00831B23" w:rsidRPr="0062283D" w14:paraId="107A3A6C" w14:textId="77777777" w:rsidTr="001F298D">
        <w:tc>
          <w:tcPr>
            <w:tcW w:w="3818" w:type="dxa"/>
            <w:vAlign w:val="center"/>
          </w:tcPr>
          <w:p w14:paraId="495AE26F" w14:textId="77777777" w:rsidR="00831B23" w:rsidRPr="0062283D" w:rsidRDefault="00831B23" w:rsidP="001F298D">
            <w:pPr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Nidogen-2</w:t>
            </w:r>
          </w:p>
        </w:tc>
        <w:tc>
          <w:tcPr>
            <w:tcW w:w="1590" w:type="dxa"/>
            <w:vAlign w:val="center"/>
          </w:tcPr>
          <w:p w14:paraId="3EAD90C5" w14:textId="77777777" w:rsidR="00831B23" w:rsidRPr="0062283D" w:rsidRDefault="00831B23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NID2</w:t>
            </w:r>
          </w:p>
        </w:tc>
        <w:tc>
          <w:tcPr>
            <w:tcW w:w="1104" w:type="dxa"/>
            <w:vAlign w:val="center"/>
          </w:tcPr>
          <w:p w14:paraId="2397A43E" w14:textId="77777777" w:rsidR="00831B23" w:rsidRPr="0062283D" w:rsidRDefault="00831B23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-4.50685</w:t>
            </w:r>
          </w:p>
        </w:tc>
        <w:tc>
          <w:tcPr>
            <w:tcW w:w="1150" w:type="dxa"/>
            <w:vAlign w:val="center"/>
          </w:tcPr>
          <w:p w14:paraId="0B84ADBA" w14:textId="77777777" w:rsidR="00831B23" w:rsidRPr="0062283D" w:rsidRDefault="00831B23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0.646147</w:t>
            </w:r>
          </w:p>
        </w:tc>
        <w:tc>
          <w:tcPr>
            <w:tcW w:w="1365" w:type="dxa"/>
            <w:vAlign w:val="center"/>
          </w:tcPr>
          <w:p w14:paraId="7C096BD1" w14:textId="77777777" w:rsidR="00831B23" w:rsidRPr="0062283D" w:rsidRDefault="00831B23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0.038407</w:t>
            </w:r>
          </w:p>
        </w:tc>
      </w:tr>
      <w:tr w:rsidR="00831B23" w:rsidRPr="0062283D" w14:paraId="4844FA87" w14:textId="77777777" w:rsidTr="001F298D">
        <w:tc>
          <w:tcPr>
            <w:tcW w:w="3818" w:type="dxa"/>
            <w:vAlign w:val="center"/>
          </w:tcPr>
          <w:p w14:paraId="3C2000B3" w14:textId="77777777" w:rsidR="00831B23" w:rsidRPr="0062283D" w:rsidRDefault="00831B23" w:rsidP="001F298D">
            <w:pPr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Cation-independent mannose-6-phosphate receptor</w:t>
            </w:r>
          </w:p>
        </w:tc>
        <w:tc>
          <w:tcPr>
            <w:tcW w:w="1590" w:type="dxa"/>
            <w:vAlign w:val="center"/>
          </w:tcPr>
          <w:p w14:paraId="32C7A719" w14:textId="77777777" w:rsidR="00831B23" w:rsidRPr="0062283D" w:rsidRDefault="00831B23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IGF2R</w:t>
            </w:r>
          </w:p>
        </w:tc>
        <w:tc>
          <w:tcPr>
            <w:tcW w:w="1104" w:type="dxa"/>
            <w:vAlign w:val="center"/>
          </w:tcPr>
          <w:p w14:paraId="30623C48" w14:textId="77777777" w:rsidR="00831B23" w:rsidRPr="0062283D" w:rsidRDefault="00831B23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-4.49586</w:t>
            </w:r>
          </w:p>
        </w:tc>
        <w:tc>
          <w:tcPr>
            <w:tcW w:w="1150" w:type="dxa"/>
            <w:vAlign w:val="center"/>
          </w:tcPr>
          <w:p w14:paraId="43AF5399" w14:textId="77777777" w:rsidR="00831B23" w:rsidRPr="0062283D" w:rsidRDefault="00831B23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0.548409</w:t>
            </w:r>
          </w:p>
        </w:tc>
        <w:tc>
          <w:tcPr>
            <w:tcW w:w="1365" w:type="dxa"/>
            <w:vAlign w:val="center"/>
          </w:tcPr>
          <w:p w14:paraId="3826EC53" w14:textId="77777777" w:rsidR="00831B23" w:rsidRPr="0062283D" w:rsidRDefault="00831B23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0.028528</w:t>
            </w:r>
          </w:p>
        </w:tc>
      </w:tr>
      <w:tr w:rsidR="00831B23" w:rsidRPr="0062283D" w14:paraId="44FE267E" w14:textId="77777777" w:rsidTr="001F298D">
        <w:tc>
          <w:tcPr>
            <w:tcW w:w="3818" w:type="dxa"/>
            <w:vAlign w:val="center"/>
          </w:tcPr>
          <w:p w14:paraId="194BE6BC" w14:textId="77777777" w:rsidR="00831B23" w:rsidRPr="0062283D" w:rsidRDefault="00831B23" w:rsidP="001F298D">
            <w:pPr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Interleukin-1 receptor accessory protein</w:t>
            </w:r>
          </w:p>
        </w:tc>
        <w:tc>
          <w:tcPr>
            <w:tcW w:w="1590" w:type="dxa"/>
            <w:vAlign w:val="center"/>
          </w:tcPr>
          <w:p w14:paraId="0FDF7E09" w14:textId="77777777" w:rsidR="00831B23" w:rsidRPr="0062283D" w:rsidRDefault="00831B23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IL1RAP</w:t>
            </w:r>
          </w:p>
        </w:tc>
        <w:tc>
          <w:tcPr>
            <w:tcW w:w="1104" w:type="dxa"/>
            <w:vAlign w:val="center"/>
          </w:tcPr>
          <w:p w14:paraId="0BF2DA8B" w14:textId="77777777" w:rsidR="00831B23" w:rsidRPr="0062283D" w:rsidRDefault="00831B23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-4.40328</w:t>
            </w:r>
          </w:p>
        </w:tc>
        <w:tc>
          <w:tcPr>
            <w:tcW w:w="1150" w:type="dxa"/>
            <w:vAlign w:val="center"/>
          </w:tcPr>
          <w:p w14:paraId="7EB6AD9B" w14:textId="77777777" w:rsidR="00831B23" w:rsidRPr="0062283D" w:rsidRDefault="00831B23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0.821889</w:t>
            </w:r>
          </w:p>
        </w:tc>
        <w:tc>
          <w:tcPr>
            <w:tcW w:w="1365" w:type="dxa"/>
            <w:vAlign w:val="center"/>
          </w:tcPr>
          <w:p w14:paraId="412F0C78" w14:textId="77777777" w:rsidR="00831B23" w:rsidRPr="0062283D" w:rsidRDefault="00831B23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0.047026</w:t>
            </w:r>
          </w:p>
        </w:tc>
      </w:tr>
      <w:tr w:rsidR="00831B23" w:rsidRPr="0062283D" w14:paraId="61A57588" w14:textId="77777777" w:rsidTr="001F298D">
        <w:tc>
          <w:tcPr>
            <w:tcW w:w="3818" w:type="dxa"/>
            <w:vAlign w:val="center"/>
          </w:tcPr>
          <w:p w14:paraId="651793E0" w14:textId="77777777" w:rsidR="00831B23" w:rsidRPr="0062283D" w:rsidRDefault="00831B23" w:rsidP="001F298D">
            <w:pPr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Endoplasmin</w:t>
            </w:r>
          </w:p>
        </w:tc>
        <w:tc>
          <w:tcPr>
            <w:tcW w:w="1590" w:type="dxa"/>
            <w:vAlign w:val="center"/>
          </w:tcPr>
          <w:p w14:paraId="5490EBFD" w14:textId="77777777" w:rsidR="00831B23" w:rsidRPr="0062283D" w:rsidRDefault="00831B23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HSP90B1</w:t>
            </w:r>
          </w:p>
        </w:tc>
        <w:tc>
          <w:tcPr>
            <w:tcW w:w="1104" w:type="dxa"/>
            <w:vAlign w:val="center"/>
          </w:tcPr>
          <w:p w14:paraId="56BA2D2A" w14:textId="77777777" w:rsidR="00831B23" w:rsidRPr="0062283D" w:rsidRDefault="00831B23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-4.38688</w:t>
            </w:r>
          </w:p>
        </w:tc>
        <w:tc>
          <w:tcPr>
            <w:tcW w:w="1150" w:type="dxa"/>
            <w:vAlign w:val="center"/>
          </w:tcPr>
          <w:p w14:paraId="3F637F72" w14:textId="77777777" w:rsidR="00831B23" w:rsidRPr="0062283D" w:rsidRDefault="00831B23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0.64174</w:t>
            </w:r>
          </w:p>
        </w:tc>
        <w:tc>
          <w:tcPr>
            <w:tcW w:w="1365" w:type="dxa"/>
            <w:vAlign w:val="center"/>
          </w:tcPr>
          <w:p w14:paraId="671D146D" w14:textId="77777777" w:rsidR="00831B23" w:rsidRPr="0062283D" w:rsidRDefault="00831B23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0.029435</w:t>
            </w:r>
          </w:p>
        </w:tc>
      </w:tr>
      <w:tr w:rsidR="00831B23" w:rsidRPr="0062283D" w14:paraId="523B5282" w14:textId="77777777" w:rsidTr="001F298D">
        <w:tc>
          <w:tcPr>
            <w:tcW w:w="3818" w:type="dxa"/>
            <w:vAlign w:val="center"/>
          </w:tcPr>
          <w:p w14:paraId="239ADDBE" w14:textId="77777777" w:rsidR="00831B23" w:rsidRPr="0062283D" w:rsidRDefault="00831B23" w:rsidP="001F298D">
            <w:pPr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Xylosyltransferase 1</w:t>
            </w:r>
          </w:p>
        </w:tc>
        <w:tc>
          <w:tcPr>
            <w:tcW w:w="1590" w:type="dxa"/>
            <w:vAlign w:val="center"/>
          </w:tcPr>
          <w:p w14:paraId="073974C1" w14:textId="77777777" w:rsidR="00831B23" w:rsidRPr="0062283D" w:rsidRDefault="00831B23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XYLT1</w:t>
            </w:r>
          </w:p>
        </w:tc>
        <w:tc>
          <w:tcPr>
            <w:tcW w:w="1104" w:type="dxa"/>
            <w:vAlign w:val="center"/>
          </w:tcPr>
          <w:p w14:paraId="4240C277" w14:textId="77777777" w:rsidR="00831B23" w:rsidRPr="0062283D" w:rsidRDefault="00831B23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-4.36094</w:t>
            </w:r>
          </w:p>
        </w:tc>
        <w:tc>
          <w:tcPr>
            <w:tcW w:w="1150" w:type="dxa"/>
            <w:vAlign w:val="center"/>
          </w:tcPr>
          <w:p w14:paraId="49712B78" w14:textId="77777777" w:rsidR="00831B23" w:rsidRPr="0062283D" w:rsidRDefault="00831B23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0.823515</w:t>
            </w:r>
          </w:p>
        </w:tc>
        <w:tc>
          <w:tcPr>
            <w:tcW w:w="1365" w:type="dxa"/>
            <w:vAlign w:val="center"/>
          </w:tcPr>
          <w:p w14:paraId="159D6513" w14:textId="77777777" w:rsidR="00831B23" w:rsidRPr="0062283D" w:rsidRDefault="00831B23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0.041986</w:t>
            </w:r>
          </w:p>
        </w:tc>
      </w:tr>
      <w:tr w:rsidR="00831B23" w:rsidRPr="0062283D" w14:paraId="19BE6226" w14:textId="77777777" w:rsidTr="001F298D">
        <w:tc>
          <w:tcPr>
            <w:tcW w:w="3818" w:type="dxa"/>
            <w:vAlign w:val="center"/>
          </w:tcPr>
          <w:p w14:paraId="48D91F71" w14:textId="77777777" w:rsidR="00831B23" w:rsidRPr="0062283D" w:rsidRDefault="00831B23" w:rsidP="001F298D">
            <w:pPr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Neurexin-3-beta</w:t>
            </w:r>
          </w:p>
        </w:tc>
        <w:tc>
          <w:tcPr>
            <w:tcW w:w="1590" w:type="dxa"/>
            <w:vAlign w:val="center"/>
          </w:tcPr>
          <w:p w14:paraId="4C980033" w14:textId="77777777" w:rsidR="00831B23" w:rsidRPr="0062283D" w:rsidRDefault="00831B23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NRXN3</w:t>
            </w:r>
          </w:p>
        </w:tc>
        <w:tc>
          <w:tcPr>
            <w:tcW w:w="1104" w:type="dxa"/>
            <w:vAlign w:val="center"/>
          </w:tcPr>
          <w:p w14:paraId="7E4C8FAC" w14:textId="77777777" w:rsidR="00831B23" w:rsidRPr="0062283D" w:rsidRDefault="00831B23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-4.35024</w:t>
            </w:r>
          </w:p>
        </w:tc>
        <w:tc>
          <w:tcPr>
            <w:tcW w:w="1150" w:type="dxa"/>
            <w:vAlign w:val="center"/>
          </w:tcPr>
          <w:p w14:paraId="5A30AFF2" w14:textId="77777777" w:rsidR="00831B23" w:rsidRPr="0062283D" w:rsidRDefault="00831B23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0.823702</w:t>
            </w:r>
          </w:p>
        </w:tc>
        <w:tc>
          <w:tcPr>
            <w:tcW w:w="1365" w:type="dxa"/>
            <w:vAlign w:val="center"/>
          </w:tcPr>
          <w:p w14:paraId="18DAB780" w14:textId="77777777" w:rsidR="00831B23" w:rsidRPr="0062283D" w:rsidRDefault="00831B23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0.004889</w:t>
            </w:r>
          </w:p>
        </w:tc>
      </w:tr>
      <w:tr w:rsidR="00831B23" w:rsidRPr="0062283D" w14:paraId="0D6F0752" w14:textId="77777777" w:rsidTr="001F298D">
        <w:tc>
          <w:tcPr>
            <w:tcW w:w="3818" w:type="dxa"/>
            <w:vAlign w:val="center"/>
          </w:tcPr>
          <w:p w14:paraId="37C80B92" w14:textId="77777777" w:rsidR="00831B23" w:rsidRPr="0062283D" w:rsidRDefault="00831B23" w:rsidP="001F298D">
            <w:pPr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Coagulation factor IX</w:t>
            </w:r>
          </w:p>
        </w:tc>
        <w:tc>
          <w:tcPr>
            <w:tcW w:w="1590" w:type="dxa"/>
            <w:vAlign w:val="center"/>
          </w:tcPr>
          <w:p w14:paraId="1070A99F" w14:textId="77777777" w:rsidR="00831B23" w:rsidRPr="0062283D" w:rsidRDefault="00831B23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F9</w:t>
            </w:r>
          </w:p>
        </w:tc>
        <w:tc>
          <w:tcPr>
            <w:tcW w:w="1104" w:type="dxa"/>
            <w:vAlign w:val="center"/>
          </w:tcPr>
          <w:p w14:paraId="4D27FA79" w14:textId="77777777" w:rsidR="00831B23" w:rsidRPr="0062283D" w:rsidRDefault="00831B23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-4.27474</w:t>
            </w:r>
          </w:p>
        </w:tc>
        <w:tc>
          <w:tcPr>
            <w:tcW w:w="1150" w:type="dxa"/>
            <w:vAlign w:val="center"/>
          </w:tcPr>
          <w:p w14:paraId="11C0D943" w14:textId="77777777" w:rsidR="00831B23" w:rsidRPr="0062283D" w:rsidRDefault="00831B23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0.453642</w:t>
            </w:r>
          </w:p>
        </w:tc>
        <w:tc>
          <w:tcPr>
            <w:tcW w:w="1365" w:type="dxa"/>
            <w:vAlign w:val="center"/>
          </w:tcPr>
          <w:p w14:paraId="2E5BA8FF" w14:textId="77777777" w:rsidR="00831B23" w:rsidRPr="0062283D" w:rsidRDefault="00831B23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0.019859</w:t>
            </w:r>
          </w:p>
        </w:tc>
      </w:tr>
      <w:tr w:rsidR="00831B23" w:rsidRPr="0062283D" w14:paraId="1561A8CB" w14:textId="77777777" w:rsidTr="001F298D">
        <w:tc>
          <w:tcPr>
            <w:tcW w:w="3818" w:type="dxa"/>
            <w:vAlign w:val="center"/>
          </w:tcPr>
          <w:p w14:paraId="77788F9B" w14:textId="77777777" w:rsidR="00831B23" w:rsidRPr="0062283D" w:rsidRDefault="00831B23" w:rsidP="001F298D">
            <w:pPr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Carbonic anhydrase 4</w:t>
            </w:r>
          </w:p>
        </w:tc>
        <w:tc>
          <w:tcPr>
            <w:tcW w:w="1590" w:type="dxa"/>
            <w:vAlign w:val="center"/>
          </w:tcPr>
          <w:p w14:paraId="672A1DB3" w14:textId="77777777" w:rsidR="00831B23" w:rsidRPr="0062283D" w:rsidRDefault="00831B23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CA4</w:t>
            </w:r>
          </w:p>
        </w:tc>
        <w:tc>
          <w:tcPr>
            <w:tcW w:w="1104" w:type="dxa"/>
            <w:vAlign w:val="center"/>
          </w:tcPr>
          <w:p w14:paraId="55C2478C" w14:textId="77777777" w:rsidR="00831B23" w:rsidRPr="0062283D" w:rsidRDefault="00831B23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-4.24828</w:t>
            </w:r>
          </w:p>
        </w:tc>
        <w:tc>
          <w:tcPr>
            <w:tcW w:w="1150" w:type="dxa"/>
            <w:vAlign w:val="center"/>
          </w:tcPr>
          <w:p w14:paraId="193FB8CD" w14:textId="77777777" w:rsidR="00831B23" w:rsidRPr="0062283D" w:rsidRDefault="00831B23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0.349004</w:t>
            </w:r>
          </w:p>
        </w:tc>
        <w:tc>
          <w:tcPr>
            <w:tcW w:w="1365" w:type="dxa"/>
            <w:vAlign w:val="center"/>
          </w:tcPr>
          <w:p w14:paraId="3CA15C60" w14:textId="77777777" w:rsidR="00831B23" w:rsidRPr="0062283D" w:rsidRDefault="00831B23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0.0312</w:t>
            </w:r>
          </w:p>
        </w:tc>
      </w:tr>
      <w:tr w:rsidR="00831B23" w:rsidRPr="0062283D" w14:paraId="1198F247" w14:textId="77777777" w:rsidTr="001F298D">
        <w:tc>
          <w:tcPr>
            <w:tcW w:w="3818" w:type="dxa"/>
            <w:vAlign w:val="center"/>
          </w:tcPr>
          <w:p w14:paraId="5E952605" w14:textId="77777777" w:rsidR="00831B23" w:rsidRPr="0062283D" w:rsidRDefault="00831B23" w:rsidP="001F298D">
            <w:pPr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Hemoglobin subunit alpha</w:t>
            </w:r>
          </w:p>
        </w:tc>
        <w:tc>
          <w:tcPr>
            <w:tcW w:w="1590" w:type="dxa"/>
            <w:vAlign w:val="center"/>
          </w:tcPr>
          <w:p w14:paraId="1AE08973" w14:textId="77777777" w:rsidR="00831B23" w:rsidRPr="0062283D" w:rsidRDefault="00831B23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HBA1</w:t>
            </w:r>
          </w:p>
        </w:tc>
        <w:tc>
          <w:tcPr>
            <w:tcW w:w="1104" w:type="dxa"/>
            <w:vAlign w:val="center"/>
          </w:tcPr>
          <w:p w14:paraId="3305CF61" w14:textId="77777777" w:rsidR="00831B23" w:rsidRPr="0062283D" w:rsidRDefault="00831B23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-3.47337</w:t>
            </w:r>
          </w:p>
        </w:tc>
        <w:tc>
          <w:tcPr>
            <w:tcW w:w="1150" w:type="dxa"/>
            <w:vAlign w:val="center"/>
          </w:tcPr>
          <w:p w14:paraId="00F18479" w14:textId="77777777" w:rsidR="00831B23" w:rsidRPr="0062283D" w:rsidRDefault="00831B23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0.228658</w:t>
            </w:r>
          </w:p>
        </w:tc>
        <w:tc>
          <w:tcPr>
            <w:tcW w:w="1365" w:type="dxa"/>
            <w:vAlign w:val="center"/>
          </w:tcPr>
          <w:p w14:paraId="4C73CD54" w14:textId="77777777" w:rsidR="00831B23" w:rsidRPr="0062283D" w:rsidRDefault="00831B23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0.036139</w:t>
            </w:r>
          </w:p>
        </w:tc>
      </w:tr>
      <w:tr w:rsidR="00831B23" w:rsidRPr="0062283D" w14:paraId="5D661159" w14:textId="77777777" w:rsidTr="001F298D">
        <w:tc>
          <w:tcPr>
            <w:tcW w:w="3818" w:type="dxa"/>
            <w:vAlign w:val="center"/>
          </w:tcPr>
          <w:p w14:paraId="339335CE" w14:textId="77777777" w:rsidR="00831B23" w:rsidRPr="0062283D" w:rsidRDefault="00831B23" w:rsidP="001F298D">
            <w:pPr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Glutaminyl-peptide cyclotransferase</w:t>
            </w:r>
          </w:p>
        </w:tc>
        <w:tc>
          <w:tcPr>
            <w:tcW w:w="1590" w:type="dxa"/>
            <w:vAlign w:val="center"/>
          </w:tcPr>
          <w:p w14:paraId="3183F987" w14:textId="77777777" w:rsidR="00831B23" w:rsidRPr="0062283D" w:rsidRDefault="00831B23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QPCT</w:t>
            </w:r>
          </w:p>
        </w:tc>
        <w:tc>
          <w:tcPr>
            <w:tcW w:w="1104" w:type="dxa"/>
            <w:vAlign w:val="center"/>
          </w:tcPr>
          <w:p w14:paraId="2F0873C8" w14:textId="77777777" w:rsidR="00831B23" w:rsidRPr="0062283D" w:rsidRDefault="00831B23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-3.22511</w:t>
            </w:r>
          </w:p>
        </w:tc>
        <w:tc>
          <w:tcPr>
            <w:tcW w:w="1150" w:type="dxa"/>
            <w:vAlign w:val="center"/>
          </w:tcPr>
          <w:p w14:paraId="724E7AEC" w14:textId="77777777" w:rsidR="00831B23" w:rsidRPr="0062283D" w:rsidRDefault="00831B23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0.571184</w:t>
            </w:r>
          </w:p>
        </w:tc>
        <w:tc>
          <w:tcPr>
            <w:tcW w:w="1365" w:type="dxa"/>
            <w:vAlign w:val="center"/>
          </w:tcPr>
          <w:p w14:paraId="47CEA393" w14:textId="77777777" w:rsidR="00831B23" w:rsidRPr="0062283D" w:rsidRDefault="00831B23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0.039919</w:t>
            </w:r>
          </w:p>
        </w:tc>
      </w:tr>
      <w:tr w:rsidR="00831B23" w:rsidRPr="0062283D" w14:paraId="033EB818" w14:textId="77777777" w:rsidTr="001F298D">
        <w:tc>
          <w:tcPr>
            <w:tcW w:w="3818" w:type="dxa"/>
            <w:vAlign w:val="center"/>
          </w:tcPr>
          <w:p w14:paraId="2FB46018" w14:textId="77777777" w:rsidR="00831B23" w:rsidRPr="0062283D" w:rsidRDefault="00831B23" w:rsidP="001F298D">
            <w:pPr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Proliferation marker protein Ki-67</w:t>
            </w:r>
          </w:p>
        </w:tc>
        <w:tc>
          <w:tcPr>
            <w:tcW w:w="1590" w:type="dxa"/>
            <w:vAlign w:val="center"/>
          </w:tcPr>
          <w:p w14:paraId="35D74D9D" w14:textId="77777777" w:rsidR="00831B23" w:rsidRPr="0062283D" w:rsidRDefault="00831B23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MKI67</w:t>
            </w:r>
          </w:p>
        </w:tc>
        <w:tc>
          <w:tcPr>
            <w:tcW w:w="1104" w:type="dxa"/>
            <w:vAlign w:val="center"/>
          </w:tcPr>
          <w:p w14:paraId="1FC95229" w14:textId="77777777" w:rsidR="00831B23" w:rsidRPr="0062283D" w:rsidRDefault="00831B23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-3.21954</w:t>
            </w:r>
          </w:p>
        </w:tc>
        <w:tc>
          <w:tcPr>
            <w:tcW w:w="1150" w:type="dxa"/>
            <w:vAlign w:val="center"/>
          </w:tcPr>
          <w:p w14:paraId="0961A55F" w14:textId="77777777" w:rsidR="00831B23" w:rsidRPr="0062283D" w:rsidRDefault="00831B23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0.217976</w:t>
            </w:r>
          </w:p>
        </w:tc>
        <w:tc>
          <w:tcPr>
            <w:tcW w:w="1365" w:type="dxa"/>
            <w:vAlign w:val="center"/>
          </w:tcPr>
          <w:p w14:paraId="0211E304" w14:textId="77777777" w:rsidR="00831B23" w:rsidRPr="0062283D" w:rsidRDefault="00831B23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0.034224</w:t>
            </w:r>
          </w:p>
        </w:tc>
      </w:tr>
      <w:tr w:rsidR="00831B23" w:rsidRPr="0062283D" w14:paraId="63A52960" w14:textId="77777777" w:rsidTr="001F298D">
        <w:tc>
          <w:tcPr>
            <w:tcW w:w="3818" w:type="dxa"/>
            <w:vAlign w:val="center"/>
          </w:tcPr>
          <w:p w14:paraId="18292792" w14:textId="77777777" w:rsidR="00831B23" w:rsidRPr="0062283D" w:rsidRDefault="00831B23" w:rsidP="001F298D">
            <w:pPr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C-reactive protein</w:t>
            </w:r>
          </w:p>
        </w:tc>
        <w:tc>
          <w:tcPr>
            <w:tcW w:w="1590" w:type="dxa"/>
            <w:vAlign w:val="center"/>
          </w:tcPr>
          <w:p w14:paraId="7DDFD503" w14:textId="77777777" w:rsidR="00831B23" w:rsidRPr="0062283D" w:rsidRDefault="00831B23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CRP</w:t>
            </w:r>
          </w:p>
        </w:tc>
        <w:tc>
          <w:tcPr>
            <w:tcW w:w="1104" w:type="dxa"/>
            <w:vAlign w:val="center"/>
          </w:tcPr>
          <w:p w14:paraId="0EFBC986" w14:textId="77777777" w:rsidR="00831B23" w:rsidRPr="0062283D" w:rsidRDefault="00831B23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-3.13636</w:t>
            </w:r>
          </w:p>
        </w:tc>
        <w:tc>
          <w:tcPr>
            <w:tcW w:w="1150" w:type="dxa"/>
            <w:vAlign w:val="center"/>
          </w:tcPr>
          <w:p w14:paraId="6C6EDDA3" w14:textId="77777777" w:rsidR="00831B23" w:rsidRPr="0062283D" w:rsidRDefault="00831B23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0.245939</w:t>
            </w:r>
          </w:p>
        </w:tc>
        <w:tc>
          <w:tcPr>
            <w:tcW w:w="1365" w:type="dxa"/>
            <w:vAlign w:val="center"/>
          </w:tcPr>
          <w:p w14:paraId="7439ACC0" w14:textId="77777777" w:rsidR="00831B23" w:rsidRPr="0062283D" w:rsidRDefault="00831B23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0.022933</w:t>
            </w:r>
          </w:p>
        </w:tc>
      </w:tr>
      <w:tr w:rsidR="00831B23" w:rsidRPr="0062283D" w14:paraId="7620C951" w14:textId="77777777" w:rsidTr="001F298D">
        <w:tc>
          <w:tcPr>
            <w:tcW w:w="3818" w:type="dxa"/>
            <w:vAlign w:val="center"/>
          </w:tcPr>
          <w:p w14:paraId="523129CE" w14:textId="77777777" w:rsidR="00831B23" w:rsidRPr="0062283D" w:rsidRDefault="00831B23" w:rsidP="001F298D">
            <w:pPr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Sialate O-acetylesterase</w:t>
            </w:r>
          </w:p>
        </w:tc>
        <w:tc>
          <w:tcPr>
            <w:tcW w:w="1590" w:type="dxa"/>
            <w:vAlign w:val="center"/>
          </w:tcPr>
          <w:p w14:paraId="431DAD2F" w14:textId="77777777" w:rsidR="00831B23" w:rsidRPr="0062283D" w:rsidRDefault="00831B23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SIAE</w:t>
            </w:r>
          </w:p>
        </w:tc>
        <w:tc>
          <w:tcPr>
            <w:tcW w:w="1104" w:type="dxa"/>
            <w:vAlign w:val="center"/>
          </w:tcPr>
          <w:p w14:paraId="6489CCBF" w14:textId="77777777" w:rsidR="00831B23" w:rsidRPr="0062283D" w:rsidRDefault="00831B23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-3.09349</w:t>
            </w:r>
          </w:p>
        </w:tc>
        <w:tc>
          <w:tcPr>
            <w:tcW w:w="1150" w:type="dxa"/>
            <w:vAlign w:val="center"/>
          </w:tcPr>
          <w:p w14:paraId="1580B213" w14:textId="77777777" w:rsidR="00831B23" w:rsidRPr="0062283D" w:rsidRDefault="00831B23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0.224935</w:t>
            </w:r>
          </w:p>
        </w:tc>
        <w:tc>
          <w:tcPr>
            <w:tcW w:w="1365" w:type="dxa"/>
            <w:vAlign w:val="center"/>
          </w:tcPr>
          <w:p w14:paraId="053C51F5" w14:textId="77777777" w:rsidR="00831B23" w:rsidRPr="0062283D" w:rsidRDefault="00831B23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0.046724</w:t>
            </w:r>
          </w:p>
        </w:tc>
      </w:tr>
      <w:tr w:rsidR="00831B23" w:rsidRPr="0062283D" w14:paraId="0351FD70" w14:textId="77777777" w:rsidTr="001F298D">
        <w:tc>
          <w:tcPr>
            <w:tcW w:w="3818" w:type="dxa"/>
            <w:vAlign w:val="center"/>
          </w:tcPr>
          <w:p w14:paraId="62D813CC" w14:textId="77777777" w:rsidR="00831B23" w:rsidRPr="0062283D" w:rsidRDefault="00831B23" w:rsidP="001F298D">
            <w:pPr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Thioredoxin</w:t>
            </w:r>
          </w:p>
        </w:tc>
        <w:tc>
          <w:tcPr>
            <w:tcW w:w="1590" w:type="dxa"/>
            <w:vAlign w:val="center"/>
          </w:tcPr>
          <w:p w14:paraId="167C5E31" w14:textId="77777777" w:rsidR="00831B23" w:rsidRPr="0062283D" w:rsidRDefault="00831B23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TXN</w:t>
            </w:r>
          </w:p>
        </w:tc>
        <w:tc>
          <w:tcPr>
            <w:tcW w:w="1104" w:type="dxa"/>
            <w:vAlign w:val="center"/>
          </w:tcPr>
          <w:p w14:paraId="3C36328D" w14:textId="77777777" w:rsidR="00831B23" w:rsidRPr="0062283D" w:rsidRDefault="00831B23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-3.06449</w:t>
            </w:r>
          </w:p>
        </w:tc>
        <w:tc>
          <w:tcPr>
            <w:tcW w:w="1150" w:type="dxa"/>
            <w:vAlign w:val="center"/>
          </w:tcPr>
          <w:p w14:paraId="063E2045" w14:textId="77777777" w:rsidR="00831B23" w:rsidRPr="0062283D" w:rsidRDefault="00831B23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0.244358</w:t>
            </w:r>
          </w:p>
        </w:tc>
        <w:tc>
          <w:tcPr>
            <w:tcW w:w="1365" w:type="dxa"/>
            <w:vAlign w:val="center"/>
          </w:tcPr>
          <w:p w14:paraId="1868B0C4" w14:textId="77777777" w:rsidR="00831B23" w:rsidRPr="0062283D" w:rsidRDefault="00831B23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0.028024</w:t>
            </w:r>
          </w:p>
        </w:tc>
      </w:tr>
      <w:tr w:rsidR="00831B23" w:rsidRPr="0062283D" w14:paraId="7A404EAC" w14:textId="77777777" w:rsidTr="001F298D">
        <w:tc>
          <w:tcPr>
            <w:tcW w:w="3818" w:type="dxa"/>
            <w:vAlign w:val="center"/>
          </w:tcPr>
          <w:p w14:paraId="7B7467EF" w14:textId="77777777" w:rsidR="00831B23" w:rsidRPr="0062283D" w:rsidRDefault="00831B23" w:rsidP="001F298D">
            <w:pPr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Pyruvate kinase PKM</w:t>
            </w:r>
          </w:p>
        </w:tc>
        <w:tc>
          <w:tcPr>
            <w:tcW w:w="1590" w:type="dxa"/>
            <w:vAlign w:val="center"/>
          </w:tcPr>
          <w:p w14:paraId="3BC42926" w14:textId="77777777" w:rsidR="00831B23" w:rsidRPr="0062283D" w:rsidRDefault="00831B23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PKM</w:t>
            </w:r>
          </w:p>
        </w:tc>
        <w:tc>
          <w:tcPr>
            <w:tcW w:w="1104" w:type="dxa"/>
            <w:vAlign w:val="center"/>
          </w:tcPr>
          <w:p w14:paraId="6F6B61CE" w14:textId="77777777" w:rsidR="00831B23" w:rsidRPr="0062283D" w:rsidRDefault="00831B23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-3.03195</w:t>
            </w:r>
          </w:p>
        </w:tc>
        <w:tc>
          <w:tcPr>
            <w:tcW w:w="1150" w:type="dxa"/>
            <w:vAlign w:val="center"/>
          </w:tcPr>
          <w:p w14:paraId="05941539" w14:textId="77777777" w:rsidR="00831B23" w:rsidRPr="0062283D" w:rsidRDefault="00831B23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0.537734</w:t>
            </w:r>
          </w:p>
        </w:tc>
        <w:tc>
          <w:tcPr>
            <w:tcW w:w="1365" w:type="dxa"/>
            <w:vAlign w:val="center"/>
          </w:tcPr>
          <w:p w14:paraId="1CFEE913" w14:textId="77777777" w:rsidR="00831B23" w:rsidRPr="0062283D" w:rsidRDefault="00831B23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0.029335</w:t>
            </w:r>
          </w:p>
        </w:tc>
      </w:tr>
      <w:tr w:rsidR="00831B23" w:rsidRPr="0062283D" w14:paraId="3AEDFE7B" w14:textId="77777777" w:rsidTr="001F298D">
        <w:tc>
          <w:tcPr>
            <w:tcW w:w="3818" w:type="dxa"/>
            <w:vAlign w:val="center"/>
          </w:tcPr>
          <w:p w14:paraId="10171559" w14:textId="77777777" w:rsidR="00831B23" w:rsidRPr="0062283D" w:rsidRDefault="00831B23" w:rsidP="001F298D">
            <w:pPr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Immunoglobulin heavy variable 4-4</w:t>
            </w:r>
          </w:p>
        </w:tc>
        <w:tc>
          <w:tcPr>
            <w:tcW w:w="1590" w:type="dxa"/>
            <w:vAlign w:val="center"/>
          </w:tcPr>
          <w:p w14:paraId="609AAA5B" w14:textId="77777777" w:rsidR="00831B23" w:rsidRPr="0062283D" w:rsidRDefault="00831B23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IGHV4-4</w:t>
            </w:r>
          </w:p>
        </w:tc>
        <w:tc>
          <w:tcPr>
            <w:tcW w:w="1104" w:type="dxa"/>
            <w:vAlign w:val="center"/>
          </w:tcPr>
          <w:p w14:paraId="288659A6" w14:textId="77777777" w:rsidR="00831B23" w:rsidRPr="0062283D" w:rsidRDefault="00831B23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-2.96921</w:t>
            </w:r>
          </w:p>
        </w:tc>
        <w:tc>
          <w:tcPr>
            <w:tcW w:w="1150" w:type="dxa"/>
            <w:vAlign w:val="center"/>
          </w:tcPr>
          <w:p w14:paraId="452A010F" w14:textId="77777777" w:rsidR="00831B23" w:rsidRPr="0062283D" w:rsidRDefault="00831B23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0.483724</w:t>
            </w:r>
          </w:p>
        </w:tc>
        <w:tc>
          <w:tcPr>
            <w:tcW w:w="1365" w:type="dxa"/>
            <w:vAlign w:val="center"/>
          </w:tcPr>
          <w:p w14:paraId="7777686C" w14:textId="77777777" w:rsidR="00831B23" w:rsidRPr="0062283D" w:rsidRDefault="00831B23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0.000857</w:t>
            </w:r>
          </w:p>
        </w:tc>
      </w:tr>
      <w:tr w:rsidR="00831B23" w:rsidRPr="0062283D" w14:paraId="0D50039D" w14:textId="77777777" w:rsidTr="001F298D">
        <w:tc>
          <w:tcPr>
            <w:tcW w:w="3818" w:type="dxa"/>
            <w:vAlign w:val="center"/>
          </w:tcPr>
          <w:p w14:paraId="57488947" w14:textId="77777777" w:rsidR="00831B23" w:rsidRPr="0062283D" w:rsidRDefault="00831B23" w:rsidP="001F298D">
            <w:pPr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Double-stranded RNA-specific editase 1</w:t>
            </w:r>
          </w:p>
        </w:tc>
        <w:tc>
          <w:tcPr>
            <w:tcW w:w="1590" w:type="dxa"/>
            <w:vAlign w:val="center"/>
          </w:tcPr>
          <w:p w14:paraId="14C74568" w14:textId="77777777" w:rsidR="00831B23" w:rsidRPr="0062283D" w:rsidRDefault="00831B23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ADARB1</w:t>
            </w:r>
          </w:p>
        </w:tc>
        <w:tc>
          <w:tcPr>
            <w:tcW w:w="1104" w:type="dxa"/>
            <w:vAlign w:val="center"/>
          </w:tcPr>
          <w:p w14:paraId="3BBE6DBD" w14:textId="77777777" w:rsidR="00831B23" w:rsidRPr="0062283D" w:rsidRDefault="00831B23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-2.94639</w:t>
            </w:r>
          </w:p>
        </w:tc>
        <w:tc>
          <w:tcPr>
            <w:tcW w:w="1150" w:type="dxa"/>
            <w:vAlign w:val="center"/>
          </w:tcPr>
          <w:p w14:paraId="1384C607" w14:textId="77777777" w:rsidR="00831B23" w:rsidRPr="0062283D" w:rsidRDefault="00831B23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0.231847</w:t>
            </w:r>
          </w:p>
        </w:tc>
        <w:tc>
          <w:tcPr>
            <w:tcW w:w="1365" w:type="dxa"/>
            <w:vAlign w:val="center"/>
          </w:tcPr>
          <w:p w14:paraId="67ADB044" w14:textId="77777777" w:rsidR="00831B23" w:rsidRPr="0062283D" w:rsidRDefault="00831B23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0.03624</w:t>
            </w:r>
          </w:p>
        </w:tc>
      </w:tr>
      <w:tr w:rsidR="00831B23" w:rsidRPr="0062283D" w14:paraId="0F394296" w14:textId="77777777" w:rsidTr="001F298D">
        <w:tc>
          <w:tcPr>
            <w:tcW w:w="3818" w:type="dxa"/>
            <w:vAlign w:val="center"/>
          </w:tcPr>
          <w:p w14:paraId="51A74885" w14:textId="77777777" w:rsidR="00831B23" w:rsidRPr="0062283D" w:rsidRDefault="00831B23" w:rsidP="001F298D">
            <w:pPr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Immunoglobulin heavy variable 4-4</w:t>
            </w:r>
          </w:p>
        </w:tc>
        <w:tc>
          <w:tcPr>
            <w:tcW w:w="1590" w:type="dxa"/>
            <w:vAlign w:val="center"/>
          </w:tcPr>
          <w:p w14:paraId="1995EFC9" w14:textId="77777777" w:rsidR="00831B23" w:rsidRPr="0062283D" w:rsidRDefault="00831B23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IGHV4-4</w:t>
            </w:r>
          </w:p>
        </w:tc>
        <w:tc>
          <w:tcPr>
            <w:tcW w:w="1104" w:type="dxa"/>
            <w:vAlign w:val="center"/>
          </w:tcPr>
          <w:p w14:paraId="281CA0DA" w14:textId="77777777" w:rsidR="00831B23" w:rsidRPr="0062283D" w:rsidRDefault="00831B23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-2.85076</w:t>
            </w:r>
          </w:p>
        </w:tc>
        <w:tc>
          <w:tcPr>
            <w:tcW w:w="1150" w:type="dxa"/>
            <w:vAlign w:val="center"/>
          </w:tcPr>
          <w:p w14:paraId="6D5392D3" w14:textId="77777777" w:rsidR="00831B23" w:rsidRPr="0062283D" w:rsidRDefault="00831B23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0.221803</w:t>
            </w:r>
          </w:p>
        </w:tc>
        <w:tc>
          <w:tcPr>
            <w:tcW w:w="1365" w:type="dxa"/>
            <w:vAlign w:val="center"/>
          </w:tcPr>
          <w:p w14:paraId="3A349B5E" w14:textId="77777777" w:rsidR="00831B23" w:rsidRPr="0062283D" w:rsidRDefault="00831B23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0.000857</w:t>
            </w:r>
          </w:p>
        </w:tc>
      </w:tr>
      <w:tr w:rsidR="00831B23" w:rsidRPr="0062283D" w14:paraId="14ECC65F" w14:textId="77777777" w:rsidTr="001F298D">
        <w:tc>
          <w:tcPr>
            <w:tcW w:w="3818" w:type="dxa"/>
            <w:vAlign w:val="center"/>
          </w:tcPr>
          <w:p w14:paraId="22BC3B60" w14:textId="77777777" w:rsidR="00831B23" w:rsidRPr="0062283D" w:rsidRDefault="00831B23" w:rsidP="001F298D">
            <w:pPr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Fibrillin-1 [Cleaved into: Asprosin]</w:t>
            </w:r>
          </w:p>
        </w:tc>
        <w:tc>
          <w:tcPr>
            <w:tcW w:w="1590" w:type="dxa"/>
            <w:vAlign w:val="center"/>
          </w:tcPr>
          <w:p w14:paraId="2A3EA546" w14:textId="77777777" w:rsidR="00831B23" w:rsidRPr="0062283D" w:rsidRDefault="00831B23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FBN1</w:t>
            </w:r>
          </w:p>
        </w:tc>
        <w:tc>
          <w:tcPr>
            <w:tcW w:w="1104" w:type="dxa"/>
            <w:vAlign w:val="center"/>
          </w:tcPr>
          <w:p w14:paraId="40572846" w14:textId="77777777" w:rsidR="00831B23" w:rsidRPr="0062283D" w:rsidRDefault="00831B23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-2.76768</w:t>
            </w:r>
          </w:p>
        </w:tc>
        <w:tc>
          <w:tcPr>
            <w:tcW w:w="1150" w:type="dxa"/>
            <w:vAlign w:val="center"/>
          </w:tcPr>
          <w:p w14:paraId="6AB0E7F5" w14:textId="77777777" w:rsidR="00831B23" w:rsidRPr="0062283D" w:rsidRDefault="00831B23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0.204569</w:t>
            </w:r>
          </w:p>
        </w:tc>
        <w:tc>
          <w:tcPr>
            <w:tcW w:w="1365" w:type="dxa"/>
            <w:vAlign w:val="center"/>
          </w:tcPr>
          <w:p w14:paraId="1FBF9CBD" w14:textId="77777777" w:rsidR="00831B23" w:rsidRPr="0062283D" w:rsidRDefault="00831B23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0.033317</w:t>
            </w:r>
          </w:p>
        </w:tc>
      </w:tr>
      <w:tr w:rsidR="00831B23" w:rsidRPr="0062283D" w14:paraId="47BE875E" w14:textId="77777777" w:rsidTr="001F298D">
        <w:tc>
          <w:tcPr>
            <w:tcW w:w="3818" w:type="dxa"/>
            <w:vAlign w:val="center"/>
          </w:tcPr>
          <w:p w14:paraId="5A82D778" w14:textId="77777777" w:rsidR="00831B23" w:rsidRPr="0062283D" w:rsidRDefault="00831B23" w:rsidP="001F298D">
            <w:pPr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Immunoglobulin superfamily member 8</w:t>
            </w:r>
          </w:p>
        </w:tc>
        <w:tc>
          <w:tcPr>
            <w:tcW w:w="1590" w:type="dxa"/>
            <w:vAlign w:val="center"/>
          </w:tcPr>
          <w:p w14:paraId="6890EFD5" w14:textId="77777777" w:rsidR="00831B23" w:rsidRPr="0062283D" w:rsidRDefault="00831B23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IGSF8</w:t>
            </w:r>
          </w:p>
        </w:tc>
        <w:tc>
          <w:tcPr>
            <w:tcW w:w="1104" w:type="dxa"/>
            <w:vAlign w:val="center"/>
          </w:tcPr>
          <w:p w14:paraId="1B4DA509" w14:textId="77777777" w:rsidR="00831B23" w:rsidRPr="0062283D" w:rsidRDefault="00831B23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-2.7561</w:t>
            </w:r>
          </w:p>
        </w:tc>
        <w:tc>
          <w:tcPr>
            <w:tcW w:w="1150" w:type="dxa"/>
            <w:vAlign w:val="center"/>
          </w:tcPr>
          <w:p w14:paraId="0CC0F7E8" w14:textId="77777777" w:rsidR="00831B23" w:rsidRPr="0062283D" w:rsidRDefault="00831B23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0.451409</w:t>
            </w:r>
          </w:p>
        </w:tc>
        <w:tc>
          <w:tcPr>
            <w:tcW w:w="1365" w:type="dxa"/>
            <w:vAlign w:val="center"/>
          </w:tcPr>
          <w:p w14:paraId="61F32425" w14:textId="77777777" w:rsidR="00831B23" w:rsidRPr="0062283D" w:rsidRDefault="00831B23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0.009476</w:t>
            </w:r>
          </w:p>
        </w:tc>
      </w:tr>
      <w:tr w:rsidR="00831B23" w:rsidRPr="0062283D" w14:paraId="38E8CD85" w14:textId="77777777" w:rsidTr="001F298D">
        <w:tc>
          <w:tcPr>
            <w:tcW w:w="3818" w:type="dxa"/>
            <w:vAlign w:val="center"/>
          </w:tcPr>
          <w:p w14:paraId="735BF883" w14:textId="77777777" w:rsidR="00831B23" w:rsidRPr="0062283D" w:rsidRDefault="00831B23" w:rsidP="001F298D">
            <w:pPr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Glutamate receptor 4</w:t>
            </w:r>
          </w:p>
        </w:tc>
        <w:tc>
          <w:tcPr>
            <w:tcW w:w="1590" w:type="dxa"/>
            <w:vAlign w:val="center"/>
          </w:tcPr>
          <w:p w14:paraId="2A59B1DA" w14:textId="77777777" w:rsidR="00831B23" w:rsidRPr="0062283D" w:rsidRDefault="00831B23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GRIA4</w:t>
            </w:r>
          </w:p>
        </w:tc>
        <w:tc>
          <w:tcPr>
            <w:tcW w:w="1104" w:type="dxa"/>
            <w:vAlign w:val="center"/>
          </w:tcPr>
          <w:p w14:paraId="4E08C033" w14:textId="77777777" w:rsidR="00831B23" w:rsidRPr="0062283D" w:rsidRDefault="00831B23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-2.75542</w:t>
            </w:r>
          </w:p>
        </w:tc>
        <w:tc>
          <w:tcPr>
            <w:tcW w:w="1150" w:type="dxa"/>
            <w:vAlign w:val="center"/>
          </w:tcPr>
          <w:p w14:paraId="40C253B9" w14:textId="77777777" w:rsidR="00831B23" w:rsidRPr="0062283D" w:rsidRDefault="00831B23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0.48125</w:t>
            </w:r>
          </w:p>
        </w:tc>
        <w:tc>
          <w:tcPr>
            <w:tcW w:w="1365" w:type="dxa"/>
            <w:vAlign w:val="center"/>
          </w:tcPr>
          <w:p w14:paraId="7A12A8F6" w14:textId="77777777" w:rsidR="00831B23" w:rsidRPr="0062283D" w:rsidRDefault="00831B23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0.013206</w:t>
            </w:r>
          </w:p>
        </w:tc>
      </w:tr>
      <w:tr w:rsidR="00831B23" w:rsidRPr="0062283D" w14:paraId="4DB9A7BC" w14:textId="77777777" w:rsidTr="001F298D">
        <w:tc>
          <w:tcPr>
            <w:tcW w:w="3818" w:type="dxa"/>
            <w:vAlign w:val="center"/>
          </w:tcPr>
          <w:p w14:paraId="56212D60" w14:textId="77777777" w:rsidR="00831B23" w:rsidRPr="0062283D" w:rsidRDefault="00831B23" w:rsidP="001F298D">
            <w:pPr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Secreted frizzled-related protein 3</w:t>
            </w:r>
          </w:p>
        </w:tc>
        <w:tc>
          <w:tcPr>
            <w:tcW w:w="1590" w:type="dxa"/>
            <w:vAlign w:val="center"/>
          </w:tcPr>
          <w:p w14:paraId="51D68F58" w14:textId="77777777" w:rsidR="00831B23" w:rsidRPr="0062283D" w:rsidRDefault="00831B23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FRZB</w:t>
            </w:r>
          </w:p>
        </w:tc>
        <w:tc>
          <w:tcPr>
            <w:tcW w:w="1104" w:type="dxa"/>
            <w:vAlign w:val="center"/>
          </w:tcPr>
          <w:p w14:paraId="2F460A25" w14:textId="77777777" w:rsidR="00831B23" w:rsidRPr="0062283D" w:rsidRDefault="00831B23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-2.74846</w:t>
            </w:r>
          </w:p>
        </w:tc>
        <w:tc>
          <w:tcPr>
            <w:tcW w:w="1150" w:type="dxa"/>
            <w:vAlign w:val="center"/>
          </w:tcPr>
          <w:p w14:paraId="2D000BDA" w14:textId="77777777" w:rsidR="00831B23" w:rsidRPr="0062283D" w:rsidRDefault="00831B23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0.271682</w:t>
            </w:r>
          </w:p>
        </w:tc>
        <w:tc>
          <w:tcPr>
            <w:tcW w:w="1365" w:type="dxa"/>
            <w:vAlign w:val="center"/>
          </w:tcPr>
          <w:p w14:paraId="75D37EF0" w14:textId="77777777" w:rsidR="00831B23" w:rsidRPr="0062283D" w:rsidRDefault="00831B23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0.044052</w:t>
            </w:r>
          </w:p>
        </w:tc>
      </w:tr>
      <w:tr w:rsidR="00831B23" w:rsidRPr="0062283D" w14:paraId="602B602F" w14:textId="77777777" w:rsidTr="001F298D">
        <w:tc>
          <w:tcPr>
            <w:tcW w:w="3818" w:type="dxa"/>
            <w:vAlign w:val="center"/>
          </w:tcPr>
          <w:p w14:paraId="6664BC86" w14:textId="77777777" w:rsidR="00831B23" w:rsidRPr="0062283D" w:rsidRDefault="00831B23" w:rsidP="001F298D">
            <w:pPr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Gamma-glutamyl hydrolase</w:t>
            </w:r>
          </w:p>
        </w:tc>
        <w:tc>
          <w:tcPr>
            <w:tcW w:w="1590" w:type="dxa"/>
            <w:vAlign w:val="center"/>
          </w:tcPr>
          <w:p w14:paraId="41A149BB" w14:textId="77777777" w:rsidR="00831B23" w:rsidRPr="0062283D" w:rsidRDefault="00831B23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GGH</w:t>
            </w:r>
          </w:p>
        </w:tc>
        <w:tc>
          <w:tcPr>
            <w:tcW w:w="1104" w:type="dxa"/>
            <w:vAlign w:val="center"/>
          </w:tcPr>
          <w:p w14:paraId="639657BC" w14:textId="77777777" w:rsidR="00831B23" w:rsidRPr="0062283D" w:rsidRDefault="00831B23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-2.74717</w:t>
            </w:r>
          </w:p>
        </w:tc>
        <w:tc>
          <w:tcPr>
            <w:tcW w:w="1150" w:type="dxa"/>
            <w:vAlign w:val="center"/>
          </w:tcPr>
          <w:p w14:paraId="19B0A81B" w14:textId="77777777" w:rsidR="00831B23" w:rsidRPr="0062283D" w:rsidRDefault="00831B23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0.480914</w:t>
            </w:r>
          </w:p>
        </w:tc>
        <w:tc>
          <w:tcPr>
            <w:tcW w:w="1365" w:type="dxa"/>
            <w:vAlign w:val="center"/>
          </w:tcPr>
          <w:p w14:paraId="292DE15C" w14:textId="77777777" w:rsidR="00831B23" w:rsidRPr="0062283D" w:rsidRDefault="00831B23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0.044103</w:t>
            </w:r>
          </w:p>
        </w:tc>
      </w:tr>
      <w:tr w:rsidR="00831B23" w:rsidRPr="0062283D" w14:paraId="3A001EA3" w14:textId="77777777" w:rsidTr="001F298D">
        <w:tc>
          <w:tcPr>
            <w:tcW w:w="3818" w:type="dxa"/>
            <w:vAlign w:val="center"/>
          </w:tcPr>
          <w:p w14:paraId="7B15DC23" w14:textId="77777777" w:rsidR="00831B23" w:rsidRPr="0062283D" w:rsidRDefault="00831B23" w:rsidP="001F298D">
            <w:pPr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Immunoglobulin kappa variable 1-33</w:t>
            </w:r>
          </w:p>
        </w:tc>
        <w:tc>
          <w:tcPr>
            <w:tcW w:w="1590" w:type="dxa"/>
            <w:vAlign w:val="center"/>
          </w:tcPr>
          <w:p w14:paraId="10AB2E98" w14:textId="77777777" w:rsidR="00831B23" w:rsidRPr="0062283D" w:rsidRDefault="00831B23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IGKV1-33</w:t>
            </w:r>
          </w:p>
        </w:tc>
        <w:tc>
          <w:tcPr>
            <w:tcW w:w="1104" w:type="dxa"/>
            <w:vAlign w:val="center"/>
          </w:tcPr>
          <w:p w14:paraId="122724B6" w14:textId="77777777" w:rsidR="00831B23" w:rsidRPr="0062283D" w:rsidRDefault="00831B23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-2.7357</w:t>
            </w:r>
          </w:p>
        </w:tc>
        <w:tc>
          <w:tcPr>
            <w:tcW w:w="1150" w:type="dxa"/>
            <w:vAlign w:val="center"/>
          </w:tcPr>
          <w:p w14:paraId="02B80308" w14:textId="77777777" w:rsidR="00831B23" w:rsidRPr="0062283D" w:rsidRDefault="00831B23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0.209784</w:t>
            </w:r>
          </w:p>
        </w:tc>
        <w:tc>
          <w:tcPr>
            <w:tcW w:w="1365" w:type="dxa"/>
            <w:vAlign w:val="center"/>
          </w:tcPr>
          <w:p w14:paraId="68590420" w14:textId="77777777" w:rsidR="00831B23" w:rsidRPr="0062283D" w:rsidRDefault="00831B23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0.020867</w:t>
            </w:r>
          </w:p>
        </w:tc>
      </w:tr>
      <w:tr w:rsidR="00831B23" w:rsidRPr="0062283D" w14:paraId="7C05B418" w14:textId="77777777" w:rsidTr="001F298D">
        <w:tc>
          <w:tcPr>
            <w:tcW w:w="3818" w:type="dxa"/>
            <w:vAlign w:val="center"/>
          </w:tcPr>
          <w:p w14:paraId="31A429FC" w14:textId="77777777" w:rsidR="00831B23" w:rsidRPr="0062283D" w:rsidRDefault="00831B23" w:rsidP="001F298D">
            <w:pPr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Immunoglobulin heavy variable 3-15</w:t>
            </w:r>
          </w:p>
        </w:tc>
        <w:tc>
          <w:tcPr>
            <w:tcW w:w="1590" w:type="dxa"/>
            <w:vAlign w:val="center"/>
          </w:tcPr>
          <w:p w14:paraId="01EB6910" w14:textId="77777777" w:rsidR="00831B23" w:rsidRPr="0062283D" w:rsidRDefault="00831B23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IGHV3-15</w:t>
            </w:r>
          </w:p>
        </w:tc>
        <w:tc>
          <w:tcPr>
            <w:tcW w:w="1104" w:type="dxa"/>
            <w:vAlign w:val="center"/>
          </w:tcPr>
          <w:p w14:paraId="3F2A4D59" w14:textId="77777777" w:rsidR="00831B23" w:rsidRPr="0062283D" w:rsidRDefault="00831B23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-2.73336</w:t>
            </w:r>
          </w:p>
        </w:tc>
        <w:tc>
          <w:tcPr>
            <w:tcW w:w="1150" w:type="dxa"/>
            <w:vAlign w:val="center"/>
          </w:tcPr>
          <w:p w14:paraId="54E63490" w14:textId="77777777" w:rsidR="00831B23" w:rsidRPr="0062283D" w:rsidRDefault="00831B23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0.219064</w:t>
            </w:r>
          </w:p>
        </w:tc>
        <w:tc>
          <w:tcPr>
            <w:tcW w:w="1365" w:type="dxa"/>
            <w:vAlign w:val="center"/>
          </w:tcPr>
          <w:p w14:paraId="1E7B5201" w14:textId="77777777" w:rsidR="00831B23" w:rsidRPr="0062283D" w:rsidRDefault="00831B23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0.004183</w:t>
            </w:r>
          </w:p>
        </w:tc>
      </w:tr>
      <w:tr w:rsidR="00831B23" w:rsidRPr="0062283D" w14:paraId="69DA6D8F" w14:textId="77777777" w:rsidTr="001F298D">
        <w:tc>
          <w:tcPr>
            <w:tcW w:w="3818" w:type="dxa"/>
            <w:vAlign w:val="center"/>
          </w:tcPr>
          <w:p w14:paraId="01DB04B8" w14:textId="77777777" w:rsidR="00831B23" w:rsidRPr="0062283D" w:rsidRDefault="00831B23" w:rsidP="001F298D">
            <w:pPr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Neurexin-1-beta</w:t>
            </w:r>
          </w:p>
        </w:tc>
        <w:tc>
          <w:tcPr>
            <w:tcW w:w="1590" w:type="dxa"/>
            <w:vAlign w:val="center"/>
          </w:tcPr>
          <w:p w14:paraId="4A50AE08" w14:textId="77777777" w:rsidR="00831B23" w:rsidRPr="0062283D" w:rsidRDefault="00831B23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NRXN1</w:t>
            </w:r>
          </w:p>
        </w:tc>
        <w:tc>
          <w:tcPr>
            <w:tcW w:w="1104" w:type="dxa"/>
            <w:vAlign w:val="center"/>
          </w:tcPr>
          <w:p w14:paraId="143142AD" w14:textId="77777777" w:rsidR="00831B23" w:rsidRPr="0062283D" w:rsidRDefault="00831B23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-2.70883</w:t>
            </w:r>
          </w:p>
        </w:tc>
        <w:tc>
          <w:tcPr>
            <w:tcW w:w="1150" w:type="dxa"/>
            <w:vAlign w:val="center"/>
          </w:tcPr>
          <w:p w14:paraId="40D7A231" w14:textId="77777777" w:rsidR="00831B23" w:rsidRPr="0062283D" w:rsidRDefault="00831B23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0.438147</w:t>
            </w:r>
          </w:p>
        </w:tc>
        <w:tc>
          <w:tcPr>
            <w:tcW w:w="1365" w:type="dxa"/>
            <w:vAlign w:val="center"/>
          </w:tcPr>
          <w:p w14:paraId="2B76063F" w14:textId="77777777" w:rsidR="00831B23" w:rsidRPr="0062283D" w:rsidRDefault="00831B23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0.005645</w:t>
            </w:r>
          </w:p>
        </w:tc>
      </w:tr>
      <w:tr w:rsidR="00831B23" w:rsidRPr="0062283D" w14:paraId="51CE1B78" w14:textId="77777777" w:rsidTr="001F298D">
        <w:tc>
          <w:tcPr>
            <w:tcW w:w="3818" w:type="dxa"/>
            <w:vAlign w:val="center"/>
          </w:tcPr>
          <w:p w14:paraId="7BA9FC82" w14:textId="77777777" w:rsidR="00831B23" w:rsidRPr="0062283D" w:rsidRDefault="00831B23" w:rsidP="001F298D">
            <w:pPr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Aspartate aminotransferase, mitochondrial</w:t>
            </w:r>
          </w:p>
        </w:tc>
        <w:tc>
          <w:tcPr>
            <w:tcW w:w="1590" w:type="dxa"/>
            <w:vAlign w:val="center"/>
          </w:tcPr>
          <w:p w14:paraId="43490734" w14:textId="77777777" w:rsidR="00831B23" w:rsidRPr="0062283D" w:rsidRDefault="00831B23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GOT2</w:t>
            </w:r>
          </w:p>
        </w:tc>
        <w:tc>
          <w:tcPr>
            <w:tcW w:w="1104" w:type="dxa"/>
            <w:vAlign w:val="center"/>
          </w:tcPr>
          <w:p w14:paraId="63A63905" w14:textId="77777777" w:rsidR="00831B23" w:rsidRPr="0062283D" w:rsidRDefault="00831B23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-2.6698</w:t>
            </w:r>
          </w:p>
        </w:tc>
        <w:tc>
          <w:tcPr>
            <w:tcW w:w="1150" w:type="dxa"/>
            <w:vAlign w:val="center"/>
          </w:tcPr>
          <w:p w14:paraId="7AE65A91" w14:textId="77777777" w:rsidR="00831B23" w:rsidRPr="0062283D" w:rsidRDefault="00831B23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0.222593</w:t>
            </w:r>
          </w:p>
        </w:tc>
        <w:tc>
          <w:tcPr>
            <w:tcW w:w="1365" w:type="dxa"/>
            <w:vAlign w:val="center"/>
          </w:tcPr>
          <w:p w14:paraId="722D6023" w14:textId="77777777" w:rsidR="00831B23" w:rsidRPr="0062283D" w:rsidRDefault="00831B23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0.019556</w:t>
            </w:r>
          </w:p>
        </w:tc>
      </w:tr>
      <w:tr w:rsidR="00831B23" w:rsidRPr="0062283D" w14:paraId="20D5B900" w14:textId="77777777" w:rsidTr="001F298D">
        <w:tc>
          <w:tcPr>
            <w:tcW w:w="3818" w:type="dxa"/>
            <w:vAlign w:val="center"/>
          </w:tcPr>
          <w:p w14:paraId="6B00B511" w14:textId="77777777" w:rsidR="00831B23" w:rsidRPr="0062283D" w:rsidRDefault="00831B23" w:rsidP="001F298D">
            <w:pPr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Cadherin-5</w:t>
            </w:r>
          </w:p>
        </w:tc>
        <w:tc>
          <w:tcPr>
            <w:tcW w:w="1590" w:type="dxa"/>
            <w:vAlign w:val="center"/>
          </w:tcPr>
          <w:p w14:paraId="152F2B4A" w14:textId="77777777" w:rsidR="00831B23" w:rsidRPr="0062283D" w:rsidRDefault="00831B23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CDH5</w:t>
            </w:r>
          </w:p>
        </w:tc>
        <w:tc>
          <w:tcPr>
            <w:tcW w:w="1104" w:type="dxa"/>
            <w:vAlign w:val="center"/>
          </w:tcPr>
          <w:p w14:paraId="4D9C6EC1" w14:textId="77777777" w:rsidR="00831B23" w:rsidRPr="0062283D" w:rsidRDefault="00831B23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-2.66691</w:t>
            </w:r>
          </w:p>
        </w:tc>
        <w:tc>
          <w:tcPr>
            <w:tcW w:w="1150" w:type="dxa"/>
            <w:vAlign w:val="center"/>
          </w:tcPr>
          <w:p w14:paraId="0551B6C9" w14:textId="77777777" w:rsidR="00831B23" w:rsidRPr="0062283D" w:rsidRDefault="00831B23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0.262746</w:t>
            </w:r>
          </w:p>
        </w:tc>
        <w:tc>
          <w:tcPr>
            <w:tcW w:w="1365" w:type="dxa"/>
            <w:vAlign w:val="center"/>
          </w:tcPr>
          <w:p w14:paraId="2ADDFA3D" w14:textId="77777777" w:rsidR="00831B23" w:rsidRPr="0062283D" w:rsidRDefault="00831B23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0.033065</w:t>
            </w:r>
          </w:p>
        </w:tc>
      </w:tr>
      <w:tr w:rsidR="00831B23" w:rsidRPr="0062283D" w14:paraId="0FD1F734" w14:textId="77777777" w:rsidTr="001F298D">
        <w:tc>
          <w:tcPr>
            <w:tcW w:w="3818" w:type="dxa"/>
            <w:vAlign w:val="center"/>
          </w:tcPr>
          <w:p w14:paraId="4226E960" w14:textId="77777777" w:rsidR="00831B23" w:rsidRPr="0062283D" w:rsidRDefault="00831B23" w:rsidP="001F298D">
            <w:pPr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Phosphoinositide-3-kinase-interacting protein 1</w:t>
            </w:r>
          </w:p>
        </w:tc>
        <w:tc>
          <w:tcPr>
            <w:tcW w:w="1590" w:type="dxa"/>
            <w:vAlign w:val="center"/>
          </w:tcPr>
          <w:p w14:paraId="69D3E070" w14:textId="77777777" w:rsidR="00831B23" w:rsidRPr="0062283D" w:rsidRDefault="00831B23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PIK3IP1</w:t>
            </w:r>
          </w:p>
        </w:tc>
        <w:tc>
          <w:tcPr>
            <w:tcW w:w="1104" w:type="dxa"/>
            <w:vAlign w:val="center"/>
          </w:tcPr>
          <w:p w14:paraId="00561D5B" w14:textId="77777777" w:rsidR="00831B23" w:rsidRPr="0062283D" w:rsidRDefault="00831B23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-2.66426</w:t>
            </w:r>
          </w:p>
        </w:tc>
        <w:tc>
          <w:tcPr>
            <w:tcW w:w="1150" w:type="dxa"/>
            <w:vAlign w:val="center"/>
          </w:tcPr>
          <w:p w14:paraId="02B0D86C" w14:textId="77777777" w:rsidR="00831B23" w:rsidRPr="0062283D" w:rsidRDefault="00831B23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0.263597</w:t>
            </w:r>
          </w:p>
        </w:tc>
        <w:tc>
          <w:tcPr>
            <w:tcW w:w="1365" w:type="dxa"/>
            <w:vAlign w:val="center"/>
          </w:tcPr>
          <w:p w14:paraId="556B48BA" w14:textId="77777777" w:rsidR="00831B23" w:rsidRPr="0062283D" w:rsidRDefault="00831B23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0.044506</w:t>
            </w:r>
          </w:p>
        </w:tc>
      </w:tr>
      <w:tr w:rsidR="00831B23" w:rsidRPr="0062283D" w14:paraId="516F9B36" w14:textId="77777777" w:rsidTr="001F298D">
        <w:tc>
          <w:tcPr>
            <w:tcW w:w="3818" w:type="dxa"/>
            <w:vAlign w:val="center"/>
          </w:tcPr>
          <w:p w14:paraId="0505522C" w14:textId="77777777" w:rsidR="00831B23" w:rsidRPr="0062283D" w:rsidRDefault="00831B23" w:rsidP="001F298D">
            <w:pPr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Methanethiol oxidase</w:t>
            </w:r>
          </w:p>
        </w:tc>
        <w:tc>
          <w:tcPr>
            <w:tcW w:w="1590" w:type="dxa"/>
            <w:vAlign w:val="center"/>
          </w:tcPr>
          <w:p w14:paraId="382E1204" w14:textId="77777777" w:rsidR="00831B23" w:rsidRPr="0062283D" w:rsidRDefault="00831B23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SELENBP1</w:t>
            </w:r>
          </w:p>
        </w:tc>
        <w:tc>
          <w:tcPr>
            <w:tcW w:w="1104" w:type="dxa"/>
            <w:vAlign w:val="center"/>
          </w:tcPr>
          <w:p w14:paraId="5A75E77D" w14:textId="77777777" w:rsidR="00831B23" w:rsidRPr="0062283D" w:rsidRDefault="00831B23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-2.64165</w:t>
            </w:r>
          </w:p>
        </w:tc>
        <w:tc>
          <w:tcPr>
            <w:tcW w:w="1150" w:type="dxa"/>
            <w:vAlign w:val="center"/>
          </w:tcPr>
          <w:p w14:paraId="783E7D8C" w14:textId="77777777" w:rsidR="00831B23" w:rsidRPr="0062283D" w:rsidRDefault="00831B23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0.464427</w:t>
            </w:r>
          </w:p>
        </w:tc>
        <w:tc>
          <w:tcPr>
            <w:tcW w:w="1365" w:type="dxa"/>
            <w:vAlign w:val="center"/>
          </w:tcPr>
          <w:p w14:paraId="10636D95" w14:textId="77777777" w:rsidR="00831B23" w:rsidRPr="0062283D" w:rsidRDefault="00831B23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0.037954</w:t>
            </w:r>
          </w:p>
        </w:tc>
      </w:tr>
      <w:tr w:rsidR="00831B23" w:rsidRPr="0062283D" w14:paraId="28E89C43" w14:textId="77777777" w:rsidTr="001F298D">
        <w:tc>
          <w:tcPr>
            <w:tcW w:w="3818" w:type="dxa"/>
            <w:vAlign w:val="center"/>
          </w:tcPr>
          <w:p w14:paraId="41A2354B" w14:textId="77777777" w:rsidR="00831B23" w:rsidRPr="0062283D" w:rsidRDefault="00831B23" w:rsidP="001F298D">
            <w:pPr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Cerebellin-1</w:t>
            </w:r>
          </w:p>
        </w:tc>
        <w:tc>
          <w:tcPr>
            <w:tcW w:w="1590" w:type="dxa"/>
            <w:vAlign w:val="center"/>
          </w:tcPr>
          <w:p w14:paraId="06E34D73" w14:textId="77777777" w:rsidR="00831B23" w:rsidRPr="0062283D" w:rsidRDefault="00831B23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CBLN1</w:t>
            </w:r>
          </w:p>
        </w:tc>
        <w:tc>
          <w:tcPr>
            <w:tcW w:w="1104" w:type="dxa"/>
            <w:vAlign w:val="center"/>
          </w:tcPr>
          <w:p w14:paraId="591EE807" w14:textId="77777777" w:rsidR="00831B23" w:rsidRPr="0062283D" w:rsidRDefault="00831B23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-2.64047</w:t>
            </w:r>
          </w:p>
        </w:tc>
        <w:tc>
          <w:tcPr>
            <w:tcW w:w="1150" w:type="dxa"/>
            <w:vAlign w:val="center"/>
          </w:tcPr>
          <w:p w14:paraId="11B837AD" w14:textId="77777777" w:rsidR="00831B23" w:rsidRPr="0062283D" w:rsidRDefault="00831B23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0.465401</w:t>
            </w:r>
          </w:p>
        </w:tc>
        <w:tc>
          <w:tcPr>
            <w:tcW w:w="1365" w:type="dxa"/>
            <w:vAlign w:val="center"/>
          </w:tcPr>
          <w:p w14:paraId="633CA73C" w14:textId="77777777" w:rsidR="00831B23" w:rsidRPr="0062283D" w:rsidRDefault="00831B23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0.031552</w:t>
            </w:r>
          </w:p>
        </w:tc>
      </w:tr>
      <w:tr w:rsidR="00831B23" w:rsidRPr="0062283D" w14:paraId="48604AA8" w14:textId="77777777" w:rsidTr="001F298D">
        <w:tc>
          <w:tcPr>
            <w:tcW w:w="3818" w:type="dxa"/>
            <w:vAlign w:val="center"/>
          </w:tcPr>
          <w:p w14:paraId="7EBF8CA7" w14:textId="77777777" w:rsidR="00831B23" w:rsidRPr="0062283D" w:rsidRDefault="00831B23" w:rsidP="001F298D">
            <w:pPr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Leptin receptor</w:t>
            </w:r>
          </w:p>
        </w:tc>
        <w:tc>
          <w:tcPr>
            <w:tcW w:w="1590" w:type="dxa"/>
            <w:vAlign w:val="center"/>
          </w:tcPr>
          <w:p w14:paraId="1583EC77" w14:textId="77777777" w:rsidR="00831B23" w:rsidRPr="0062283D" w:rsidRDefault="00831B23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LEPR</w:t>
            </w:r>
          </w:p>
        </w:tc>
        <w:tc>
          <w:tcPr>
            <w:tcW w:w="1104" w:type="dxa"/>
            <w:vAlign w:val="center"/>
          </w:tcPr>
          <w:p w14:paraId="01134635" w14:textId="77777777" w:rsidR="00831B23" w:rsidRPr="0062283D" w:rsidRDefault="00831B23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-2.6207</w:t>
            </w:r>
          </w:p>
        </w:tc>
        <w:tc>
          <w:tcPr>
            <w:tcW w:w="1150" w:type="dxa"/>
            <w:vAlign w:val="center"/>
          </w:tcPr>
          <w:p w14:paraId="5B7922D6" w14:textId="77777777" w:rsidR="00831B23" w:rsidRPr="0062283D" w:rsidRDefault="00831B23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0.478607</w:t>
            </w:r>
          </w:p>
        </w:tc>
        <w:tc>
          <w:tcPr>
            <w:tcW w:w="1365" w:type="dxa"/>
            <w:vAlign w:val="center"/>
          </w:tcPr>
          <w:p w14:paraId="513A65CD" w14:textId="77777777" w:rsidR="00831B23" w:rsidRPr="0062283D" w:rsidRDefault="00831B23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0.034375</w:t>
            </w:r>
          </w:p>
        </w:tc>
      </w:tr>
      <w:tr w:rsidR="00831B23" w:rsidRPr="0062283D" w14:paraId="4A6F0A11" w14:textId="77777777" w:rsidTr="001F298D">
        <w:tc>
          <w:tcPr>
            <w:tcW w:w="3818" w:type="dxa"/>
            <w:vAlign w:val="center"/>
          </w:tcPr>
          <w:p w14:paraId="311CD910" w14:textId="77777777" w:rsidR="00831B23" w:rsidRPr="0062283D" w:rsidRDefault="00831B23" w:rsidP="001F298D">
            <w:pPr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Fc of IgG low affinity IIIa receptor isoform 1</w:t>
            </w:r>
          </w:p>
        </w:tc>
        <w:tc>
          <w:tcPr>
            <w:tcW w:w="1590" w:type="dxa"/>
            <w:vAlign w:val="center"/>
          </w:tcPr>
          <w:p w14:paraId="3ABFFFF9" w14:textId="77777777" w:rsidR="00831B23" w:rsidRPr="0062283D" w:rsidRDefault="00831B23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FCGR3A</w:t>
            </w:r>
          </w:p>
        </w:tc>
        <w:tc>
          <w:tcPr>
            <w:tcW w:w="1104" w:type="dxa"/>
            <w:vAlign w:val="center"/>
          </w:tcPr>
          <w:p w14:paraId="72CBC008" w14:textId="77777777" w:rsidR="00831B23" w:rsidRPr="0062283D" w:rsidRDefault="00831B23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-2.61339</w:t>
            </w:r>
          </w:p>
        </w:tc>
        <w:tc>
          <w:tcPr>
            <w:tcW w:w="1150" w:type="dxa"/>
            <w:vAlign w:val="center"/>
          </w:tcPr>
          <w:p w14:paraId="0D92E52D" w14:textId="77777777" w:rsidR="00831B23" w:rsidRPr="0062283D" w:rsidRDefault="00831B23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0.491401</w:t>
            </w:r>
          </w:p>
        </w:tc>
        <w:tc>
          <w:tcPr>
            <w:tcW w:w="1365" w:type="dxa"/>
            <w:vAlign w:val="center"/>
          </w:tcPr>
          <w:p w14:paraId="576EA2F9" w14:textId="77777777" w:rsidR="00831B23" w:rsidRPr="0062283D" w:rsidRDefault="00831B23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0.006956</w:t>
            </w:r>
          </w:p>
        </w:tc>
      </w:tr>
      <w:tr w:rsidR="00831B23" w:rsidRPr="0062283D" w14:paraId="74E1FF8F" w14:textId="77777777" w:rsidTr="001F298D">
        <w:tc>
          <w:tcPr>
            <w:tcW w:w="3818" w:type="dxa"/>
            <w:vAlign w:val="center"/>
          </w:tcPr>
          <w:p w14:paraId="20E1FF53" w14:textId="77777777" w:rsidR="00831B23" w:rsidRPr="0062283D" w:rsidRDefault="00831B23" w:rsidP="001F298D">
            <w:pPr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Aspartate aminotransferase, cytoplasmic</w:t>
            </w:r>
          </w:p>
        </w:tc>
        <w:tc>
          <w:tcPr>
            <w:tcW w:w="1590" w:type="dxa"/>
            <w:vAlign w:val="center"/>
          </w:tcPr>
          <w:p w14:paraId="190CE221" w14:textId="77777777" w:rsidR="00831B23" w:rsidRPr="0062283D" w:rsidRDefault="00831B23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GOT1</w:t>
            </w:r>
          </w:p>
        </w:tc>
        <w:tc>
          <w:tcPr>
            <w:tcW w:w="1104" w:type="dxa"/>
            <w:vAlign w:val="center"/>
          </w:tcPr>
          <w:p w14:paraId="1E4BD0B3" w14:textId="77777777" w:rsidR="00831B23" w:rsidRPr="0062283D" w:rsidRDefault="00831B23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-2.60089</w:t>
            </w:r>
          </w:p>
        </w:tc>
        <w:tc>
          <w:tcPr>
            <w:tcW w:w="1150" w:type="dxa"/>
            <w:vAlign w:val="center"/>
          </w:tcPr>
          <w:p w14:paraId="5D922C28" w14:textId="77777777" w:rsidR="00831B23" w:rsidRPr="0062283D" w:rsidRDefault="00831B23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0.412672</w:t>
            </w:r>
          </w:p>
        </w:tc>
        <w:tc>
          <w:tcPr>
            <w:tcW w:w="1365" w:type="dxa"/>
            <w:vAlign w:val="center"/>
          </w:tcPr>
          <w:p w14:paraId="4BB4DF29" w14:textId="77777777" w:rsidR="00831B23" w:rsidRPr="0062283D" w:rsidRDefault="00831B23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0.030141</w:t>
            </w:r>
          </w:p>
        </w:tc>
      </w:tr>
      <w:tr w:rsidR="00831B23" w:rsidRPr="0062283D" w14:paraId="03410680" w14:textId="77777777" w:rsidTr="001F298D">
        <w:tc>
          <w:tcPr>
            <w:tcW w:w="3818" w:type="dxa"/>
            <w:vAlign w:val="center"/>
          </w:tcPr>
          <w:p w14:paraId="1D15FEB9" w14:textId="77777777" w:rsidR="00831B23" w:rsidRPr="0062283D" w:rsidRDefault="00831B23" w:rsidP="001F298D">
            <w:pPr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MANSC domain-containing protein 1</w:t>
            </w:r>
          </w:p>
        </w:tc>
        <w:tc>
          <w:tcPr>
            <w:tcW w:w="1590" w:type="dxa"/>
            <w:vAlign w:val="center"/>
          </w:tcPr>
          <w:p w14:paraId="6FD9B6BA" w14:textId="77777777" w:rsidR="00831B23" w:rsidRPr="0062283D" w:rsidRDefault="00831B23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MANSC1</w:t>
            </w:r>
          </w:p>
        </w:tc>
        <w:tc>
          <w:tcPr>
            <w:tcW w:w="1104" w:type="dxa"/>
            <w:vAlign w:val="center"/>
          </w:tcPr>
          <w:p w14:paraId="0E43EE44" w14:textId="77777777" w:rsidR="00831B23" w:rsidRPr="0062283D" w:rsidRDefault="00831B23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-2.5798</w:t>
            </w:r>
          </w:p>
        </w:tc>
        <w:tc>
          <w:tcPr>
            <w:tcW w:w="1150" w:type="dxa"/>
            <w:vAlign w:val="center"/>
          </w:tcPr>
          <w:p w14:paraId="5F18615F" w14:textId="77777777" w:rsidR="00831B23" w:rsidRPr="0062283D" w:rsidRDefault="00831B23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0.214056</w:t>
            </w:r>
          </w:p>
        </w:tc>
        <w:tc>
          <w:tcPr>
            <w:tcW w:w="1365" w:type="dxa"/>
            <w:vAlign w:val="center"/>
          </w:tcPr>
          <w:p w14:paraId="455C5BF8" w14:textId="77777777" w:rsidR="00831B23" w:rsidRPr="0062283D" w:rsidRDefault="00831B23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0.046623</w:t>
            </w:r>
          </w:p>
        </w:tc>
      </w:tr>
      <w:tr w:rsidR="00831B23" w:rsidRPr="0062283D" w14:paraId="4BCAA645" w14:textId="77777777" w:rsidTr="001F298D">
        <w:tc>
          <w:tcPr>
            <w:tcW w:w="3818" w:type="dxa"/>
            <w:vAlign w:val="center"/>
          </w:tcPr>
          <w:p w14:paraId="70A301F6" w14:textId="77777777" w:rsidR="00831B23" w:rsidRPr="0062283D" w:rsidRDefault="00831B23" w:rsidP="001F298D">
            <w:pPr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lastRenderedPageBreak/>
              <w:t>Sushi, nidogen and EGF-like domain-containing protein 1</w:t>
            </w:r>
          </w:p>
        </w:tc>
        <w:tc>
          <w:tcPr>
            <w:tcW w:w="1590" w:type="dxa"/>
            <w:vAlign w:val="center"/>
          </w:tcPr>
          <w:p w14:paraId="388F33AE" w14:textId="77777777" w:rsidR="00831B23" w:rsidRPr="0062283D" w:rsidRDefault="00831B23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SNED1</w:t>
            </w:r>
          </w:p>
        </w:tc>
        <w:tc>
          <w:tcPr>
            <w:tcW w:w="1104" w:type="dxa"/>
            <w:vAlign w:val="center"/>
          </w:tcPr>
          <w:p w14:paraId="68BE679C" w14:textId="77777777" w:rsidR="00831B23" w:rsidRPr="0062283D" w:rsidRDefault="00831B23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-2.57015</w:t>
            </w:r>
          </w:p>
        </w:tc>
        <w:tc>
          <w:tcPr>
            <w:tcW w:w="1150" w:type="dxa"/>
            <w:vAlign w:val="center"/>
          </w:tcPr>
          <w:p w14:paraId="6B99BDDC" w14:textId="77777777" w:rsidR="00831B23" w:rsidRPr="0062283D" w:rsidRDefault="00831B23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0.26525</w:t>
            </w:r>
          </w:p>
        </w:tc>
        <w:tc>
          <w:tcPr>
            <w:tcW w:w="1365" w:type="dxa"/>
            <w:vAlign w:val="center"/>
          </w:tcPr>
          <w:p w14:paraId="04159A3C" w14:textId="77777777" w:rsidR="00831B23" w:rsidRPr="0062283D" w:rsidRDefault="00831B23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0.043397</w:t>
            </w:r>
          </w:p>
        </w:tc>
      </w:tr>
      <w:tr w:rsidR="00831B23" w:rsidRPr="0062283D" w14:paraId="0DE4C022" w14:textId="77777777" w:rsidTr="001F298D">
        <w:tc>
          <w:tcPr>
            <w:tcW w:w="3818" w:type="dxa"/>
            <w:vAlign w:val="center"/>
          </w:tcPr>
          <w:p w14:paraId="385980EE" w14:textId="77777777" w:rsidR="00831B23" w:rsidRPr="0062283D" w:rsidRDefault="00831B23" w:rsidP="001F298D">
            <w:pPr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ABHD14A-ACY1 readthrough</w:t>
            </w:r>
          </w:p>
        </w:tc>
        <w:tc>
          <w:tcPr>
            <w:tcW w:w="1590" w:type="dxa"/>
            <w:vAlign w:val="center"/>
          </w:tcPr>
          <w:p w14:paraId="5CB3F876" w14:textId="77777777" w:rsidR="00831B23" w:rsidRPr="0062283D" w:rsidRDefault="00831B23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ABHD14A-ACY1</w:t>
            </w:r>
          </w:p>
        </w:tc>
        <w:tc>
          <w:tcPr>
            <w:tcW w:w="1104" w:type="dxa"/>
            <w:vAlign w:val="center"/>
          </w:tcPr>
          <w:p w14:paraId="7F4FA413" w14:textId="77777777" w:rsidR="00831B23" w:rsidRPr="0062283D" w:rsidRDefault="00831B23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-2.54107</w:t>
            </w:r>
          </w:p>
        </w:tc>
        <w:tc>
          <w:tcPr>
            <w:tcW w:w="1150" w:type="dxa"/>
            <w:vAlign w:val="center"/>
          </w:tcPr>
          <w:p w14:paraId="2D566B9C" w14:textId="77777777" w:rsidR="00831B23" w:rsidRPr="0062283D" w:rsidRDefault="00831B23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0.478607</w:t>
            </w:r>
          </w:p>
        </w:tc>
        <w:tc>
          <w:tcPr>
            <w:tcW w:w="1365" w:type="dxa"/>
            <w:vAlign w:val="center"/>
          </w:tcPr>
          <w:p w14:paraId="676AF924" w14:textId="77777777" w:rsidR="00831B23" w:rsidRPr="0062283D" w:rsidRDefault="00831B23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0.006653</w:t>
            </w:r>
          </w:p>
        </w:tc>
      </w:tr>
      <w:tr w:rsidR="00831B23" w:rsidRPr="0062283D" w14:paraId="74A4E35E" w14:textId="77777777" w:rsidTr="001F298D">
        <w:tc>
          <w:tcPr>
            <w:tcW w:w="3818" w:type="dxa"/>
            <w:vAlign w:val="center"/>
          </w:tcPr>
          <w:p w14:paraId="1BAB9AF7" w14:textId="77777777" w:rsidR="00831B23" w:rsidRPr="0062283D" w:rsidRDefault="00831B23" w:rsidP="001F298D">
            <w:pPr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Multiple inositol polyphosphate phosphatase 1</w:t>
            </w:r>
          </w:p>
        </w:tc>
        <w:tc>
          <w:tcPr>
            <w:tcW w:w="1590" w:type="dxa"/>
            <w:vAlign w:val="center"/>
          </w:tcPr>
          <w:p w14:paraId="2164BB91" w14:textId="77777777" w:rsidR="00831B23" w:rsidRPr="0062283D" w:rsidRDefault="00831B23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MINPP1</w:t>
            </w:r>
          </w:p>
        </w:tc>
        <w:tc>
          <w:tcPr>
            <w:tcW w:w="1104" w:type="dxa"/>
            <w:vAlign w:val="center"/>
          </w:tcPr>
          <w:p w14:paraId="307C683E" w14:textId="77777777" w:rsidR="00831B23" w:rsidRPr="0062283D" w:rsidRDefault="00831B23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-2.53832</w:t>
            </w:r>
          </w:p>
        </w:tc>
        <w:tc>
          <w:tcPr>
            <w:tcW w:w="1150" w:type="dxa"/>
            <w:vAlign w:val="center"/>
          </w:tcPr>
          <w:p w14:paraId="2FB7DFB3" w14:textId="77777777" w:rsidR="00831B23" w:rsidRPr="0062283D" w:rsidRDefault="00831B23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0.193708</w:t>
            </w:r>
          </w:p>
        </w:tc>
        <w:tc>
          <w:tcPr>
            <w:tcW w:w="1365" w:type="dxa"/>
            <w:vAlign w:val="center"/>
          </w:tcPr>
          <w:p w14:paraId="3C0DB350" w14:textId="77777777" w:rsidR="00831B23" w:rsidRPr="0062283D" w:rsidRDefault="00831B23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0.049244</w:t>
            </w:r>
          </w:p>
        </w:tc>
      </w:tr>
      <w:tr w:rsidR="00831B23" w:rsidRPr="0062283D" w14:paraId="041356A8" w14:textId="77777777" w:rsidTr="001F298D">
        <w:tc>
          <w:tcPr>
            <w:tcW w:w="3818" w:type="dxa"/>
            <w:vAlign w:val="center"/>
          </w:tcPr>
          <w:p w14:paraId="74B38F25" w14:textId="77777777" w:rsidR="00831B23" w:rsidRPr="0062283D" w:rsidRDefault="00831B23" w:rsidP="001F298D">
            <w:pPr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Macrophage mannose receptor 1</w:t>
            </w:r>
          </w:p>
        </w:tc>
        <w:tc>
          <w:tcPr>
            <w:tcW w:w="1590" w:type="dxa"/>
            <w:vAlign w:val="center"/>
          </w:tcPr>
          <w:p w14:paraId="27878457" w14:textId="77777777" w:rsidR="00831B23" w:rsidRPr="0062283D" w:rsidRDefault="00831B23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MRC1</w:t>
            </w:r>
          </w:p>
        </w:tc>
        <w:tc>
          <w:tcPr>
            <w:tcW w:w="1104" w:type="dxa"/>
            <w:vAlign w:val="center"/>
          </w:tcPr>
          <w:p w14:paraId="14ECC7DD" w14:textId="77777777" w:rsidR="00831B23" w:rsidRPr="0062283D" w:rsidRDefault="00831B23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-2.50812</w:t>
            </w:r>
          </w:p>
        </w:tc>
        <w:tc>
          <w:tcPr>
            <w:tcW w:w="1150" w:type="dxa"/>
            <w:vAlign w:val="center"/>
          </w:tcPr>
          <w:p w14:paraId="5ABC1CFC" w14:textId="77777777" w:rsidR="00831B23" w:rsidRPr="0062283D" w:rsidRDefault="00831B23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0.192127</w:t>
            </w:r>
          </w:p>
        </w:tc>
        <w:tc>
          <w:tcPr>
            <w:tcW w:w="1365" w:type="dxa"/>
            <w:vAlign w:val="center"/>
          </w:tcPr>
          <w:p w14:paraId="7DB0D61F" w14:textId="77777777" w:rsidR="00831B23" w:rsidRPr="0062283D" w:rsidRDefault="00831B23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0.031351</w:t>
            </w:r>
          </w:p>
        </w:tc>
      </w:tr>
      <w:tr w:rsidR="00831B23" w:rsidRPr="0062283D" w14:paraId="231D749A" w14:textId="77777777" w:rsidTr="001F298D">
        <w:tc>
          <w:tcPr>
            <w:tcW w:w="3818" w:type="dxa"/>
            <w:vAlign w:val="center"/>
          </w:tcPr>
          <w:p w14:paraId="74F01404" w14:textId="77777777" w:rsidR="00831B23" w:rsidRPr="0062283D" w:rsidRDefault="00831B23" w:rsidP="001F298D">
            <w:pPr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Ephrin-A5</w:t>
            </w:r>
          </w:p>
        </w:tc>
        <w:tc>
          <w:tcPr>
            <w:tcW w:w="1590" w:type="dxa"/>
            <w:vAlign w:val="center"/>
          </w:tcPr>
          <w:p w14:paraId="393CC501" w14:textId="77777777" w:rsidR="00831B23" w:rsidRPr="0062283D" w:rsidRDefault="00831B23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EFNA5</w:t>
            </w:r>
          </w:p>
        </w:tc>
        <w:tc>
          <w:tcPr>
            <w:tcW w:w="1104" w:type="dxa"/>
            <w:vAlign w:val="center"/>
          </w:tcPr>
          <w:p w14:paraId="6B5E9266" w14:textId="77777777" w:rsidR="00831B23" w:rsidRPr="0062283D" w:rsidRDefault="00831B23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-2.50339</w:t>
            </w:r>
          </w:p>
        </w:tc>
        <w:tc>
          <w:tcPr>
            <w:tcW w:w="1150" w:type="dxa"/>
            <w:vAlign w:val="center"/>
          </w:tcPr>
          <w:p w14:paraId="2623477F" w14:textId="77777777" w:rsidR="00831B23" w:rsidRPr="0062283D" w:rsidRDefault="00831B23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0.478607</w:t>
            </w:r>
          </w:p>
        </w:tc>
        <w:tc>
          <w:tcPr>
            <w:tcW w:w="1365" w:type="dxa"/>
            <w:vAlign w:val="center"/>
          </w:tcPr>
          <w:p w14:paraId="327A911B" w14:textId="77777777" w:rsidR="00831B23" w:rsidRPr="0062283D" w:rsidRDefault="00831B23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0.002772</w:t>
            </w:r>
          </w:p>
        </w:tc>
      </w:tr>
      <w:tr w:rsidR="00831B23" w:rsidRPr="0062283D" w14:paraId="4D9A3C85" w14:textId="77777777" w:rsidTr="001F298D">
        <w:tc>
          <w:tcPr>
            <w:tcW w:w="3818" w:type="dxa"/>
            <w:vAlign w:val="center"/>
          </w:tcPr>
          <w:p w14:paraId="3C0F0FD6" w14:textId="77777777" w:rsidR="00831B23" w:rsidRPr="0062283D" w:rsidRDefault="00831B23" w:rsidP="001F298D">
            <w:pPr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DOMON domain-containing protein FRRS1L</w:t>
            </w:r>
          </w:p>
        </w:tc>
        <w:tc>
          <w:tcPr>
            <w:tcW w:w="1590" w:type="dxa"/>
            <w:vAlign w:val="center"/>
          </w:tcPr>
          <w:p w14:paraId="28DF610E" w14:textId="77777777" w:rsidR="00831B23" w:rsidRPr="0062283D" w:rsidRDefault="00831B23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FRRS1L</w:t>
            </w:r>
          </w:p>
        </w:tc>
        <w:tc>
          <w:tcPr>
            <w:tcW w:w="1104" w:type="dxa"/>
            <w:vAlign w:val="center"/>
          </w:tcPr>
          <w:p w14:paraId="1C9B2789" w14:textId="77777777" w:rsidR="00831B23" w:rsidRPr="0062283D" w:rsidRDefault="00831B23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-2.49743</w:t>
            </w:r>
          </w:p>
        </w:tc>
        <w:tc>
          <w:tcPr>
            <w:tcW w:w="1150" w:type="dxa"/>
            <w:vAlign w:val="center"/>
          </w:tcPr>
          <w:p w14:paraId="07487742" w14:textId="77777777" w:rsidR="00831B23" w:rsidRPr="0062283D" w:rsidRDefault="00831B23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0.18453</w:t>
            </w:r>
          </w:p>
        </w:tc>
        <w:tc>
          <w:tcPr>
            <w:tcW w:w="1365" w:type="dxa"/>
            <w:vAlign w:val="center"/>
          </w:tcPr>
          <w:p w14:paraId="0213D335" w14:textId="77777777" w:rsidR="00831B23" w:rsidRPr="0062283D" w:rsidRDefault="00831B23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0.047833</w:t>
            </w:r>
          </w:p>
        </w:tc>
      </w:tr>
      <w:tr w:rsidR="00831B23" w:rsidRPr="0062283D" w14:paraId="5304244E" w14:textId="77777777" w:rsidTr="001F298D">
        <w:tc>
          <w:tcPr>
            <w:tcW w:w="3818" w:type="dxa"/>
            <w:vAlign w:val="center"/>
          </w:tcPr>
          <w:p w14:paraId="311090DD" w14:textId="77777777" w:rsidR="00831B23" w:rsidRPr="0062283D" w:rsidRDefault="00831B23" w:rsidP="001F298D">
            <w:pPr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Microtubule-actin cross-linking factor 1, isoforms 1/2/3/5</w:t>
            </w:r>
          </w:p>
        </w:tc>
        <w:tc>
          <w:tcPr>
            <w:tcW w:w="1590" w:type="dxa"/>
            <w:vAlign w:val="center"/>
          </w:tcPr>
          <w:p w14:paraId="639230E5" w14:textId="77777777" w:rsidR="00831B23" w:rsidRPr="0062283D" w:rsidRDefault="00831B23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MACF1</w:t>
            </w:r>
          </w:p>
        </w:tc>
        <w:tc>
          <w:tcPr>
            <w:tcW w:w="1104" w:type="dxa"/>
            <w:vAlign w:val="center"/>
          </w:tcPr>
          <w:p w14:paraId="7A6AAD62" w14:textId="77777777" w:rsidR="00831B23" w:rsidRPr="0062283D" w:rsidRDefault="00831B23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-2.49596</w:t>
            </w:r>
          </w:p>
        </w:tc>
        <w:tc>
          <w:tcPr>
            <w:tcW w:w="1150" w:type="dxa"/>
            <w:vAlign w:val="center"/>
          </w:tcPr>
          <w:p w14:paraId="698A93E4" w14:textId="77777777" w:rsidR="00831B23" w:rsidRPr="0062283D" w:rsidRDefault="00831B23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0.478607</w:t>
            </w:r>
          </w:p>
        </w:tc>
        <w:tc>
          <w:tcPr>
            <w:tcW w:w="1365" w:type="dxa"/>
            <w:vAlign w:val="center"/>
          </w:tcPr>
          <w:p w14:paraId="04588572" w14:textId="77777777" w:rsidR="00831B23" w:rsidRPr="0062283D" w:rsidRDefault="00831B23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0.014819</w:t>
            </w:r>
          </w:p>
        </w:tc>
      </w:tr>
      <w:tr w:rsidR="00831B23" w:rsidRPr="0062283D" w14:paraId="1400E4BA" w14:textId="77777777" w:rsidTr="001F298D">
        <w:tc>
          <w:tcPr>
            <w:tcW w:w="3818" w:type="dxa"/>
            <w:vAlign w:val="center"/>
          </w:tcPr>
          <w:p w14:paraId="60F19F86" w14:textId="77777777" w:rsidR="00831B23" w:rsidRPr="0062283D" w:rsidRDefault="00831B23" w:rsidP="001F298D">
            <w:pPr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45 kDa calcium-binding protein</w:t>
            </w:r>
          </w:p>
        </w:tc>
        <w:tc>
          <w:tcPr>
            <w:tcW w:w="1590" w:type="dxa"/>
            <w:vAlign w:val="center"/>
          </w:tcPr>
          <w:p w14:paraId="3081B3B1" w14:textId="77777777" w:rsidR="00831B23" w:rsidRPr="0062283D" w:rsidRDefault="00831B23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SDF4</w:t>
            </w:r>
          </w:p>
        </w:tc>
        <w:tc>
          <w:tcPr>
            <w:tcW w:w="1104" w:type="dxa"/>
            <w:vAlign w:val="center"/>
          </w:tcPr>
          <w:p w14:paraId="7AD7693C" w14:textId="77777777" w:rsidR="00831B23" w:rsidRPr="0062283D" w:rsidRDefault="00831B23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-2.49579</w:t>
            </w:r>
          </w:p>
        </w:tc>
        <w:tc>
          <w:tcPr>
            <w:tcW w:w="1150" w:type="dxa"/>
            <w:vAlign w:val="center"/>
          </w:tcPr>
          <w:p w14:paraId="34ED1E21" w14:textId="77777777" w:rsidR="00831B23" w:rsidRPr="0062283D" w:rsidRDefault="00831B23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0.246812</w:t>
            </w:r>
          </w:p>
        </w:tc>
        <w:tc>
          <w:tcPr>
            <w:tcW w:w="1365" w:type="dxa"/>
            <w:vAlign w:val="center"/>
          </w:tcPr>
          <w:p w14:paraId="07A9B13B" w14:textId="77777777" w:rsidR="00831B23" w:rsidRPr="0062283D" w:rsidRDefault="00831B23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0.045817</w:t>
            </w:r>
          </w:p>
        </w:tc>
      </w:tr>
      <w:tr w:rsidR="00831B23" w:rsidRPr="0062283D" w14:paraId="22E3C557" w14:textId="77777777" w:rsidTr="001F298D">
        <w:tc>
          <w:tcPr>
            <w:tcW w:w="3818" w:type="dxa"/>
            <w:vAlign w:val="center"/>
          </w:tcPr>
          <w:p w14:paraId="01536135" w14:textId="77777777" w:rsidR="00831B23" w:rsidRPr="0062283D" w:rsidRDefault="00831B23" w:rsidP="001F298D">
            <w:pPr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Mesothelin</w:t>
            </w:r>
          </w:p>
        </w:tc>
        <w:tc>
          <w:tcPr>
            <w:tcW w:w="1590" w:type="dxa"/>
            <w:vAlign w:val="center"/>
          </w:tcPr>
          <w:p w14:paraId="76C4D31E" w14:textId="77777777" w:rsidR="00831B23" w:rsidRPr="0062283D" w:rsidRDefault="00831B23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MSLN</w:t>
            </w:r>
          </w:p>
        </w:tc>
        <w:tc>
          <w:tcPr>
            <w:tcW w:w="1104" w:type="dxa"/>
            <w:vAlign w:val="center"/>
          </w:tcPr>
          <w:p w14:paraId="77E40DD2" w14:textId="77777777" w:rsidR="00831B23" w:rsidRPr="0062283D" w:rsidRDefault="00831B23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-2.49317</w:t>
            </w:r>
          </w:p>
        </w:tc>
        <w:tc>
          <w:tcPr>
            <w:tcW w:w="1150" w:type="dxa"/>
            <w:vAlign w:val="center"/>
          </w:tcPr>
          <w:p w14:paraId="02F33AA3" w14:textId="77777777" w:rsidR="00831B23" w:rsidRPr="0062283D" w:rsidRDefault="00831B23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0.242061</w:t>
            </w:r>
          </w:p>
        </w:tc>
        <w:tc>
          <w:tcPr>
            <w:tcW w:w="1365" w:type="dxa"/>
            <w:vAlign w:val="center"/>
          </w:tcPr>
          <w:p w14:paraId="481D30BE" w14:textId="77777777" w:rsidR="00831B23" w:rsidRPr="0062283D" w:rsidRDefault="00831B23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0.014667</w:t>
            </w:r>
          </w:p>
        </w:tc>
      </w:tr>
      <w:tr w:rsidR="00831B23" w:rsidRPr="0062283D" w14:paraId="2B84A134" w14:textId="77777777" w:rsidTr="001F298D">
        <w:tc>
          <w:tcPr>
            <w:tcW w:w="3818" w:type="dxa"/>
            <w:vAlign w:val="center"/>
          </w:tcPr>
          <w:p w14:paraId="17165CB2" w14:textId="77777777" w:rsidR="00831B23" w:rsidRPr="0062283D" w:rsidRDefault="00831B23" w:rsidP="001F298D">
            <w:pPr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Immunoglobulin lambda variable 1-51</w:t>
            </w:r>
          </w:p>
        </w:tc>
        <w:tc>
          <w:tcPr>
            <w:tcW w:w="1590" w:type="dxa"/>
            <w:vAlign w:val="center"/>
          </w:tcPr>
          <w:p w14:paraId="4FEED415" w14:textId="77777777" w:rsidR="00831B23" w:rsidRPr="0062283D" w:rsidRDefault="00831B23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IGLV1-51</w:t>
            </w:r>
          </w:p>
        </w:tc>
        <w:tc>
          <w:tcPr>
            <w:tcW w:w="1104" w:type="dxa"/>
            <w:vAlign w:val="center"/>
          </w:tcPr>
          <w:p w14:paraId="184B050B" w14:textId="77777777" w:rsidR="00831B23" w:rsidRPr="0062283D" w:rsidRDefault="00831B23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-2.48697</w:t>
            </w:r>
          </w:p>
        </w:tc>
        <w:tc>
          <w:tcPr>
            <w:tcW w:w="1150" w:type="dxa"/>
            <w:vAlign w:val="center"/>
          </w:tcPr>
          <w:p w14:paraId="110D418E" w14:textId="77777777" w:rsidR="00831B23" w:rsidRPr="0062283D" w:rsidRDefault="00831B23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0.396368</w:t>
            </w:r>
          </w:p>
        </w:tc>
        <w:tc>
          <w:tcPr>
            <w:tcW w:w="1365" w:type="dxa"/>
            <w:vAlign w:val="center"/>
          </w:tcPr>
          <w:p w14:paraId="44988DCC" w14:textId="77777777" w:rsidR="00831B23" w:rsidRPr="0062283D" w:rsidRDefault="00831B23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0.021321</w:t>
            </w:r>
          </w:p>
        </w:tc>
      </w:tr>
      <w:tr w:rsidR="00831B23" w:rsidRPr="0062283D" w14:paraId="7DFE0C40" w14:textId="77777777" w:rsidTr="001F298D">
        <w:tc>
          <w:tcPr>
            <w:tcW w:w="3818" w:type="dxa"/>
            <w:vAlign w:val="center"/>
          </w:tcPr>
          <w:p w14:paraId="1A29166B" w14:textId="77777777" w:rsidR="00831B23" w:rsidRPr="0062283D" w:rsidRDefault="00831B23" w:rsidP="001F298D">
            <w:pPr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Paired immunoglobulin-like type 2 receptor alpha</w:t>
            </w:r>
          </w:p>
        </w:tc>
        <w:tc>
          <w:tcPr>
            <w:tcW w:w="1590" w:type="dxa"/>
            <w:vAlign w:val="center"/>
          </w:tcPr>
          <w:p w14:paraId="354DC822" w14:textId="77777777" w:rsidR="00831B23" w:rsidRPr="0062283D" w:rsidRDefault="00831B23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PILRA</w:t>
            </w:r>
          </w:p>
        </w:tc>
        <w:tc>
          <w:tcPr>
            <w:tcW w:w="1104" w:type="dxa"/>
            <w:vAlign w:val="center"/>
          </w:tcPr>
          <w:p w14:paraId="0403A236" w14:textId="77777777" w:rsidR="00831B23" w:rsidRPr="0062283D" w:rsidRDefault="00831B23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-2.4861</w:t>
            </w:r>
          </w:p>
        </w:tc>
        <w:tc>
          <w:tcPr>
            <w:tcW w:w="1150" w:type="dxa"/>
            <w:vAlign w:val="center"/>
          </w:tcPr>
          <w:p w14:paraId="1A72ADA3" w14:textId="77777777" w:rsidR="00831B23" w:rsidRPr="0062283D" w:rsidRDefault="00831B23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0.273984</w:t>
            </w:r>
          </w:p>
        </w:tc>
        <w:tc>
          <w:tcPr>
            <w:tcW w:w="1365" w:type="dxa"/>
            <w:vAlign w:val="center"/>
          </w:tcPr>
          <w:p w14:paraId="3C7C0CA6" w14:textId="77777777" w:rsidR="00831B23" w:rsidRPr="0062283D" w:rsidRDefault="00831B23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0.009778</w:t>
            </w:r>
          </w:p>
        </w:tc>
      </w:tr>
      <w:tr w:rsidR="00831B23" w:rsidRPr="0062283D" w14:paraId="7F68DC34" w14:textId="77777777" w:rsidTr="001F298D">
        <w:tc>
          <w:tcPr>
            <w:tcW w:w="3818" w:type="dxa"/>
            <w:vAlign w:val="center"/>
          </w:tcPr>
          <w:p w14:paraId="1628EC30" w14:textId="77777777" w:rsidR="00831B23" w:rsidRPr="0062283D" w:rsidRDefault="00831B23" w:rsidP="001F298D">
            <w:pPr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NT-3 growth factor receptor</w:t>
            </w:r>
          </w:p>
        </w:tc>
        <w:tc>
          <w:tcPr>
            <w:tcW w:w="1590" w:type="dxa"/>
            <w:vAlign w:val="center"/>
          </w:tcPr>
          <w:p w14:paraId="3AF9A782" w14:textId="77777777" w:rsidR="00831B23" w:rsidRPr="0062283D" w:rsidRDefault="00831B23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NTRK3</w:t>
            </w:r>
          </w:p>
        </w:tc>
        <w:tc>
          <w:tcPr>
            <w:tcW w:w="1104" w:type="dxa"/>
            <w:vAlign w:val="center"/>
          </w:tcPr>
          <w:p w14:paraId="169BF74D" w14:textId="77777777" w:rsidR="00831B23" w:rsidRPr="0062283D" w:rsidRDefault="00831B23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-2.47886</w:t>
            </w:r>
          </w:p>
        </w:tc>
        <w:tc>
          <w:tcPr>
            <w:tcW w:w="1150" w:type="dxa"/>
            <w:vAlign w:val="center"/>
          </w:tcPr>
          <w:p w14:paraId="786B0CFA" w14:textId="77777777" w:rsidR="00831B23" w:rsidRPr="0062283D" w:rsidRDefault="00831B23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0.222129</w:t>
            </w:r>
          </w:p>
        </w:tc>
        <w:tc>
          <w:tcPr>
            <w:tcW w:w="1365" w:type="dxa"/>
            <w:vAlign w:val="center"/>
          </w:tcPr>
          <w:p w14:paraId="3DDDC204" w14:textId="77777777" w:rsidR="00831B23" w:rsidRPr="0062283D" w:rsidRDefault="00831B23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0.005696</w:t>
            </w:r>
          </w:p>
        </w:tc>
      </w:tr>
      <w:tr w:rsidR="00831B23" w:rsidRPr="0062283D" w14:paraId="5BEEC009" w14:textId="77777777" w:rsidTr="001F298D">
        <w:tc>
          <w:tcPr>
            <w:tcW w:w="3818" w:type="dxa"/>
            <w:vAlign w:val="center"/>
          </w:tcPr>
          <w:p w14:paraId="74D4C567" w14:textId="77777777" w:rsidR="00831B23" w:rsidRPr="0062283D" w:rsidRDefault="00831B23" w:rsidP="001F298D">
            <w:pPr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Tyrosine-protein kinase receptor UFO</w:t>
            </w:r>
          </w:p>
        </w:tc>
        <w:tc>
          <w:tcPr>
            <w:tcW w:w="1590" w:type="dxa"/>
            <w:vAlign w:val="center"/>
          </w:tcPr>
          <w:p w14:paraId="21A5ECD7" w14:textId="77777777" w:rsidR="00831B23" w:rsidRPr="0062283D" w:rsidRDefault="00831B23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AXL</w:t>
            </w:r>
          </w:p>
        </w:tc>
        <w:tc>
          <w:tcPr>
            <w:tcW w:w="1104" w:type="dxa"/>
            <w:vAlign w:val="center"/>
          </w:tcPr>
          <w:p w14:paraId="757BC7A6" w14:textId="77777777" w:rsidR="00831B23" w:rsidRPr="0062283D" w:rsidRDefault="00831B23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-2.47745</w:t>
            </w:r>
          </w:p>
        </w:tc>
        <w:tc>
          <w:tcPr>
            <w:tcW w:w="1150" w:type="dxa"/>
            <w:vAlign w:val="center"/>
          </w:tcPr>
          <w:p w14:paraId="28A71973" w14:textId="77777777" w:rsidR="00831B23" w:rsidRPr="0062283D" w:rsidRDefault="00831B23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0.411914</w:t>
            </w:r>
          </w:p>
        </w:tc>
        <w:tc>
          <w:tcPr>
            <w:tcW w:w="1365" w:type="dxa"/>
            <w:vAlign w:val="center"/>
          </w:tcPr>
          <w:p w14:paraId="2D882B38" w14:textId="77777777" w:rsidR="00831B23" w:rsidRPr="0062283D" w:rsidRDefault="00831B23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0.032863</w:t>
            </w:r>
          </w:p>
        </w:tc>
      </w:tr>
      <w:tr w:rsidR="00831B23" w:rsidRPr="0062283D" w14:paraId="10BFD5C1" w14:textId="77777777" w:rsidTr="001F298D">
        <w:tc>
          <w:tcPr>
            <w:tcW w:w="3818" w:type="dxa"/>
            <w:vAlign w:val="center"/>
          </w:tcPr>
          <w:p w14:paraId="7149F80D" w14:textId="77777777" w:rsidR="00831B23" w:rsidRPr="0062283D" w:rsidRDefault="00831B23" w:rsidP="001F298D">
            <w:pPr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Hepatocyte growth factor-like protein</w:t>
            </w:r>
          </w:p>
        </w:tc>
        <w:tc>
          <w:tcPr>
            <w:tcW w:w="1590" w:type="dxa"/>
            <w:vAlign w:val="center"/>
          </w:tcPr>
          <w:p w14:paraId="3DBE024F" w14:textId="77777777" w:rsidR="00831B23" w:rsidRPr="0062283D" w:rsidRDefault="00831B23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MST1</w:t>
            </w:r>
          </w:p>
        </w:tc>
        <w:tc>
          <w:tcPr>
            <w:tcW w:w="1104" w:type="dxa"/>
            <w:vAlign w:val="center"/>
          </w:tcPr>
          <w:p w14:paraId="3D6B66A4" w14:textId="77777777" w:rsidR="00831B23" w:rsidRPr="0062283D" w:rsidRDefault="00831B23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-2.47145</w:t>
            </w:r>
          </w:p>
        </w:tc>
        <w:tc>
          <w:tcPr>
            <w:tcW w:w="1150" w:type="dxa"/>
            <w:vAlign w:val="center"/>
          </w:tcPr>
          <w:p w14:paraId="5C4D8887" w14:textId="77777777" w:rsidR="00831B23" w:rsidRPr="0062283D" w:rsidRDefault="00831B23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0.26565</w:t>
            </w:r>
          </w:p>
        </w:tc>
        <w:tc>
          <w:tcPr>
            <w:tcW w:w="1365" w:type="dxa"/>
            <w:vAlign w:val="center"/>
          </w:tcPr>
          <w:p w14:paraId="257B92EA" w14:textId="77777777" w:rsidR="00831B23" w:rsidRPr="0062283D" w:rsidRDefault="00831B23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0.013659</w:t>
            </w:r>
          </w:p>
        </w:tc>
      </w:tr>
      <w:tr w:rsidR="00831B23" w:rsidRPr="0062283D" w14:paraId="5F9BC156" w14:textId="77777777" w:rsidTr="001F298D">
        <w:tc>
          <w:tcPr>
            <w:tcW w:w="3818" w:type="dxa"/>
            <w:vAlign w:val="center"/>
          </w:tcPr>
          <w:p w14:paraId="2A78102D" w14:textId="77777777" w:rsidR="00831B23" w:rsidRPr="0062283D" w:rsidRDefault="00831B23" w:rsidP="001F298D">
            <w:pPr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Collagen alpha-3(VI) chain</w:t>
            </w:r>
          </w:p>
        </w:tc>
        <w:tc>
          <w:tcPr>
            <w:tcW w:w="1590" w:type="dxa"/>
            <w:vAlign w:val="center"/>
          </w:tcPr>
          <w:p w14:paraId="5B1157A0" w14:textId="77777777" w:rsidR="00831B23" w:rsidRPr="0062283D" w:rsidRDefault="00831B23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COL6A3</w:t>
            </w:r>
          </w:p>
        </w:tc>
        <w:tc>
          <w:tcPr>
            <w:tcW w:w="1104" w:type="dxa"/>
            <w:vAlign w:val="center"/>
          </w:tcPr>
          <w:p w14:paraId="435B87B1" w14:textId="77777777" w:rsidR="00831B23" w:rsidRPr="0062283D" w:rsidRDefault="00831B23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-2.46584</w:t>
            </w:r>
          </w:p>
        </w:tc>
        <w:tc>
          <w:tcPr>
            <w:tcW w:w="1150" w:type="dxa"/>
            <w:vAlign w:val="center"/>
          </w:tcPr>
          <w:p w14:paraId="297160BA" w14:textId="77777777" w:rsidR="00831B23" w:rsidRPr="0062283D" w:rsidRDefault="00831B23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0.417639</w:t>
            </w:r>
          </w:p>
        </w:tc>
        <w:tc>
          <w:tcPr>
            <w:tcW w:w="1365" w:type="dxa"/>
            <w:vAlign w:val="center"/>
          </w:tcPr>
          <w:p w14:paraId="7D9887B9" w14:textId="77777777" w:rsidR="00831B23" w:rsidRPr="0062283D" w:rsidRDefault="00831B23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0.010938</w:t>
            </w:r>
          </w:p>
        </w:tc>
      </w:tr>
      <w:tr w:rsidR="00831B23" w:rsidRPr="0062283D" w14:paraId="293DE676" w14:textId="77777777" w:rsidTr="001F298D">
        <w:tc>
          <w:tcPr>
            <w:tcW w:w="3818" w:type="dxa"/>
            <w:vAlign w:val="center"/>
          </w:tcPr>
          <w:p w14:paraId="7554E744" w14:textId="77777777" w:rsidR="00831B23" w:rsidRPr="0062283D" w:rsidRDefault="00831B23" w:rsidP="001F298D">
            <w:pPr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Peroxiredoxin-2</w:t>
            </w:r>
          </w:p>
        </w:tc>
        <w:tc>
          <w:tcPr>
            <w:tcW w:w="1590" w:type="dxa"/>
            <w:vAlign w:val="center"/>
          </w:tcPr>
          <w:p w14:paraId="5539128A" w14:textId="77777777" w:rsidR="00831B23" w:rsidRPr="0062283D" w:rsidRDefault="00831B23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PRDX2</w:t>
            </w:r>
          </w:p>
        </w:tc>
        <w:tc>
          <w:tcPr>
            <w:tcW w:w="1104" w:type="dxa"/>
            <w:vAlign w:val="center"/>
          </w:tcPr>
          <w:p w14:paraId="09891546" w14:textId="77777777" w:rsidR="00831B23" w:rsidRPr="0062283D" w:rsidRDefault="00831B23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-2.46513</w:t>
            </w:r>
          </w:p>
        </w:tc>
        <w:tc>
          <w:tcPr>
            <w:tcW w:w="1150" w:type="dxa"/>
            <w:vAlign w:val="center"/>
          </w:tcPr>
          <w:p w14:paraId="6B01C970" w14:textId="77777777" w:rsidR="00831B23" w:rsidRPr="0062283D" w:rsidRDefault="00831B23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0.212381</w:t>
            </w:r>
          </w:p>
        </w:tc>
        <w:tc>
          <w:tcPr>
            <w:tcW w:w="1365" w:type="dxa"/>
            <w:vAlign w:val="center"/>
          </w:tcPr>
          <w:p w14:paraId="3E99B191" w14:textId="77777777" w:rsidR="00831B23" w:rsidRPr="0062283D" w:rsidRDefault="00831B23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0.033014</w:t>
            </w:r>
          </w:p>
        </w:tc>
      </w:tr>
      <w:tr w:rsidR="00831B23" w:rsidRPr="0062283D" w14:paraId="0F06D855" w14:textId="77777777" w:rsidTr="001F298D">
        <w:tc>
          <w:tcPr>
            <w:tcW w:w="3818" w:type="dxa"/>
            <w:vAlign w:val="center"/>
          </w:tcPr>
          <w:p w14:paraId="46BF0E17" w14:textId="77777777" w:rsidR="00831B23" w:rsidRPr="0062283D" w:rsidRDefault="00831B23" w:rsidP="001F298D">
            <w:pPr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Neurogenic locus notch homolog protein 3</w:t>
            </w:r>
          </w:p>
        </w:tc>
        <w:tc>
          <w:tcPr>
            <w:tcW w:w="1590" w:type="dxa"/>
            <w:vAlign w:val="center"/>
          </w:tcPr>
          <w:p w14:paraId="2A8C5E4D" w14:textId="77777777" w:rsidR="00831B23" w:rsidRPr="0062283D" w:rsidRDefault="00831B23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NOTCH3</w:t>
            </w:r>
          </w:p>
        </w:tc>
        <w:tc>
          <w:tcPr>
            <w:tcW w:w="1104" w:type="dxa"/>
            <w:vAlign w:val="center"/>
          </w:tcPr>
          <w:p w14:paraId="660A708F" w14:textId="77777777" w:rsidR="00831B23" w:rsidRPr="0062283D" w:rsidRDefault="00831B23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-2.44749</w:t>
            </w:r>
          </w:p>
        </w:tc>
        <w:tc>
          <w:tcPr>
            <w:tcW w:w="1150" w:type="dxa"/>
            <w:vAlign w:val="center"/>
          </w:tcPr>
          <w:p w14:paraId="398D0DD1" w14:textId="77777777" w:rsidR="00831B23" w:rsidRPr="0062283D" w:rsidRDefault="00831B23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0.478607</w:t>
            </w:r>
          </w:p>
        </w:tc>
        <w:tc>
          <w:tcPr>
            <w:tcW w:w="1365" w:type="dxa"/>
            <w:vAlign w:val="center"/>
          </w:tcPr>
          <w:p w14:paraId="7357EC08" w14:textId="77777777" w:rsidR="00831B23" w:rsidRPr="0062283D" w:rsidRDefault="00831B23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0.016683</w:t>
            </w:r>
          </w:p>
        </w:tc>
      </w:tr>
      <w:tr w:rsidR="00831B23" w:rsidRPr="0062283D" w14:paraId="6F1535EE" w14:textId="77777777" w:rsidTr="001F298D">
        <w:tc>
          <w:tcPr>
            <w:tcW w:w="3818" w:type="dxa"/>
            <w:vAlign w:val="center"/>
          </w:tcPr>
          <w:p w14:paraId="14A5FE3D" w14:textId="77777777" w:rsidR="00831B23" w:rsidRPr="0062283D" w:rsidRDefault="00831B23" w:rsidP="001F298D">
            <w:pPr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Dipeptidyl aminopeptidase-like protein 6</w:t>
            </w:r>
          </w:p>
        </w:tc>
        <w:tc>
          <w:tcPr>
            <w:tcW w:w="1590" w:type="dxa"/>
            <w:vAlign w:val="center"/>
          </w:tcPr>
          <w:p w14:paraId="3F1716F8" w14:textId="77777777" w:rsidR="00831B23" w:rsidRPr="0062283D" w:rsidRDefault="00831B23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DPP6</w:t>
            </w:r>
          </w:p>
        </w:tc>
        <w:tc>
          <w:tcPr>
            <w:tcW w:w="1104" w:type="dxa"/>
            <w:vAlign w:val="center"/>
          </w:tcPr>
          <w:p w14:paraId="73D8F365" w14:textId="77777777" w:rsidR="00831B23" w:rsidRPr="0062283D" w:rsidRDefault="00831B23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-2.44339</w:t>
            </w:r>
          </w:p>
        </w:tc>
        <w:tc>
          <w:tcPr>
            <w:tcW w:w="1150" w:type="dxa"/>
            <w:vAlign w:val="center"/>
          </w:tcPr>
          <w:p w14:paraId="64FE5895" w14:textId="77777777" w:rsidR="00831B23" w:rsidRPr="0062283D" w:rsidRDefault="00831B23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0.267497</w:t>
            </w:r>
          </w:p>
        </w:tc>
        <w:tc>
          <w:tcPr>
            <w:tcW w:w="1365" w:type="dxa"/>
            <w:vAlign w:val="center"/>
          </w:tcPr>
          <w:p w14:paraId="0C9945BE" w14:textId="77777777" w:rsidR="00831B23" w:rsidRPr="0062283D" w:rsidRDefault="00831B23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0.011442</w:t>
            </w:r>
          </w:p>
        </w:tc>
      </w:tr>
      <w:tr w:rsidR="00831B23" w:rsidRPr="0062283D" w14:paraId="31D1F163" w14:textId="77777777" w:rsidTr="001F298D">
        <w:tc>
          <w:tcPr>
            <w:tcW w:w="3818" w:type="dxa"/>
            <w:vAlign w:val="center"/>
          </w:tcPr>
          <w:p w14:paraId="1BC2D63C" w14:textId="77777777" w:rsidR="00831B23" w:rsidRPr="0062283D" w:rsidRDefault="00831B23" w:rsidP="001F298D">
            <w:pPr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Immunoglobulin lambda variable 4-69</w:t>
            </w:r>
          </w:p>
        </w:tc>
        <w:tc>
          <w:tcPr>
            <w:tcW w:w="1590" w:type="dxa"/>
            <w:vAlign w:val="center"/>
          </w:tcPr>
          <w:p w14:paraId="1CA18F7F" w14:textId="77777777" w:rsidR="00831B23" w:rsidRPr="0062283D" w:rsidRDefault="00831B23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IGLV4-69</w:t>
            </w:r>
          </w:p>
        </w:tc>
        <w:tc>
          <w:tcPr>
            <w:tcW w:w="1104" w:type="dxa"/>
            <w:vAlign w:val="center"/>
          </w:tcPr>
          <w:p w14:paraId="7D0AAA7D" w14:textId="77777777" w:rsidR="00831B23" w:rsidRPr="0062283D" w:rsidRDefault="00831B23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-2.43908</w:t>
            </w:r>
          </w:p>
        </w:tc>
        <w:tc>
          <w:tcPr>
            <w:tcW w:w="1150" w:type="dxa"/>
            <w:vAlign w:val="center"/>
          </w:tcPr>
          <w:p w14:paraId="1D3B75D3" w14:textId="77777777" w:rsidR="00831B23" w:rsidRPr="0062283D" w:rsidRDefault="00831B23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0.177116</w:t>
            </w:r>
          </w:p>
        </w:tc>
        <w:tc>
          <w:tcPr>
            <w:tcW w:w="1365" w:type="dxa"/>
            <w:vAlign w:val="center"/>
          </w:tcPr>
          <w:p w14:paraId="0D23CF3C" w14:textId="77777777" w:rsidR="00831B23" w:rsidRPr="0062283D" w:rsidRDefault="00831B23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0.000403</w:t>
            </w:r>
          </w:p>
        </w:tc>
      </w:tr>
      <w:tr w:rsidR="00831B23" w:rsidRPr="0062283D" w14:paraId="04A1D7E1" w14:textId="77777777" w:rsidTr="001F298D">
        <w:tc>
          <w:tcPr>
            <w:tcW w:w="3818" w:type="dxa"/>
            <w:vAlign w:val="center"/>
          </w:tcPr>
          <w:p w14:paraId="5E262C78" w14:textId="77777777" w:rsidR="00831B23" w:rsidRPr="0062283D" w:rsidRDefault="00831B23" w:rsidP="001F298D">
            <w:pPr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Neuromodulin</w:t>
            </w:r>
          </w:p>
        </w:tc>
        <w:tc>
          <w:tcPr>
            <w:tcW w:w="1590" w:type="dxa"/>
            <w:vAlign w:val="center"/>
          </w:tcPr>
          <w:p w14:paraId="7984D8B3" w14:textId="77777777" w:rsidR="00831B23" w:rsidRPr="0062283D" w:rsidRDefault="00831B23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GAP43</w:t>
            </w:r>
          </w:p>
        </w:tc>
        <w:tc>
          <w:tcPr>
            <w:tcW w:w="1104" w:type="dxa"/>
            <w:vAlign w:val="center"/>
          </w:tcPr>
          <w:p w14:paraId="787A3473" w14:textId="77777777" w:rsidR="00831B23" w:rsidRPr="0062283D" w:rsidRDefault="00831B23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-2.43437</w:t>
            </w:r>
          </w:p>
        </w:tc>
        <w:tc>
          <w:tcPr>
            <w:tcW w:w="1150" w:type="dxa"/>
            <w:vAlign w:val="center"/>
          </w:tcPr>
          <w:p w14:paraId="033B0F80" w14:textId="77777777" w:rsidR="00831B23" w:rsidRPr="0062283D" w:rsidRDefault="00831B23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0.478607</w:t>
            </w:r>
          </w:p>
        </w:tc>
        <w:tc>
          <w:tcPr>
            <w:tcW w:w="1365" w:type="dxa"/>
            <w:vAlign w:val="center"/>
          </w:tcPr>
          <w:p w14:paraId="0BCE4E63" w14:textId="77777777" w:rsidR="00831B23" w:rsidRPr="0062283D" w:rsidRDefault="00831B23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0.030192</w:t>
            </w:r>
          </w:p>
        </w:tc>
      </w:tr>
      <w:tr w:rsidR="00831B23" w:rsidRPr="0062283D" w14:paraId="31B1D89F" w14:textId="77777777" w:rsidTr="001F298D">
        <w:tc>
          <w:tcPr>
            <w:tcW w:w="3818" w:type="dxa"/>
            <w:vAlign w:val="center"/>
          </w:tcPr>
          <w:p w14:paraId="4FE387C7" w14:textId="77777777" w:rsidR="00831B23" w:rsidRPr="0062283D" w:rsidRDefault="00831B23" w:rsidP="001F298D">
            <w:pPr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Epsilon-sarcoglycan</w:t>
            </w:r>
          </w:p>
        </w:tc>
        <w:tc>
          <w:tcPr>
            <w:tcW w:w="1590" w:type="dxa"/>
            <w:vAlign w:val="center"/>
          </w:tcPr>
          <w:p w14:paraId="66DCBEF3" w14:textId="77777777" w:rsidR="00831B23" w:rsidRPr="0062283D" w:rsidRDefault="00831B23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SGCE</w:t>
            </w:r>
          </w:p>
        </w:tc>
        <w:tc>
          <w:tcPr>
            <w:tcW w:w="1104" w:type="dxa"/>
            <w:vAlign w:val="center"/>
          </w:tcPr>
          <w:p w14:paraId="3D966B89" w14:textId="77777777" w:rsidR="00831B23" w:rsidRPr="0062283D" w:rsidRDefault="00831B23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-2.43282</w:t>
            </w:r>
          </w:p>
        </w:tc>
        <w:tc>
          <w:tcPr>
            <w:tcW w:w="1150" w:type="dxa"/>
            <w:vAlign w:val="center"/>
          </w:tcPr>
          <w:p w14:paraId="4EA838E4" w14:textId="77777777" w:rsidR="00831B23" w:rsidRPr="0062283D" w:rsidRDefault="00831B23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0.410825</w:t>
            </w:r>
          </w:p>
        </w:tc>
        <w:tc>
          <w:tcPr>
            <w:tcW w:w="1365" w:type="dxa"/>
            <w:vAlign w:val="center"/>
          </w:tcPr>
          <w:p w14:paraId="269B5FAB" w14:textId="77777777" w:rsidR="00831B23" w:rsidRPr="0062283D" w:rsidRDefault="00831B23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0.008921</w:t>
            </w:r>
          </w:p>
        </w:tc>
      </w:tr>
      <w:tr w:rsidR="00831B23" w:rsidRPr="0062283D" w14:paraId="693A915B" w14:textId="77777777" w:rsidTr="001F298D">
        <w:tc>
          <w:tcPr>
            <w:tcW w:w="3818" w:type="dxa"/>
            <w:vAlign w:val="center"/>
          </w:tcPr>
          <w:p w14:paraId="0ED019C4" w14:textId="77777777" w:rsidR="00831B23" w:rsidRPr="0062283D" w:rsidRDefault="00831B23" w:rsidP="001F298D">
            <w:pPr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WAP four-disulfide core domain protein 2</w:t>
            </w:r>
          </w:p>
        </w:tc>
        <w:tc>
          <w:tcPr>
            <w:tcW w:w="1590" w:type="dxa"/>
            <w:vAlign w:val="center"/>
          </w:tcPr>
          <w:p w14:paraId="60792B0D" w14:textId="77777777" w:rsidR="00831B23" w:rsidRPr="0062283D" w:rsidRDefault="00831B23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WFDC2</w:t>
            </w:r>
          </w:p>
        </w:tc>
        <w:tc>
          <w:tcPr>
            <w:tcW w:w="1104" w:type="dxa"/>
            <w:vAlign w:val="center"/>
          </w:tcPr>
          <w:p w14:paraId="23756A11" w14:textId="77777777" w:rsidR="00831B23" w:rsidRPr="0062283D" w:rsidRDefault="00831B23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-2.43186</w:t>
            </w:r>
          </w:p>
        </w:tc>
        <w:tc>
          <w:tcPr>
            <w:tcW w:w="1150" w:type="dxa"/>
            <w:vAlign w:val="center"/>
          </w:tcPr>
          <w:p w14:paraId="6A72C792" w14:textId="77777777" w:rsidR="00831B23" w:rsidRPr="0062283D" w:rsidRDefault="00831B23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0.218435</w:t>
            </w:r>
          </w:p>
        </w:tc>
        <w:tc>
          <w:tcPr>
            <w:tcW w:w="1365" w:type="dxa"/>
            <w:vAlign w:val="center"/>
          </w:tcPr>
          <w:p w14:paraId="505F0B1F" w14:textId="77777777" w:rsidR="00831B23" w:rsidRPr="0062283D" w:rsidRDefault="00831B23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0.038609</w:t>
            </w:r>
          </w:p>
        </w:tc>
      </w:tr>
      <w:tr w:rsidR="00831B23" w:rsidRPr="0062283D" w14:paraId="329BCA5F" w14:textId="77777777" w:rsidTr="001F298D">
        <w:tc>
          <w:tcPr>
            <w:tcW w:w="3818" w:type="dxa"/>
            <w:vAlign w:val="center"/>
          </w:tcPr>
          <w:p w14:paraId="06E73BE2" w14:textId="77777777" w:rsidR="00831B23" w:rsidRPr="0062283D" w:rsidRDefault="00831B23" w:rsidP="001F298D">
            <w:pPr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EGF-containing fibulin-like extracellular matrix protein 1</w:t>
            </w:r>
          </w:p>
        </w:tc>
        <w:tc>
          <w:tcPr>
            <w:tcW w:w="1590" w:type="dxa"/>
            <w:vAlign w:val="center"/>
          </w:tcPr>
          <w:p w14:paraId="6FF10F30" w14:textId="77777777" w:rsidR="00831B23" w:rsidRPr="0062283D" w:rsidRDefault="00831B23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EFEMP1</w:t>
            </w:r>
          </w:p>
        </w:tc>
        <w:tc>
          <w:tcPr>
            <w:tcW w:w="1104" w:type="dxa"/>
            <w:vAlign w:val="center"/>
          </w:tcPr>
          <w:p w14:paraId="0DE08639" w14:textId="77777777" w:rsidR="00831B23" w:rsidRPr="0062283D" w:rsidRDefault="00831B23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-2.42035</w:t>
            </w:r>
          </w:p>
        </w:tc>
        <w:tc>
          <w:tcPr>
            <w:tcW w:w="1150" w:type="dxa"/>
            <w:vAlign w:val="center"/>
          </w:tcPr>
          <w:p w14:paraId="7989EDD4" w14:textId="77777777" w:rsidR="00831B23" w:rsidRPr="0062283D" w:rsidRDefault="00831B23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0.249294</w:t>
            </w:r>
          </w:p>
        </w:tc>
        <w:tc>
          <w:tcPr>
            <w:tcW w:w="1365" w:type="dxa"/>
            <w:vAlign w:val="center"/>
          </w:tcPr>
          <w:p w14:paraId="3B75D5E7" w14:textId="77777777" w:rsidR="00831B23" w:rsidRPr="0062283D" w:rsidRDefault="00831B23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0.00625</w:t>
            </w:r>
          </w:p>
        </w:tc>
      </w:tr>
      <w:tr w:rsidR="00831B23" w:rsidRPr="0062283D" w14:paraId="2262B58A" w14:textId="77777777" w:rsidTr="001F298D">
        <w:tc>
          <w:tcPr>
            <w:tcW w:w="3818" w:type="dxa"/>
            <w:vAlign w:val="center"/>
          </w:tcPr>
          <w:p w14:paraId="1DAF74FB" w14:textId="77777777" w:rsidR="00831B23" w:rsidRPr="0062283D" w:rsidRDefault="00831B23" w:rsidP="001F298D">
            <w:pPr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HLA class I histocompatibility antigen, Cw-6 alpha chain</w:t>
            </w:r>
          </w:p>
        </w:tc>
        <w:tc>
          <w:tcPr>
            <w:tcW w:w="1590" w:type="dxa"/>
            <w:vAlign w:val="center"/>
          </w:tcPr>
          <w:p w14:paraId="6F278C2F" w14:textId="77777777" w:rsidR="00831B23" w:rsidRPr="0062283D" w:rsidRDefault="00831B23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HLA-C</w:t>
            </w:r>
          </w:p>
        </w:tc>
        <w:tc>
          <w:tcPr>
            <w:tcW w:w="1104" w:type="dxa"/>
            <w:vAlign w:val="center"/>
          </w:tcPr>
          <w:p w14:paraId="5B39E075" w14:textId="77777777" w:rsidR="00831B23" w:rsidRPr="0062283D" w:rsidRDefault="00831B23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-2.41788</w:t>
            </w:r>
          </w:p>
        </w:tc>
        <w:tc>
          <w:tcPr>
            <w:tcW w:w="1150" w:type="dxa"/>
            <w:vAlign w:val="center"/>
          </w:tcPr>
          <w:p w14:paraId="5664CC3B" w14:textId="77777777" w:rsidR="00831B23" w:rsidRPr="0062283D" w:rsidRDefault="00831B23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0.204447</w:t>
            </w:r>
          </w:p>
        </w:tc>
        <w:tc>
          <w:tcPr>
            <w:tcW w:w="1365" w:type="dxa"/>
            <w:vAlign w:val="center"/>
          </w:tcPr>
          <w:p w14:paraId="73FBEA91" w14:textId="77777777" w:rsidR="00831B23" w:rsidRPr="0062283D" w:rsidRDefault="00831B23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0.006452</w:t>
            </w:r>
          </w:p>
        </w:tc>
      </w:tr>
      <w:tr w:rsidR="00831B23" w:rsidRPr="0062283D" w14:paraId="5847FDFD" w14:textId="77777777" w:rsidTr="001F298D">
        <w:tc>
          <w:tcPr>
            <w:tcW w:w="3818" w:type="dxa"/>
            <w:vAlign w:val="center"/>
          </w:tcPr>
          <w:p w14:paraId="3FDB2229" w14:textId="77777777" w:rsidR="00831B23" w:rsidRPr="0062283D" w:rsidRDefault="00831B23" w:rsidP="001F298D">
            <w:pPr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Receptor-type tyrosine-protein phosphatase-like N</w:t>
            </w:r>
          </w:p>
        </w:tc>
        <w:tc>
          <w:tcPr>
            <w:tcW w:w="1590" w:type="dxa"/>
            <w:vAlign w:val="center"/>
          </w:tcPr>
          <w:p w14:paraId="54BA4D1E" w14:textId="77777777" w:rsidR="00831B23" w:rsidRPr="0062283D" w:rsidRDefault="00831B23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PTPRN</w:t>
            </w:r>
          </w:p>
        </w:tc>
        <w:tc>
          <w:tcPr>
            <w:tcW w:w="1104" w:type="dxa"/>
            <w:vAlign w:val="center"/>
          </w:tcPr>
          <w:p w14:paraId="0A2D6A05" w14:textId="77777777" w:rsidR="00831B23" w:rsidRPr="0062283D" w:rsidRDefault="00831B23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-2.41709</w:t>
            </w:r>
          </w:p>
        </w:tc>
        <w:tc>
          <w:tcPr>
            <w:tcW w:w="1150" w:type="dxa"/>
            <w:vAlign w:val="center"/>
          </w:tcPr>
          <w:p w14:paraId="0B48E76F" w14:textId="77777777" w:rsidR="00831B23" w:rsidRPr="0062283D" w:rsidRDefault="00831B23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0.260107</w:t>
            </w:r>
          </w:p>
        </w:tc>
        <w:tc>
          <w:tcPr>
            <w:tcW w:w="1365" w:type="dxa"/>
            <w:vAlign w:val="center"/>
          </w:tcPr>
          <w:p w14:paraId="06E347D9" w14:textId="77777777" w:rsidR="00831B23" w:rsidRPr="0062283D" w:rsidRDefault="00831B23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0.03997</w:t>
            </w:r>
          </w:p>
        </w:tc>
      </w:tr>
      <w:tr w:rsidR="00831B23" w:rsidRPr="0062283D" w14:paraId="56D53FFE" w14:textId="77777777" w:rsidTr="001F298D">
        <w:tc>
          <w:tcPr>
            <w:tcW w:w="3818" w:type="dxa"/>
            <w:vAlign w:val="center"/>
          </w:tcPr>
          <w:p w14:paraId="5CE7A88D" w14:textId="77777777" w:rsidR="00831B23" w:rsidRPr="0062283D" w:rsidRDefault="00831B23" w:rsidP="001F298D">
            <w:pPr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Protein Z-dependent protease inhibitor</w:t>
            </w:r>
          </w:p>
        </w:tc>
        <w:tc>
          <w:tcPr>
            <w:tcW w:w="1590" w:type="dxa"/>
            <w:vAlign w:val="center"/>
          </w:tcPr>
          <w:p w14:paraId="3E3A1AAA" w14:textId="77777777" w:rsidR="00831B23" w:rsidRPr="0062283D" w:rsidRDefault="00831B23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SERPINA10</w:t>
            </w:r>
          </w:p>
        </w:tc>
        <w:tc>
          <w:tcPr>
            <w:tcW w:w="1104" w:type="dxa"/>
            <w:vAlign w:val="center"/>
          </w:tcPr>
          <w:p w14:paraId="561DC5BF" w14:textId="77777777" w:rsidR="00831B23" w:rsidRPr="0062283D" w:rsidRDefault="00831B23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-2.40886</w:t>
            </w:r>
          </w:p>
        </w:tc>
        <w:tc>
          <w:tcPr>
            <w:tcW w:w="1150" w:type="dxa"/>
            <w:vAlign w:val="center"/>
          </w:tcPr>
          <w:p w14:paraId="4F380FFF" w14:textId="77777777" w:rsidR="00831B23" w:rsidRPr="0062283D" w:rsidRDefault="00831B23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0.478607</w:t>
            </w:r>
          </w:p>
        </w:tc>
        <w:tc>
          <w:tcPr>
            <w:tcW w:w="1365" w:type="dxa"/>
            <w:vAlign w:val="center"/>
          </w:tcPr>
          <w:p w14:paraId="34CA7AC9" w14:textId="77777777" w:rsidR="00831B23" w:rsidRPr="0062283D" w:rsidRDefault="00831B23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0.013306</w:t>
            </w:r>
          </w:p>
        </w:tc>
      </w:tr>
      <w:tr w:rsidR="00831B23" w:rsidRPr="0062283D" w14:paraId="71054168" w14:textId="77777777" w:rsidTr="001F298D">
        <w:tc>
          <w:tcPr>
            <w:tcW w:w="3818" w:type="dxa"/>
            <w:vAlign w:val="center"/>
          </w:tcPr>
          <w:p w14:paraId="4E04DE58" w14:textId="77777777" w:rsidR="00831B23" w:rsidRPr="0062283D" w:rsidRDefault="00831B23" w:rsidP="001F298D">
            <w:pPr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Prosaposin receptor GPR37</w:t>
            </w:r>
          </w:p>
        </w:tc>
        <w:tc>
          <w:tcPr>
            <w:tcW w:w="1590" w:type="dxa"/>
            <w:vAlign w:val="center"/>
          </w:tcPr>
          <w:p w14:paraId="2BD2C577" w14:textId="77777777" w:rsidR="00831B23" w:rsidRPr="0062283D" w:rsidRDefault="00831B23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GPR37</w:t>
            </w:r>
          </w:p>
        </w:tc>
        <w:tc>
          <w:tcPr>
            <w:tcW w:w="1104" w:type="dxa"/>
            <w:vAlign w:val="center"/>
          </w:tcPr>
          <w:p w14:paraId="4FEE247F" w14:textId="77777777" w:rsidR="00831B23" w:rsidRPr="0062283D" w:rsidRDefault="00831B23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-2.39706</w:t>
            </w:r>
          </w:p>
        </w:tc>
        <w:tc>
          <w:tcPr>
            <w:tcW w:w="1150" w:type="dxa"/>
            <w:vAlign w:val="center"/>
          </w:tcPr>
          <w:p w14:paraId="7DFAF3CD" w14:textId="77777777" w:rsidR="00831B23" w:rsidRPr="0062283D" w:rsidRDefault="00831B23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0.478607</w:t>
            </w:r>
          </w:p>
        </w:tc>
        <w:tc>
          <w:tcPr>
            <w:tcW w:w="1365" w:type="dxa"/>
            <w:vAlign w:val="center"/>
          </w:tcPr>
          <w:p w14:paraId="1F67ED3F" w14:textId="77777777" w:rsidR="00831B23" w:rsidRPr="0062283D" w:rsidRDefault="00831B23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0.01754</w:t>
            </w:r>
          </w:p>
        </w:tc>
      </w:tr>
      <w:tr w:rsidR="00831B23" w:rsidRPr="0062283D" w14:paraId="6E2F6EF2" w14:textId="77777777" w:rsidTr="001F298D">
        <w:tc>
          <w:tcPr>
            <w:tcW w:w="3818" w:type="dxa"/>
            <w:vAlign w:val="center"/>
          </w:tcPr>
          <w:p w14:paraId="71AB2378" w14:textId="77777777" w:rsidR="00831B23" w:rsidRPr="0062283D" w:rsidRDefault="00831B23" w:rsidP="001F298D">
            <w:pPr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Alpha-enolase</w:t>
            </w:r>
          </w:p>
        </w:tc>
        <w:tc>
          <w:tcPr>
            <w:tcW w:w="1590" w:type="dxa"/>
            <w:vAlign w:val="center"/>
          </w:tcPr>
          <w:p w14:paraId="4D7CB9FD" w14:textId="77777777" w:rsidR="00831B23" w:rsidRPr="0062283D" w:rsidRDefault="00831B23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ENO1</w:t>
            </w:r>
          </w:p>
        </w:tc>
        <w:tc>
          <w:tcPr>
            <w:tcW w:w="1104" w:type="dxa"/>
            <w:vAlign w:val="center"/>
          </w:tcPr>
          <w:p w14:paraId="44F80171" w14:textId="77777777" w:rsidR="00831B23" w:rsidRPr="0062283D" w:rsidRDefault="00831B23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-2.3931</w:t>
            </w:r>
          </w:p>
        </w:tc>
        <w:tc>
          <w:tcPr>
            <w:tcW w:w="1150" w:type="dxa"/>
            <w:vAlign w:val="center"/>
          </w:tcPr>
          <w:p w14:paraId="795C206B" w14:textId="77777777" w:rsidR="00831B23" w:rsidRPr="0062283D" w:rsidRDefault="00831B23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0.23839</w:t>
            </w:r>
          </w:p>
        </w:tc>
        <w:tc>
          <w:tcPr>
            <w:tcW w:w="1365" w:type="dxa"/>
            <w:vAlign w:val="center"/>
          </w:tcPr>
          <w:p w14:paraId="5E5496F0" w14:textId="77777777" w:rsidR="00831B23" w:rsidRPr="0062283D" w:rsidRDefault="00831B23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0.025756</w:t>
            </w:r>
          </w:p>
        </w:tc>
      </w:tr>
      <w:tr w:rsidR="00831B23" w:rsidRPr="0062283D" w14:paraId="51D231BA" w14:textId="77777777" w:rsidTr="001F298D">
        <w:tc>
          <w:tcPr>
            <w:tcW w:w="3818" w:type="dxa"/>
            <w:vAlign w:val="center"/>
          </w:tcPr>
          <w:p w14:paraId="2CC01A20" w14:textId="77777777" w:rsidR="00831B23" w:rsidRPr="0062283D" w:rsidRDefault="00831B23" w:rsidP="001F298D">
            <w:pPr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Nucleobindin-2</w:t>
            </w:r>
          </w:p>
        </w:tc>
        <w:tc>
          <w:tcPr>
            <w:tcW w:w="1590" w:type="dxa"/>
            <w:vAlign w:val="center"/>
          </w:tcPr>
          <w:p w14:paraId="60B6F9CA" w14:textId="77777777" w:rsidR="00831B23" w:rsidRPr="0062283D" w:rsidRDefault="00831B23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NUCB2</w:t>
            </w:r>
          </w:p>
        </w:tc>
        <w:tc>
          <w:tcPr>
            <w:tcW w:w="1104" w:type="dxa"/>
            <w:vAlign w:val="center"/>
          </w:tcPr>
          <w:p w14:paraId="6699B51D" w14:textId="77777777" w:rsidR="00831B23" w:rsidRPr="0062283D" w:rsidRDefault="00831B23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-2.39147</w:t>
            </w:r>
          </w:p>
        </w:tc>
        <w:tc>
          <w:tcPr>
            <w:tcW w:w="1150" w:type="dxa"/>
            <w:vAlign w:val="center"/>
          </w:tcPr>
          <w:p w14:paraId="31C6079B" w14:textId="77777777" w:rsidR="00831B23" w:rsidRPr="0062283D" w:rsidRDefault="00831B23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0.276203</w:t>
            </w:r>
          </w:p>
        </w:tc>
        <w:tc>
          <w:tcPr>
            <w:tcW w:w="1365" w:type="dxa"/>
            <w:vAlign w:val="center"/>
          </w:tcPr>
          <w:p w14:paraId="151E98A2" w14:textId="77777777" w:rsidR="00831B23" w:rsidRPr="0062283D" w:rsidRDefault="00831B23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0.00121</w:t>
            </w:r>
          </w:p>
        </w:tc>
      </w:tr>
      <w:tr w:rsidR="00831B23" w:rsidRPr="0062283D" w14:paraId="30F9BD2B" w14:textId="77777777" w:rsidTr="001F298D">
        <w:tc>
          <w:tcPr>
            <w:tcW w:w="3818" w:type="dxa"/>
            <w:vAlign w:val="center"/>
          </w:tcPr>
          <w:p w14:paraId="07CA933A" w14:textId="77777777" w:rsidR="00831B23" w:rsidRPr="0062283D" w:rsidRDefault="00831B23" w:rsidP="001F298D">
            <w:pPr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Stathmin</w:t>
            </w:r>
          </w:p>
        </w:tc>
        <w:tc>
          <w:tcPr>
            <w:tcW w:w="1590" w:type="dxa"/>
            <w:vAlign w:val="center"/>
          </w:tcPr>
          <w:p w14:paraId="017EC5B5" w14:textId="77777777" w:rsidR="00831B23" w:rsidRPr="0062283D" w:rsidRDefault="00831B23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STMN1</w:t>
            </w:r>
          </w:p>
        </w:tc>
        <w:tc>
          <w:tcPr>
            <w:tcW w:w="1104" w:type="dxa"/>
            <w:vAlign w:val="center"/>
          </w:tcPr>
          <w:p w14:paraId="7773559E" w14:textId="77777777" w:rsidR="00831B23" w:rsidRPr="0062283D" w:rsidRDefault="00831B23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-2.38899</w:t>
            </w:r>
          </w:p>
        </w:tc>
        <w:tc>
          <w:tcPr>
            <w:tcW w:w="1150" w:type="dxa"/>
            <w:vAlign w:val="center"/>
          </w:tcPr>
          <w:p w14:paraId="1EA87654" w14:textId="77777777" w:rsidR="00831B23" w:rsidRPr="0062283D" w:rsidRDefault="00831B23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0.478607</w:t>
            </w:r>
          </w:p>
        </w:tc>
        <w:tc>
          <w:tcPr>
            <w:tcW w:w="1365" w:type="dxa"/>
            <w:vAlign w:val="center"/>
          </w:tcPr>
          <w:p w14:paraId="3FD03122" w14:textId="77777777" w:rsidR="00831B23" w:rsidRPr="0062283D" w:rsidRDefault="00831B23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0.007157</w:t>
            </w:r>
          </w:p>
        </w:tc>
      </w:tr>
      <w:tr w:rsidR="00831B23" w:rsidRPr="0062283D" w14:paraId="4B71A015" w14:textId="77777777" w:rsidTr="001F298D">
        <w:tc>
          <w:tcPr>
            <w:tcW w:w="3818" w:type="dxa"/>
            <w:vAlign w:val="center"/>
          </w:tcPr>
          <w:p w14:paraId="77DAEFF6" w14:textId="77777777" w:rsidR="00831B23" w:rsidRPr="0062283D" w:rsidRDefault="00831B23" w:rsidP="001F298D">
            <w:pPr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Tetraspanin</w:t>
            </w:r>
          </w:p>
        </w:tc>
        <w:tc>
          <w:tcPr>
            <w:tcW w:w="1590" w:type="dxa"/>
            <w:vAlign w:val="center"/>
          </w:tcPr>
          <w:p w14:paraId="2534AC4D" w14:textId="77777777" w:rsidR="00831B23" w:rsidRPr="0062283D" w:rsidRDefault="00831B23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CD81</w:t>
            </w:r>
          </w:p>
        </w:tc>
        <w:tc>
          <w:tcPr>
            <w:tcW w:w="1104" w:type="dxa"/>
            <w:vAlign w:val="center"/>
          </w:tcPr>
          <w:p w14:paraId="70C2CA3B" w14:textId="77777777" w:rsidR="00831B23" w:rsidRPr="0062283D" w:rsidRDefault="00831B23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-2.38226</w:t>
            </w:r>
          </w:p>
        </w:tc>
        <w:tc>
          <w:tcPr>
            <w:tcW w:w="1150" w:type="dxa"/>
            <w:vAlign w:val="center"/>
          </w:tcPr>
          <w:p w14:paraId="7BD5257A" w14:textId="77777777" w:rsidR="00831B23" w:rsidRPr="0062283D" w:rsidRDefault="00831B23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0.478607</w:t>
            </w:r>
          </w:p>
        </w:tc>
        <w:tc>
          <w:tcPr>
            <w:tcW w:w="1365" w:type="dxa"/>
            <w:vAlign w:val="center"/>
          </w:tcPr>
          <w:p w14:paraId="3B0BB6D3" w14:textId="77777777" w:rsidR="00831B23" w:rsidRPr="0062283D" w:rsidRDefault="00831B23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0.007611</w:t>
            </w:r>
          </w:p>
        </w:tc>
      </w:tr>
      <w:tr w:rsidR="00831B23" w:rsidRPr="0062283D" w14:paraId="76072E51" w14:textId="77777777" w:rsidTr="001F298D">
        <w:tc>
          <w:tcPr>
            <w:tcW w:w="3818" w:type="dxa"/>
            <w:vAlign w:val="center"/>
          </w:tcPr>
          <w:p w14:paraId="611720E4" w14:textId="77777777" w:rsidR="00831B23" w:rsidRPr="0062283D" w:rsidRDefault="00831B23" w:rsidP="001F298D">
            <w:pPr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Hemoglobin subunit delta</w:t>
            </w:r>
          </w:p>
        </w:tc>
        <w:tc>
          <w:tcPr>
            <w:tcW w:w="1590" w:type="dxa"/>
            <w:vAlign w:val="center"/>
          </w:tcPr>
          <w:p w14:paraId="4F55ADCF" w14:textId="77777777" w:rsidR="00831B23" w:rsidRPr="0062283D" w:rsidRDefault="00831B23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HBD</w:t>
            </w:r>
          </w:p>
        </w:tc>
        <w:tc>
          <w:tcPr>
            <w:tcW w:w="1104" w:type="dxa"/>
            <w:vAlign w:val="center"/>
          </w:tcPr>
          <w:p w14:paraId="24F9B604" w14:textId="77777777" w:rsidR="00831B23" w:rsidRPr="0062283D" w:rsidRDefault="00831B23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-2.38211</w:t>
            </w:r>
          </w:p>
        </w:tc>
        <w:tc>
          <w:tcPr>
            <w:tcW w:w="1150" w:type="dxa"/>
            <w:vAlign w:val="center"/>
          </w:tcPr>
          <w:p w14:paraId="1AC88CCD" w14:textId="77777777" w:rsidR="00831B23" w:rsidRPr="0062283D" w:rsidRDefault="00831B23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0.478607</w:t>
            </w:r>
          </w:p>
        </w:tc>
        <w:tc>
          <w:tcPr>
            <w:tcW w:w="1365" w:type="dxa"/>
            <w:vAlign w:val="center"/>
          </w:tcPr>
          <w:p w14:paraId="1ACE43AE" w14:textId="77777777" w:rsidR="00831B23" w:rsidRPr="0062283D" w:rsidRDefault="00831B23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0.022329</w:t>
            </w:r>
          </w:p>
        </w:tc>
      </w:tr>
      <w:tr w:rsidR="00831B23" w:rsidRPr="0062283D" w14:paraId="3F9F6481" w14:textId="77777777" w:rsidTr="001F298D">
        <w:tc>
          <w:tcPr>
            <w:tcW w:w="3818" w:type="dxa"/>
            <w:vAlign w:val="center"/>
          </w:tcPr>
          <w:p w14:paraId="0C88DDE7" w14:textId="77777777" w:rsidR="00831B23" w:rsidRPr="0062283D" w:rsidRDefault="00831B23" w:rsidP="001F298D">
            <w:pPr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lastRenderedPageBreak/>
              <w:t>Neuroplastin</w:t>
            </w:r>
          </w:p>
        </w:tc>
        <w:tc>
          <w:tcPr>
            <w:tcW w:w="1590" w:type="dxa"/>
            <w:vAlign w:val="center"/>
          </w:tcPr>
          <w:p w14:paraId="79B59FC9" w14:textId="77777777" w:rsidR="00831B23" w:rsidRPr="0062283D" w:rsidRDefault="00831B23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NPTN</w:t>
            </w:r>
          </w:p>
        </w:tc>
        <w:tc>
          <w:tcPr>
            <w:tcW w:w="1104" w:type="dxa"/>
            <w:vAlign w:val="center"/>
          </w:tcPr>
          <w:p w14:paraId="47BFDD0D" w14:textId="77777777" w:rsidR="00831B23" w:rsidRPr="0062283D" w:rsidRDefault="00831B23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-2.37172</w:t>
            </w:r>
          </w:p>
        </w:tc>
        <w:tc>
          <w:tcPr>
            <w:tcW w:w="1150" w:type="dxa"/>
            <w:vAlign w:val="center"/>
          </w:tcPr>
          <w:p w14:paraId="26901F74" w14:textId="77777777" w:rsidR="00831B23" w:rsidRPr="0062283D" w:rsidRDefault="00831B23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0.478607</w:t>
            </w:r>
          </w:p>
        </w:tc>
        <w:tc>
          <w:tcPr>
            <w:tcW w:w="1365" w:type="dxa"/>
            <w:vAlign w:val="center"/>
          </w:tcPr>
          <w:p w14:paraId="021375EB" w14:textId="77777777" w:rsidR="00831B23" w:rsidRPr="0062283D" w:rsidRDefault="00831B23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0.048337</w:t>
            </w:r>
          </w:p>
        </w:tc>
      </w:tr>
      <w:tr w:rsidR="00831B23" w:rsidRPr="0062283D" w14:paraId="20FBE158" w14:textId="77777777" w:rsidTr="001F298D">
        <w:tc>
          <w:tcPr>
            <w:tcW w:w="3818" w:type="dxa"/>
            <w:vAlign w:val="center"/>
          </w:tcPr>
          <w:p w14:paraId="60DF822E" w14:textId="77777777" w:rsidR="00831B23" w:rsidRPr="0062283D" w:rsidRDefault="00831B23" w:rsidP="001F298D">
            <w:pPr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Elastin</w:t>
            </w:r>
          </w:p>
        </w:tc>
        <w:tc>
          <w:tcPr>
            <w:tcW w:w="1590" w:type="dxa"/>
            <w:vAlign w:val="center"/>
          </w:tcPr>
          <w:p w14:paraId="7991FCF8" w14:textId="77777777" w:rsidR="00831B23" w:rsidRPr="0062283D" w:rsidRDefault="00831B23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ELN</w:t>
            </w:r>
          </w:p>
        </w:tc>
        <w:tc>
          <w:tcPr>
            <w:tcW w:w="1104" w:type="dxa"/>
            <w:vAlign w:val="center"/>
          </w:tcPr>
          <w:p w14:paraId="70A2A343" w14:textId="77777777" w:rsidR="00831B23" w:rsidRPr="0062283D" w:rsidRDefault="00831B23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-2.36773</w:t>
            </w:r>
          </w:p>
        </w:tc>
        <w:tc>
          <w:tcPr>
            <w:tcW w:w="1150" w:type="dxa"/>
            <w:vAlign w:val="center"/>
          </w:tcPr>
          <w:p w14:paraId="2A5E3435" w14:textId="77777777" w:rsidR="00831B23" w:rsidRPr="0062283D" w:rsidRDefault="00831B23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0.478607</w:t>
            </w:r>
          </w:p>
        </w:tc>
        <w:tc>
          <w:tcPr>
            <w:tcW w:w="1365" w:type="dxa"/>
            <w:vAlign w:val="center"/>
          </w:tcPr>
          <w:p w14:paraId="7B059A42" w14:textId="77777777" w:rsidR="00831B23" w:rsidRPr="0062283D" w:rsidRDefault="00831B23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0.008367</w:t>
            </w:r>
          </w:p>
        </w:tc>
      </w:tr>
      <w:tr w:rsidR="00831B23" w:rsidRPr="0062283D" w14:paraId="1A02CA29" w14:textId="77777777" w:rsidTr="001F298D">
        <w:tc>
          <w:tcPr>
            <w:tcW w:w="3818" w:type="dxa"/>
            <w:vAlign w:val="center"/>
          </w:tcPr>
          <w:p w14:paraId="7A00C11C" w14:textId="77777777" w:rsidR="00831B23" w:rsidRPr="0062283D" w:rsidRDefault="00831B23" w:rsidP="001F298D">
            <w:pPr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Ecto-ADP-ribosyltransferase 3</w:t>
            </w:r>
          </w:p>
        </w:tc>
        <w:tc>
          <w:tcPr>
            <w:tcW w:w="1590" w:type="dxa"/>
            <w:vAlign w:val="center"/>
          </w:tcPr>
          <w:p w14:paraId="09FD4EB4" w14:textId="77777777" w:rsidR="00831B23" w:rsidRPr="0062283D" w:rsidRDefault="00831B23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ART3</w:t>
            </w:r>
          </w:p>
        </w:tc>
        <w:tc>
          <w:tcPr>
            <w:tcW w:w="1104" w:type="dxa"/>
            <w:vAlign w:val="center"/>
          </w:tcPr>
          <w:p w14:paraId="55C108DC" w14:textId="77777777" w:rsidR="00831B23" w:rsidRPr="0062283D" w:rsidRDefault="00831B23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-2.3662</w:t>
            </w:r>
          </w:p>
        </w:tc>
        <w:tc>
          <w:tcPr>
            <w:tcW w:w="1150" w:type="dxa"/>
            <w:vAlign w:val="center"/>
          </w:tcPr>
          <w:p w14:paraId="697DC5F9" w14:textId="77777777" w:rsidR="00831B23" w:rsidRPr="0062283D" w:rsidRDefault="00831B23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0.38671</w:t>
            </w:r>
          </w:p>
        </w:tc>
        <w:tc>
          <w:tcPr>
            <w:tcW w:w="1365" w:type="dxa"/>
            <w:vAlign w:val="center"/>
          </w:tcPr>
          <w:p w14:paraId="1920CA6F" w14:textId="77777777" w:rsidR="00831B23" w:rsidRPr="0062283D" w:rsidRDefault="00831B23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0.038105</w:t>
            </w:r>
          </w:p>
        </w:tc>
      </w:tr>
      <w:tr w:rsidR="00831B23" w:rsidRPr="0062283D" w14:paraId="04A97B68" w14:textId="77777777" w:rsidTr="001F298D">
        <w:tc>
          <w:tcPr>
            <w:tcW w:w="3818" w:type="dxa"/>
            <w:vAlign w:val="center"/>
          </w:tcPr>
          <w:p w14:paraId="78124575" w14:textId="77777777" w:rsidR="00831B23" w:rsidRPr="0062283D" w:rsidRDefault="00831B23" w:rsidP="001F298D">
            <w:pPr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Zinc transporter ZIP12</w:t>
            </w:r>
          </w:p>
        </w:tc>
        <w:tc>
          <w:tcPr>
            <w:tcW w:w="1590" w:type="dxa"/>
            <w:vAlign w:val="center"/>
          </w:tcPr>
          <w:p w14:paraId="6FFF8D0A" w14:textId="77777777" w:rsidR="00831B23" w:rsidRPr="0062283D" w:rsidRDefault="00831B23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SLC39A12</w:t>
            </w:r>
          </w:p>
        </w:tc>
        <w:tc>
          <w:tcPr>
            <w:tcW w:w="1104" w:type="dxa"/>
            <w:vAlign w:val="center"/>
          </w:tcPr>
          <w:p w14:paraId="39D2BC6F" w14:textId="77777777" w:rsidR="00831B23" w:rsidRPr="0062283D" w:rsidRDefault="00831B23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-2.36397</w:t>
            </w:r>
          </w:p>
        </w:tc>
        <w:tc>
          <w:tcPr>
            <w:tcW w:w="1150" w:type="dxa"/>
            <w:vAlign w:val="center"/>
          </w:tcPr>
          <w:p w14:paraId="6493B548" w14:textId="77777777" w:rsidR="00831B23" w:rsidRPr="0062283D" w:rsidRDefault="00831B23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0.478607</w:t>
            </w:r>
          </w:p>
        </w:tc>
        <w:tc>
          <w:tcPr>
            <w:tcW w:w="1365" w:type="dxa"/>
            <w:vAlign w:val="center"/>
          </w:tcPr>
          <w:p w14:paraId="119E6586" w14:textId="77777777" w:rsidR="00831B23" w:rsidRPr="0062283D" w:rsidRDefault="00831B23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0.040071</w:t>
            </w:r>
          </w:p>
        </w:tc>
      </w:tr>
      <w:tr w:rsidR="00831B23" w:rsidRPr="0062283D" w14:paraId="1458F1BC" w14:textId="77777777" w:rsidTr="001F298D">
        <w:tc>
          <w:tcPr>
            <w:tcW w:w="3818" w:type="dxa"/>
            <w:vAlign w:val="center"/>
          </w:tcPr>
          <w:p w14:paraId="74F00152" w14:textId="77777777" w:rsidR="00831B23" w:rsidRPr="0062283D" w:rsidRDefault="00831B23" w:rsidP="001F298D">
            <w:pPr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Moesin</w:t>
            </w:r>
          </w:p>
        </w:tc>
        <w:tc>
          <w:tcPr>
            <w:tcW w:w="1590" w:type="dxa"/>
            <w:vAlign w:val="center"/>
          </w:tcPr>
          <w:p w14:paraId="366F9E00" w14:textId="77777777" w:rsidR="00831B23" w:rsidRPr="0062283D" w:rsidRDefault="00831B23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MSN</w:t>
            </w:r>
          </w:p>
        </w:tc>
        <w:tc>
          <w:tcPr>
            <w:tcW w:w="1104" w:type="dxa"/>
            <w:vAlign w:val="center"/>
          </w:tcPr>
          <w:p w14:paraId="730D3F89" w14:textId="77777777" w:rsidR="00831B23" w:rsidRPr="0062283D" w:rsidRDefault="00831B23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-2.36133</w:t>
            </w:r>
          </w:p>
        </w:tc>
        <w:tc>
          <w:tcPr>
            <w:tcW w:w="1150" w:type="dxa"/>
            <w:vAlign w:val="center"/>
          </w:tcPr>
          <w:p w14:paraId="5E4B6D4B" w14:textId="77777777" w:rsidR="00831B23" w:rsidRPr="0062283D" w:rsidRDefault="00831B23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0.478607</w:t>
            </w:r>
          </w:p>
        </w:tc>
        <w:tc>
          <w:tcPr>
            <w:tcW w:w="1365" w:type="dxa"/>
            <w:vAlign w:val="center"/>
          </w:tcPr>
          <w:p w14:paraId="0EACC046" w14:textId="77777777" w:rsidR="00831B23" w:rsidRPr="0062283D" w:rsidRDefault="00831B23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0.032006</w:t>
            </w:r>
          </w:p>
        </w:tc>
      </w:tr>
      <w:tr w:rsidR="00831B23" w:rsidRPr="0062283D" w14:paraId="2CF1BA7E" w14:textId="77777777" w:rsidTr="001F298D">
        <w:tc>
          <w:tcPr>
            <w:tcW w:w="3818" w:type="dxa"/>
            <w:vAlign w:val="center"/>
          </w:tcPr>
          <w:p w14:paraId="333E6488" w14:textId="77777777" w:rsidR="00831B23" w:rsidRPr="0062283D" w:rsidRDefault="00831B23" w:rsidP="001F298D">
            <w:pPr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Fructose-bisphosphate aldolase C</w:t>
            </w:r>
          </w:p>
        </w:tc>
        <w:tc>
          <w:tcPr>
            <w:tcW w:w="1590" w:type="dxa"/>
            <w:vAlign w:val="center"/>
          </w:tcPr>
          <w:p w14:paraId="7BA387D3" w14:textId="77777777" w:rsidR="00831B23" w:rsidRPr="0062283D" w:rsidRDefault="00831B23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ALDOC</w:t>
            </w:r>
          </w:p>
        </w:tc>
        <w:tc>
          <w:tcPr>
            <w:tcW w:w="1104" w:type="dxa"/>
            <w:vAlign w:val="center"/>
          </w:tcPr>
          <w:p w14:paraId="4B9EA25D" w14:textId="77777777" w:rsidR="00831B23" w:rsidRPr="0062283D" w:rsidRDefault="00831B23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-2.34821</w:t>
            </w:r>
          </w:p>
        </w:tc>
        <w:tc>
          <w:tcPr>
            <w:tcW w:w="1150" w:type="dxa"/>
            <w:vAlign w:val="center"/>
          </w:tcPr>
          <w:p w14:paraId="1FC7953E" w14:textId="77777777" w:rsidR="00831B23" w:rsidRPr="0062283D" w:rsidRDefault="00831B23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0.359878</w:t>
            </w:r>
          </w:p>
        </w:tc>
        <w:tc>
          <w:tcPr>
            <w:tcW w:w="1365" w:type="dxa"/>
            <w:vAlign w:val="center"/>
          </w:tcPr>
          <w:p w14:paraId="46B51BA1" w14:textId="77777777" w:rsidR="00831B23" w:rsidRPr="0062283D" w:rsidRDefault="00831B23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0.027369</w:t>
            </w:r>
          </w:p>
        </w:tc>
      </w:tr>
      <w:tr w:rsidR="00831B23" w:rsidRPr="0062283D" w14:paraId="599E32BC" w14:textId="77777777" w:rsidTr="001F298D">
        <w:tc>
          <w:tcPr>
            <w:tcW w:w="3818" w:type="dxa"/>
            <w:vAlign w:val="center"/>
          </w:tcPr>
          <w:p w14:paraId="508C46CB" w14:textId="77777777" w:rsidR="00831B23" w:rsidRPr="0062283D" w:rsidRDefault="00831B23" w:rsidP="001F298D">
            <w:pPr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Endosialin</w:t>
            </w:r>
          </w:p>
        </w:tc>
        <w:tc>
          <w:tcPr>
            <w:tcW w:w="1590" w:type="dxa"/>
            <w:vAlign w:val="center"/>
          </w:tcPr>
          <w:p w14:paraId="3084BD7A" w14:textId="77777777" w:rsidR="00831B23" w:rsidRPr="0062283D" w:rsidRDefault="00831B23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CD248</w:t>
            </w:r>
          </w:p>
        </w:tc>
        <w:tc>
          <w:tcPr>
            <w:tcW w:w="1104" w:type="dxa"/>
            <w:vAlign w:val="center"/>
          </w:tcPr>
          <w:p w14:paraId="6F65C217" w14:textId="77777777" w:rsidR="00831B23" w:rsidRPr="0062283D" w:rsidRDefault="00831B23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-2.3466</w:t>
            </w:r>
          </w:p>
        </w:tc>
        <w:tc>
          <w:tcPr>
            <w:tcW w:w="1150" w:type="dxa"/>
            <w:vAlign w:val="center"/>
          </w:tcPr>
          <w:p w14:paraId="2DD3E537" w14:textId="77777777" w:rsidR="00831B23" w:rsidRPr="0062283D" w:rsidRDefault="00831B23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0.478607</w:t>
            </w:r>
          </w:p>
        </w:tc>
        <w:tc>
          <w:tcPr>
            <w:tcW w:w="1365" w:type="dxa"/>
            <w:vAlign w:val="center"/>
          </w:tcPr>
          <w:p w14:paraId="350D485F" w14:textId="77777777" w:rsidR="00831B23" w:rsidRPr="0062283D" w:rsidRDefault="00831B23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0.046875</w:t>
            </w:r>
          </w:p>
        </w:tc>
      </w:tr>
      <w:tr w:rsidR="00831B23" w:rsidRPr="0062283D" w14:paraId="1621E719" w14:textId="77777777" w:rsidTr="001F298D">
        <w:tc>
          <w:tcPr>
            <w:tcW w:w="3818" w:type="dxa"/>
            <w:vAlign w:val="center"/>
          </w:tcPr>
          <w:p w14:paraId="250D486A" w14:textId="77777777" w:rsidR="00831B23" w:rsidRPr="0062283D" w:rsidRDefault="00831B23" w:rsidP="001F298D">
            <w:pPr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Semaphorin-4B</w:t>
            </w:r>
          </w:p>
        </w:tc>
        <w:tc>
          <w:tcPr>
            <w:tcW w:w="1590" w:type="dxa"/>
            <w:vAlign w:val="center"/>
          </w:tcPr>
          <w:p w14:paraId="099FD67D" w14:textId="77777777" w:rsidR="00831B23" w:rsidRPr="0062283D" w:rsidRDefault="00831B23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SEMA4B</w:t>
            </w:r>
          </w:p>
        </w:tc>
        <w:tc>
          <w:tcPr>
            <w:tcW w:w="1104" w:type="dxa"/>
            <w:vAlign w:val="center"/>
          </w:tcPr>
          <w:p w14:paraId="53F433EE" w14:textId="77777777" w:rsidR="00831B23" w:rsidRPr="0062283D" w:rsidRDefault="00831B23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-2.33693</w:t>
            </w:r>
          </w:p>
        </w:tc>
        <w:tc>
          <w:tcPr>
            <w:tcW w:w="1150" w:type="dxa"/>
            <w:vAlign w:val="center"/>
          </w:tcPr>
          <w:p w14:paraId="5A7905FB" w14:textId="77777777" w:rsidR="00831B23" w:rsidRPr="0062283D" w:rsidRDefault="00831B23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0.379717</w:t>
            </w:r>
          </w:p>
        </w:tc>
        <w:tc>
          <w:tcPr>
            <w:tcW w:w="1365" w:type="dxa"/>
            <w:vAlign w:val="center"/>
          </w:tcPr>
          <w:p w14:paraId="6FE743D3" w14:textId="77777777" w:rsidR="00831B23" w:rsidRPr="0062283D" w:rsidRDefault="00831B23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0.015625</w:t>
            </w:r>
          </w:p>
        </w:tc>
      </w:tr>
      <w:tr w:rsidR="00831B23" w:rsidRPr="0062283D" w14:paraId="0581A219" w14:textId="77777777" w:rsidTr="001F298D">
        <w:tc>
          <w:tcPr>
            <w:tcW w:w="3818" w:type="dxa"/>
            <w:vAlign w:val="center"/>
          </w:tcPr>
          <w:p w14:paraId="2DAB5DDC" w14:textId="77777777" w:rsidR="00831B23" w:rsidRPr="0062283D" w:rsidRDefault="00831B23" w:rsidP="001F298D">
            <w:pPr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WASH complex subunit 2A</w:t>
            </w:r>
          </w:p>
        </w:tc>
        <w:tc>
          <w:tcPr>
            <w:tcW w:w="1590" w:type="dxa"/>
            <w:vAlign w:val="center"/>
          </w:tcPr>
          <w:p w14:paraId="223C881B" w14:textId="77777777" w:rsidR="00831B23" w:rsidRPr="0062283D" w:rsidRDefault="00831B23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WASHC2A</w:t>
            </w:r>
          </w:p>
        </w:tc>
        <w:tc>
          <w:tcPr>
            <w:tcW w:w="1104" w:type="dxa"/>
            <w:vAlign w:val="center"/>
          </w:tcPr>
          <w:p w14:paraId="073E3CB8" w14:textId="77777777" w:rsidR="00831B23" w:rsidRPr="0062283D" w:rsidRDefault="00831B23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-2.33669</w:t>
            </w:r>
          </w:p>
        </w:tc>
        <w:tc>
          <w:tcPr>
            <w:tcW w:w="1150" w:type="dxa"/>
            <w:vAlign w:val="center"/>
          </w:tcPr>
          <w:p w14:paraId="79AC0833" w14:textId="77777777" w:rsidR="00831B23" w:rsidRPr="0062283D" w:rsidRDefault="00831B23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0.204231</w:t>
            </w:r>
          </w:p>
        </w:tc>
        <w:tc>
          <w:tcPr>
            <w:tcW w:w="1365" w:type="dxa"/>
            <w:vAlign w:val="center"/>
          </w:tcPr>
          <w:p w14:paraId="57C396EB" w14:textId="77777777" w:rsidR="00831B23" w:rsidRPr="0062283D" w:rsidRDefault="00831B23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0.002016</w:t>
            </w:r>
          </w:p>
        </w:tc>
      </w:tr>
      <w:tr w:rsidR="00831B23" w:rsidRPr="0062283D" w14:paraId="1153EB51" w14:textId="77777777" w:rsidTr="001F298D">
        <w:tc>
          <w:tcPr>
            <w:tcW w:w="3818" w:type="dxa"/>
            <w:vAlign w:val="center"/>
          </w:tcPr>
          <w:p w14:paraId="59343BB3" w14:textId="77777777" w:rsidR="00831B23" w:rsidRPr="0062283D" w:rsidRDefault="00831B23" w:rsidP="001F298D">
            <w:pPr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Carboxypeptidase N catalytic chain</w:t>
            </w:r>
          </w:p>
        </w:tc>
        <w:tc>
          <w:tcPr>
            <w:tcW w:w="1590" w:type="dxa"/>
            <w:vAlign w:val="center"/>
          </w:tcPr>
          <w:p w14:paraId="43E318B8" w14:textId="77777777" w:rsidR="00831B23" w:rsidRPr="0062283D" w:rsidRDefault="00831B23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CPN1</w:t>
            </w:r>
          </w:p>
        </w:tc>
        <w:tc>
          <w:tcPr>
            <w:tcW w:w="1104" w:type="dxa"/>
            <w:vAlign w:val="center"/>
          </w:tcPr>
          <w:p w14:paraId="7A382AC0" w14:textId="77777777" w:rsidR="00831B23" w:rsidRPr="0062283D" w:rsidRDefault="00831B23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-2.32576</w:t>
            </w:r>
          </w:p>
        </w:tc>
        <w:tc>
          <w:tcPr>
            <w:tcW w:w="1150" w:type="dxa"/>
            <w:vAlign w:val="center"/>
          </w:tcPr>
          <w:p w14:paraId="57CCF4C5" w14:textId="77777777" w:rsidR="00831B23" w:rsidRPr="0062283D" w:rsidRDefault="00831B23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0.183881</w:t>
            </w:r>
          </w:p>
        </w:tc>
        <w:tc>
          <w:tcPr>
            <w:tcW w:w="1365" w:type="dxa"/>
            <w:vAlign w:val="center"/>
          </w:tcPr>
          <w:p w14:paraId="6CD70E7E" w14:textId="77777777" w:rsidR="00831B23" w:rsidRPr="0062283D" w:rsidRDefault="00831B23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0.029587</w:t>
            </w:r>
          </w:p>
        </w:tc>
      </w:tr>
      <w:tr w:rsidR="00831B23" w:rsidRPr="0062283D" w14:paraId="737D0B5E" w14:textId="77777777" w:rsidTr="001F298D">
        <w:tc>
          <w:tcPr>
            <w:tcW w:w="3818" w:type="dxa"/>
            <w:vAlign w:val="center"/>
          </w:tcPr>
          <w:p w14:paraId="5B77397F" w14:textId="77777777" w:rsidR="00831B23" w:rsidRPr="0062283D" w:rsidRDefault="00831B23" w:rsidP="001F298D">
            <w:pPr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Protocadherin-7</w:t>
            </w:r>
          </w:p>
        </w:tc>
        <w:tc>
          <w:tcPr>
            <w:tcW w:w="1590" w:type="dxa"/>
            <w:vAlign w:val="center"/>
          </w:tcPr>
          <w:p w14:paraId="07E5AA63" w14:textId="77777777" w:rsidR="00831B23" w:rsidRPr="0062283D" w:rsidRDefault="00831B23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PCDH7</w:t>
            </w:r>
          </w:p>
        </w:tc>
        <w:tc>
          <w:tcPr>
            <w:tcW w:w="1104" w:type="dxa"/>
            <w:vAlign w:val="center"/>
          </w:tcPr>
          <w:p w14:paraId="10C64500" w14:textId="77777777" w:rsidR="00831B23" w:rsidRPr="0062283D" w:rsidRDefault="00831B23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-2.3168</w:t>
            </w:r>
          </w:p>
        </w:tc>
        <w:tc>
          <w:tcPr>
            <w:tcW w:w="1150" w:type="dxa"/>
            <w:vAlign w:val="center"/>
          </w:tcPr>
          <w:p w14:paraId="2151CAD9" w14:textId="77777777" w:rsidR="00831B23" w:rsidRPr="0062283D" w:rsidRDefault="00831B23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0.478607</w:t>
            </w:r>
          </w:p>
        </w:tc>
        <w:tc>
          <w:tcPr>
            <w:tcW w:w="1365" w:type="dxa"/>
            <w:vAlign w:val="center"/>
          </w:tcPr>
          <w:p w14:paraId="59DFA300" w14:textId="77777777" w:rsidR="00831B23" w:rsidRPr="0062283D" w:rsidRDefault="00831B23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0.018044</w:t>
            </w:r>
          </w:p>
        </w:tc>
      </w:tr>
      <w:tr w:rsidR="00831B23" w:rsidRPr="0062283D" w14:paraId="1221697D" w14:textId="77777777" w:rsidTr="001F298D">
        <w:tc>
          <w:tcPr>
            <w:tcW w:w="3818" w:type="dxa"/>
            <w:vAlign w:val="center"/>
          </w:tcPr>
          <w:p w14:paraId="1F2A0338" w14:textId="77777777" w:rsidR="00831B23" w:rsidRPr="0062283D" w:rsidRDefault="00831B23" w:rsidP="001F298D">
            <w:pPr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Disintegrin and metalloproteinase domain-containing protein 11</w:t>
            </w:r>
          </w:p>
        </w:tc>
        <w:tc>
          <w:tcPr>
            <w:tcW w:w="1590" w:type="dxa"/>
            <w:vAlign w:val="center"/>
          </w:tcPr>
          <w:p w14:paraId="29CA4EBE" w14:textId="77777777" w:rsidR="00831B23" w:rsidRPr="0062283D" w:rsidRDefault="00831B23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ADAM11</w:t>
            </w:r>
          </w:p>
        </w:tc>
        <w:tc>
          <w:tcPr>
            <w:tcW w:w="1104" w:type="dxa"/>
            <w:vAlign w:val="center"/>
          </w:tcPr>
          <w:p w14:paraId="513B88DE" w14:textId="77777777" w:rsidR="00831B23" w:rsidRPr="0062283D" w:rsidRDefault="00831B23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-2.31331</w:t>
            </w:r>
          </w:p>
        </w:tc>
        <w:tc>
          <w:tcPr>
            <w:tcW w:w="1150" w:type="dxa"/>
            <w:vAlign w:val="center"/>
          </w:tcPr>
          <w:p w14:paraId="73FE8F2D" w14:textId="77777777" w:rsidR="00831B23" w:rsidRPr="0062283D" w:rsidRDefault="00831B23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0.478607</w:t>
            </w:r>
          </w:p>
        </w:tc>
        <w:tc>
          <w:tcPr>
            <w:tcW w:w="1365" w:type="dxa"/>
            <w:vAlign w:val="center"/>
          </w:tcPr>
          <w:p w14:paraId="07C7AC15" w14:textId="77777777" w:rsidR="00831B23" w:rsidRPr="0062283D" w:rsidRDefault="00831B23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0.008417</w:t>
            </w:r>
          </w:p>
        </w:tc>
      </w:tr>
      <w:tr w:rsidR="00831B23" w:rsidRPr="0062283D" w14:paraId="074D71E6" w14:textId="77777777" w:rsidTr="001F298D">
        <w:tc>
          <w:tcPr>
            <w:tcW w:w="3818" w:type="dxa"/>
            <w:vAlign w:val="center"/>
          </w:tcPr>
          <w:p w14:paraId="26D89B4E" w14:textId="77777777" w:rsidR="00831B23" w:rsidRPr="0062283D" w:rsidRDefault="00831B23" w:rsidP="001F298D">
            <w:pPr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Carbonic anhydrase 14</w:t>
            </w:r>
          </w:p>
        </w:tc>
        <w:tc>
          <w:tcPr>
            <w:tcW w:w="1590" w:type="dxa"/>
            <w:vAlign w:val="center"/>
          </w:tcPr>
          <w:p w14:paraId="5ECAD055" w14:textId="77777777" w:rsidR="00831B23" w:rsidRPr="0062283D" w:rsidRDefault="00831B23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CA14</w:t>
            </w:r>
          </w:p>
        </w:tc>
        <w:tc>
          <w:tcPr>
            <w:tcW w:w="1104" w:type="dxa"/>
            <w:vAlign w:val="center"/>
          </w:tcPr>
          <w:p w14:paraId="25A73448" w14:textId="77777777" w:rsidR="00831B23" w:rsidRPr="0062283D" w:rsidRDefault="00831B23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-2.31218</w:t>
            </w:r>
          </w:p>
        </w:tc>
        <w:tc>
          <w:tcPr>
            <w:tcW w:w="1150" w:type="dxa"/>
            <w:vAlign w:val="center"/>
          </w:tcPr>
          <w:p w14:paraId="1A8D7B1C" w14:textId="77777777" w:rsidR="00831B23" w:rsidRPr="0062283D" w:rsidRDefault="00831B23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0.478607</w:t>
            </w:r>
          </w:p>
        </w:tc>
        <w:tc>
          <w:tcPr>
            <w:tcW w:w="1365" w:type="dxa"/>
            <w:vAlign w:val="center"/>
          </w:tcPr>
          <w:p w14:paraId="40B8A98E" w14:textId="77777777" w:rsidR="00831B23" w:rsidRPr="0062283D" w:rsidRDefault="00831B23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0.049042</w:t>
            </w:r>
          </w:p>
        </w:tc>
      </w:tr>
      <w:tr w:rsidR="00831B23" w:rsidRPr="0062283D" w14:paraId="560BEE83" w14:textId="77777777" w:rsidTr="001F298D">
        <w:tc>
          <w:tcPr>
            <w:tcW w:w="3818" w:type="dxa"/>
            <w:vAlign w:val="center"/>
          </w:tcPr>
          <w:p w14:paraId="411738B4" w14:textId="77777777" w:rsidR="00831B23" w:rsidRPr="0062283D" w:rsidRDefault="00831B23" w:rsidP="001F298D">
            <w:pPr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Prosaposin</w:t>
            </w:r>
          </w:p>
        </w:tc>
        <w:tc>
          <w:tcPr>
            <w:tcW w:w="1590" w:type="dxa"/>
            <w:vAlign w:val="center"/>
          </w:tcPr>
          <w:p w14:paraId="32E73B6A" w14:textId="77777777" w:rsidR="00831B23" w:rsidRPr="0062283D" w:rsidRDefault="00831B23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PSAP</w:t>
            </w:r>
          </w:p>
        </w:tc>
        <w:tc>
          <w:tcPr>
            <w:tcW w:w="1104" w:type="dxa"/>
            <w:vAlign w:val="center"/>
          </w:tcPr>
          <w:p w14:paraId="6BDF2C2B" w14:textId="77777777" w:rsidR="00831B23" w:rsidRPr="0062283D" w:rsidRDefault="00831B23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-2.30855</w:t>
            </w:r>
          </w:p>
        </w:tc>
        <w:tc>
          <w:tcPr>
            <w:tcW w:w="1150" w:type="dxa"/>
            <w:vAlign w:val="center"/>
          </w:tcPr>
          <w:p w14:paraId="6BAE6594" w14:textId="77777777" w:rsidR="00831B23" w:rsidRPr="0062283D" w:rsidRDefault="00831B23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0.478607</w:t>
            </w:r>
          </w:p>
        </w:tc>
        <w:tc>
          <w:tcPr>
            <w:tcW w:w="1365" w:type="dxa"/>
            <w:vAlign w:val="center"/>
          </w:tcPr>
          <w:p w14:paraId="1C7BD7A1" w14:textId="77777777" w:rsidR="00831B23" w:rsidRPr="0062283D" w:rsidRDefault="00831B23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0.006149</w:t>
            </w:r>
          </w:p>
        </w:tc>
      </w:tr>
      <w:tr w:rsidR="00831B23" w:rsidRPr="0062283D" w14:paraId="5CFC8D70" w14:textId="77777777" w:rsidTr="001F298D">
        <w:tc>
          <w:tcPr>
            <w:tcW w:w="3818" w:type="dxa"/>
            <w:vAlign w:val="center"/>
          </w:tcPr>
          <w:p w14:paraId="22CA0C2E" w14:textId="77777777" w:rsidR="00831B23" w:rsidRPr="0062283D" w:rsidRDefault="00831B23" w:rsidP="001F298D">
            <w:pPr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Endonuclease domain-containing 1 protein</w:t>
            </w:r>
          </w:p>
        </w:tc>
        <w:tc>
          <w:tcPr>
            <w:tcW w:w="1590" w:type="dxa"/>
            <w:vAlign w:val="center"/>
          </w:tcPr>
          <w:p w14:paraId="3C420C77" w14:textId="77777777" w:rsidR="00831B23" w:rsidRPr="0062283D" w:rsidRDefault="00831B23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ENDOD1</w:t>
            </w:r>
          </w:p>
        </w:tc>
        <w:tc>
          <w:tcPr>
            <w:tcW w:w="1104" w:type="dxa"/>
            <w:vAlign w:val="center"/>
          </w:tcPr>
          <w:p w14:paraId="4CE4FD35" w14:textId="77777777" w:rsidR="00831B23" w:rsidRPr="0062283D" w:rsidRDefault="00831B23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-2.30357</w:t>
            </w:r>
          </w:p>
        </w:tc>
        <w:tc>
          <w:tcPr>
            <w:tcW w:w="1150" w:type="dxa"/>
            <w:vAlign w:val="center"/>
          </w:tcPr>
          <w:p w14:paraId="07D2BB24" w14:textId="77777777" w:rsidR="00831B23" w:rsidRPr="0062283D" w:rsidRDefault="00831B23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0.357828</w:t>
            </w:r>
          </w:p>
        </w:tc>
        <w:tc>
          <w:tcPr>
            <w:tcW w:w="1365" w:type="dxa"/>
            <w:vAlign w:val="center"/>
          </w:tcPr>
          <w:p w14:paraId="3A62023C" w14:textId="77777777" w:rsidR="00831B23" w:rsidRPr="0062283D" w:rsidRDefault="00831B23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0.018952</w:t>
            </w:r>
          </w:p>
        </w:tc>
      </w:tr>
      <w:tr w:rsidR="00831B23" w:rsidRPr="0062283D" w14:paraId="17F98863" w14:textId="77777777" w:rsidTr="001F298D">
        <w:tc>
          <w:tcPr>
            <w:tcW w:w="3818" w:type="dxa"/>
            <w:vAlign w:val="center"/>
          </w:tcPr>
          <w:p w14:paraId="5FCAF321" w14:textId="77777777" w:rsidR="00831B23" w:rsidRPr="0062283D" w:rsidRDefault="00831B23" w:rsidP="001F298D">
            <w:pPr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Intercellular adhesion molecule 2</w:t>
            </w:r>
          </w:p>
        </w:tc>
        <w:tc>
          <w:tcPr>
            <w:tcW w:w="1590" w:type="dxa"/>
            <w:vAlign w:val="center"/>
          </w:tcPr>
          <w:p w14:paraId="07DE12FB" w14:textId="77777777" w:rsidR="00831B23" w:rsidRPr="0062283D" w:rsidRDefault="00831B23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ICAM2</w:t>
            </w:r>
          </w:p>
        </w:tc>
        <w:tc>
          <w:tcPr>
            <w:tcW w:w="1104" w:type="dxa"/>
            <w:vAlign w:val="center"/>
          </w:tcPr>
          <w:p w14:paraId="6D8AE06D" w14:textId="77777777" w:rsidR="00831B23" w:rsidRPr="0062283D" w:rsidRDefault="00831B23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-2.29029</w:t>
            </w:r>
          </w:p>
        </w:tc>
        <w:tc>
          <w:tcPr>
            <w:tcW w:w="1150" w:type="dxa"/>
            <w:vAlign w:val="center"/>
          </w:tcPr>
          <w:p w14:paraId="03D0AD1D" w14:textId="77777777" w:rsidR="00831B23" w:rsidRPr="0062283D" w:rsidRDefault="00831B23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0.478607</w:t>
            </w:r>
          </w:p>
        </w:tc>
        <w:tc>
          <w:tcPr>
            <w:tcW w:w="1365" w:type="dxa"/>
            <w:vAlign w:val="center"/>
          </w:tcPr>
          <w:p w14:paraId="778DDA38" w14:textId="77777777" w:rsidR="00831B23" w:rsidRPr="0062283D" w:rsidRDefault="00831B23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0.016028</w:t>
            </w:r>
          </w:p>
        </w:tc>
      </w:tr>
      <w:tr w:rsidR="00831B23" w:rsidRPr="0062283D" w14:paraId="46BB249D" w14:textId="77777777" w:rsidTr="001F298D">
        <w:tc>
          <w:tcPr>
            <w:tcW w:w="3818" w:type="dxa"/>
            <w:vAlign w:val="center"/>
          </w:tcPr>
          <w:p w14:paraId="5AF2031F" w14:textId="77777777" w:rsidR="00831B23" w:rsidRPr="0062283D" w:rsidRDefault="00831B23" w:rsidP="001F298D">
            <w:pPr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Reticulon-4 receptor-like 1</w:t>
            </w:r>
          </w:p>
        </w:tc>
        <w:tc>
          <w:tcPr>
            <w:tcW w:w="1590" w:type="dxa"/>
            <w:vAlign w:val="center"/>
          </w:tcPr>
          <w:p w14:paraId="116EAF34" w14:textId="77777777" w:rsidR="00831B23" w:rsidRPr="0062283D" w:rsidRDefault="00831B23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RTN4RL1</w:t>
            </w:r>
          </w:p>
        </w:tc>
        <w:tc>
          <w:tcPr>
            <w:tcW w:w="1104" w:type="dxa"/>
            <w:vAlign w:val="center"/>
          </w:tcPr>
          <w:p w14:paraId="5E4429CB" w14:textId="77777777" w:rsidR="00831B23" w:rsidRPr="0062283D" w:rsidRDefault="00831B23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-2.28975</w:t>
            </w:r>
          </w:p>
        </w:tc>
        <w:tc>
          <w:tcPr>
            <w:tcW w:w="1150" w:type="dxa"/>
            <w:vAlign w:val="center"/>
          </w:tcPr>
          <w:p w14:paraId="78042AA8" w14:textId="77777777" w:rsidR="00831B23" w:rsidRPr="0062283D" w:rsidRDefault="00831B23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0.243539</w:t>
            </w:r>
          </w:p>
        </w:tc>
        <w:tc>
          <w:tcPr>
            <w:tcW w:w="1365" w:type="dxa"/>
            <w:vAlign w:val="center"/>
          </w:tcPr>
          <w:p w14:paraId="52E56E09" w14:textId="77777777" w:rsidR="00831B23" w:rsidRPr="0062283D" w:rsidRDefault="00831B23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0.041784</w:t>
            </w:r>
          </w:p>
        </w:tc>
      </w:tr>
      <w:tr w:rsidR="00831B23" w:rsidRPr="0062283D" w14:paraId="782FC2DC" w14:textId="77777777" w:rsidTr="001F298D">
        <w:tc>
          <w:tcPr>
            <w:tcW w:w="3818" w:type="dxa"/>
            <w:vAlign w:val="center"/>
          </w:tcPr>
          <w:p w14:paraId="1478709B" w14:textId="77777777" w:rsidR="00831B23" w:rsidRPr="0062283D" w:rsidRDefault="00831B23" w:rsidP="001F298D">
            <w:pPr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Integral membrane protein 2B</w:t>
            </w:r>
          </w:p>
        </w:tc>
        <w:tc>
          <w:tcPr>
            <w:tcW w:w="1590" w:type="dxa"/>
            <w:vAlign w:val="center"/>
          </w:tcPr>
          <w:p w14:paraId="6B84AE6B" w14:textId="77777777" w:rsidR="00831B23" w:rsidRPr="0062283D" w:rsidRDefault="00831B23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ITM2B</w:t>
            </w:r>
          </w:p>
        </w:tc>
        <w:tc>
          <w:tcPr>
            <w:tcW w:w="1104" w:type="dxa"/>
            <w:vAlign w:val="center"/>
          </w:tcPr>
          <w:p w14:paraId="5C241CFB" w14:textId="77777777" w:rsidR="00831B23" w:rsidRPr="0062283D" w:rsidRDefault="00831B23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-2.28202</w:t>
            </w:r>
          </w:p>
        </w:tc>
        <w:tc>
          <w:tcPr>
            <w:tcW w:w="1150" w:type="dxa"/>
            <w:vAlign w:val="center"/>
          </w:tcPr>
          <w:p w14:paraId="7078A86A" w14:textId="77777777" w:rsidR="00831B23" w:rsidRPr="0062283D" w:rsidRDefault="00831B23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0.184738</w:t>
            </w:r>
          </w:p>
        </w:tc>
        <w:tc>
          <w:tcPr>
            <w:tcW w:w="1365" w:type="dxa"/>
            <w:vAlign w:val="center"/>
          </w:tcPr>
          <w:p w14:paraId="5FE1E58A" w14:textId="77777777" w:rsidR="00831B23" w:rsidRPr="0062283D" w:rsidRDefault="00831B23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0.049597</w:t>
            </w:r>
          </w:p>
        </w:tc>
      </w:tr>
      <w:tr w:rsidR="00831B23" w:rsidRPr="0062283D" w14:paraId="38182BB0" w14:textId="77777777" w:rsidTr="001F298D">
        <w:tc>
          <w:tcPr>
            <w:tcW w:w="3818" w:type="dxa"/>
            <w:vAlign w:val="center"/>
          </w:tcPr>
          <w:p w14:paraId="5B53690E" w14:textId="77777777" w:rsidR="00831B23" w:rsidRPr="0062283D" w:rsidRDefault="00831B23" w:rsidP="001F298D">
            <w:pPr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Cathepsin L1</w:t>
            </w:r>
          </w:p>
        </w:tc>
        <w:tc>
          <w:tcPr>
            <w:tcW w:w="1590" w:type="dxa"/>
            <w:vAlign w:val="center"/>
          </w:tcPr>
          <w:p w14:paraId="29F23719" w14:textId="77777777" w:rsidR="00831B23" w:rsidRPr="0062283D" w:rsidRDefault="00831B23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CTSL</w:t>
            </w:r>
          </w:p>
        </w:tc>
        <w:tc>
          <w:tcPr>
            <w:tcW w:w="1104" w:type="dxa"/>
            <w:vAlign w:val="center"/>
          </w:tcPr>
          <w:p w14:paraId="4C387AF8" w14:textId="77777777" w:rsidR="00831B23" w:rsidRPr="0062283D" w:rsidRDefault="00831B23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-2.28035</w:t>
            </w:r>
          </w:p>
        </w:tc>
        <w:tc>
          <w:tcPr>
            <w:tcW w:w="1150" w:type="dxa"/>
            <w:vAlign w:val="center"/>
          </w:tcPr>
          <w:p w14:paraId="2DD26179" w14:textId="77777777" w:rsidR="00831B23" w:rsidRPr="0062283D" w:rsidRDefault="00831B23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0.378837</w:t>
            </w:r>
          </w:p>
        </w:tc>
        <w:tc>
          <w:tcPr>
            <w:tcW w:w="1365" w:type="dxa"/>
            <w:vAlign w:val="center"/>
          </w:tcPr>
          <w:p w14:paraId="7AF22F94" w14:textId="77777777" w:rsidR="00831B23" w:rsidRPr="0062283D" w:rsidRDefault="00831B23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0.02631</w:t>
            </w:r>
          </w:p>
        </w:tc>
      </w:tr>
      <w:tr w:rsidR="00831B23" w:rsidRPr="0062283D" w14:paraId="7933F780" w14:textId="77777777" w:rsidTr="001F298D">
        <w:tc>
          <w:tcPr>
            <w:tcW w:w="3818" w:type="dxa"/>
            <w:vAlign w:val="center"/>
          </w:tcPr>
          <w:p w14:paraId="1250E092" w14:textId="77777777" w:rsidR="00831B23" w:rsidRPr="0062283D" w:rsidRDefault="00831B23" w:rsidP="001F298D">
            <w:pPr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Immunoglobulin heavy variable 3/OR15-7</w:t>
            </w:r>
          </w:p>
        </w:tc>
        <w:tc>
          <w:tcPr>
            <w:tcW w:w="1590" w:type="dxa"/>
            <w:vAlign w:val="center"/>
          </w:tcPr>
          <w:p w14:paraId="43C40E84" w14:textId="77777777" w:rsidR="00831B23" w:rsidRPr="0062283D" w:rsidRDefault="00831B23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IGHV3OR15-7</w:t>
            </w:r>
          </w:p>
        </w:tc>
        <w:tc>
          <w:tcPr>
            <w:tcW w:w="1104" w:type="dxa"/>
            <w:vAlign w:val="center"/>
          </w:tcPr>
          <w:p w14:paraId="536DB0BF" w14:textId="77777777" w:rsidR="00831B23" w:rsidRPr="0062283D" w:rsidRDefault="00831B23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-2.27748</w:t>
            </w:r>
          </w:p>
        </w:tc>
        <w:tc>
          <w:tcPr>
            <w:tcW w:w="1150" w:type="dxa"/>
            <w:vAlign w:val="center"/>
          </w:tcPr>
          <w:p w14:paraId="32228493" w14:textId="77777777" w:rsidR="00831B23" w:rsidRPr="0062283D" w:rsidRDefault="00831B23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0.163593</w:t>
            </w:r>
          </w:p>
        </w:tc>
        <w:tc>
          <w:tcPr>
            <w:tcW w:w="1365" w:type="dxa"/>
            <w:vAlign w:val="center"/>
          </w:tcPr>
          <w:p w14:paraId="7144D889" w14:textId="77777777" w:rsidR="00831B23" w:rsidRPr="0062283D" w:rsidRDefault="00831B23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0.001109</w:t>
            </w:r>
          </w:p>
        </w:tc>
      </w:tr>
      <w:tr w:rsidR="00831B23" w:rsidRPr="0062283D" w14:paraId="6D82E34A" w14:textId="77777777" w:rsidTr="001F298D">
        <w:tc>
          <w:tcPr>
            <w:tcW w:w="3818" w:type="dxa"/>
            <w:vAlign w:val="center"/>
          </w:tcPr>
          <w:p w14:paraId="59AAF3E4" w14:textId="77777777" w:rsidR="00831B23" w:rsidRPr="0062283D" w:rsidRDefault="00831B23" w:rsidP="001F298D">
            <w:pPr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Alpha-N-acetylgalactosaminidase</w:t>
            </w:r>
          </w:p>
        </w:tc>
        <w:tc>
          <w:tcPr>
            <w:tcW w:w="1590" w:type="dxa"/>
            <w:vAlign w:val="center"/>
          </w:tcPr>
          <w:p w14:paraId="0E5B5E8D" w14:textId="77777777" w:rsidR="00831B23" w:rsidRPr="0062283D" w:rsidRDefault="00831B23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NAGA</w:t>
            </w:r>
          </w:p>
        </w:tc>
        <w:tc>
          <w:tcPr>
            <w:tcW w:w="1104" w:type="dxa"/>
            <w:vAlign w:val="center"/>
          </w:tcPr>
          <w:p w14:paraId="62471033" w14:textId="77777777" w:rsidR="00831B23" w:rsidRPr="0062283D" w:rsidRDefault="00831B23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-2.26812</w:t>
            </w:r>
          </w:p>
        </w:tc>
        <w:tc>
          <w:tcPr>
            <w:tcW w:w="1150" w:type="dxa"/>
            <w:vAlign w:val="center"/>
          </w:tcPr>
          <w:p w14:paraId="5B457195" w14:textId="77777777" w:rsidR="00831B23" w:rsidRPr="0062283D" w:rsidRDefault="00831B23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0.478607</w:t>
            </w:r>
          </w:p>
        </w:tc>
        <w:tc>
          <w:tcPr>
            <w:tcW w:w="1365" w:type="dxa"/>
            <w:vAlign w:val="center"/>
          </w:tcPr>
          <w:p w14:paraId="1223410A" w14:textId="77777777" w:rsidR="00831B23" w:rsidRPr="0062283D" w:rsidRDefault="00831B23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0.03004</w:t>
            </w:r>
          </w:p>
        </w:tc>
      </w:tr>
      <w:tr w:rsidR="00831B23" w:rsidRPr="0062283D" w14:paraId="13CAC50B" w14:textId="77777777" w:rsidTr="001F298D">
        <w:tc>
          <w:tcPr>
            <w:tcW w:w="3818" w:type="dxa"/>
            <w:vAlign w:val="center"/>
          </w:tcPr>
          <w:p w14:paraId="515672BC" w14:textId="77777777" w:rsidR="00831B23" w:rsidRPr="0062283D" w:rsidRDefault="00831B23" w:rsidP="001F298D">
            <w:pPr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Malectin</w:t>
            </w:r>
          </w:p>
        </w:tc>
        <w:tc>
          <w:tcPr>
            <w:tcW w:w="1590" w:type="dxa"/>
            <w:vAlign w:val="center"/>
          </w:tcPr>
          <w:p w14:paraId="7C7C8304" w14:textId="77777777" w:rsidR="00831B23" w:rsidRPr="0062283D" w:rsidRDefault="00831B23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MLEC</w:t>
            </w:r>
          </w:p>
        </w:tc>
        <w:tc>
          <w:tcPr>
            <w:tcW w:w="1104" w:type="dxa"/>
            <w:vAlign w:val="center"/>
          </w:tcPr>
          <w:p w14:paraId="4FBB1FCC" w14:textId="77777777" w:rsidR="00831B23" w:rsidRPr="0062283D" w:rsidRDefault="00831B23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-2.26753</w:t>
            </w:r>
          </w:p>
        </w:tc>
        <w:tc>
          <w:tcPr>
            <w:tcW w:w="1150" w:type="dxa"/>
            <w:vAlign w:val="center"/>
          </w:tcPr>
          <w:p w14:paraId="58BFABF3" w14:textId="77777777" w:rsidR="00831B23" w:rsidRPr="0062283D" w:rsidRDefault="00831B23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0.478607</w:t>
            </w:r>
          </w:p>
        </w:tc>
        <w:tc>
          <w:tcPr>
            <w:tcW w:w="1365" w:type="dxa"/>
            <w:vAlign w:val="center"/>
          </w:tcPr>
          <w:p w14:paraId="4C34771F" w14:textId="77777777" w:rsidR="00831B23" w:rsidRPr="0062283D" w:rsidRDefault="00831B23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0.038508</w:t>
            </w:r>
          </w:p>
        </w:tc>
      </w:tr>
      <w:tr w:rsidR="00831B23" w:rsidRPr="0062283D" w14:paraId="6B2BEB55" w14:textId="77777777" w:rsidTr="001F298D">
        <w:tc>
          <w:tcPr>
            <w:tcW w:w="3818" w:type="dxa"/>
            <w:vAlign w:val="center"/>
          </w:tcPr>
          <w:p w14:paraId="64F5F63C" w14:textId="77777777" w:rsidR="00831B23" w:rsidRPr="0062283D" w:rsidRDefault="00831B23" w:rsidP="001F298D">
            <w:pPr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14-3-3 protein zeta/delta</w:t>
            </w:r>
          </w:p>
        </w:tc>
        <w:tc>
          <w:tcPr>
            <w:tcW w:w="1590" w:type="dxa"/>
            <w:vAlign w:val="center"/>
          </w:tcPr>
          <w:p w14:paraId="4AF44153" w14:textId="77777777" w:rsidR="00831B23" w:rsidRPr="0062283D" w:rsidRDefault="00831B23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YWHAZ</w:t>
            </w:r>
          </w:p>
        </w:tc>
        <w:tc>
          <w:tcPr>
            <w:tcW w:w="1104" w:type="dxa"/>
            <w:vAlign w:val="center"/>
          </w:tcPr>
          <w:p w14:paraId="177AEBB7" w14:textId="77777777" w:rsidR="00831B23" w:rsidRPr="0062283D" w:rsidRDefault="00831B23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-2.26106</w:t>
            </w:r>
          </w:p>
        </w:tc>
        <w:tc>
          <w:tcPr>
            <w:tcW w:w="1150" w:type="dxa"/>
            <w:vAlign w:val="center"/>
          </w:tcPr>
          <w:p w14:paraId="61B187CC" w14:textId="77777777" w:rsidR="00831B23" w:rsidRPr="0062283D" w:rsidRDefault="00831B23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0.156428</w:t>
            </w:r>
          </w:p>
        </w:tc>
        <w:tc>
          <w:tcPr>
            <w:tcW w:w="1365" w:type="dxa"/>
            <w:vAlign w:val="center"/>
          </w:tcPr>
          <w:p w14:paraId="72B37F6A" w14:textId="77777777" w:rsidR="00831B23" w:rsidRPr="0062283D" w:rsidRDefault="00831B23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0.035938</w:t>
            </w:r>
          </w:p>
        </w:tc>
      </w:tr>
      <w:tr w:rsidR="00831B23" w:rsidRPr="0062283D" w14:paraId="79D33ACB" w14:textId="77777777" w:rsidTr="001F298D">
        <w:tc>
          <w:tcPr>
            <w:tcW w:w="3818" w:type="dxa"/>
            <w:vAlign w:val="center"/>
          </w:tcPr>
          <w:p w14:paraId="0EF01664" w14:textId="77777777" w:rsidR="00831B23" w:rsidRPr="0062283D" w:rsidRDefault="00831B23" w:rsidP="001F298D">
            <w:pPr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Lipolysis-stimulated lipoprotein receptor</w:t>
            </w:r>
          </w:p>
        </w:tc>
        <w:tc>
          <w:tcPr>
            <w:tcW w:w="1590" w:type="dxa"/>
            <w:vAlign w:val="center"/>
          </w:tcPr>
          <w:p w14:paraId="2B97AD35" w14:textId="77777777" w:rsidR="00831B23" w:rsidRPr="0062283D" w:rsidRDefault="00831B23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LSR</w:t>
            </w:r>
          </w:p>
        </w:tc>
        <w:tc>
          <w:tcPr>
            <w:tcW w:w="1104" w:type="dxa"/>
            <w:vAlign w:val="center"/>
          </w:tcPr>
          <w:p w14:paraId="74DC8A8A" w14:textId="77777777" w:rsidR="00831B23" w:rsidRPr="0062283D" w:rsidRDefault="00831B23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-2.24689</w:t>
            </w:r>
          </w:p>
        </w:tc>
        <w:tc>
          <w:tcPr>
            <w:tcW w:w="1150" w:type="dxa"/>
            <w:vAlign w:val="center"/>
          </w:tcPr>
          <w:p w14:paraId="4BBBCA7E" w14:textId="77777777" w:rsidR="00831B23" w:rsidRPr="0062283D" w:rsidRDefault="00831B23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0.478607</w:t>
            </w:r>
          </w:p>
        </w:tc>
        <w:tc>
          <w:tcPr>
            <w:tcW w:w="1365" w:type="dxa"/>
            <w:vAlign w:val="center"/>
          </w:tcPr>
          <w:p w14:paraId="7E540F13" w14:textId="77777777" w:rsidR="00831B23" w:rsidRPr="0062283D" w:rsidRDefault="00831B23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0.041935</w:t>
            </w:r>
          </w:p>
        </w:tc>
      </w:tr>
      <w:tr w:rsidR="00831B23" w:rsidRPr="0062283D" w14:paraId="4439DA92" w14:textId="77777777" w:rsidTr="001F298D">
        <w:tc>
          <w:tcPr>
            <w:tcW w:w="3818" w:type="dxa"/>
            <w:vAlign w:val="center"/>
          </w:tcPr>
          <w:p w14:paraId="3783775B" w14:textId="77777777" w:rsidR="00831B23" w:rsidRPr="0062283D" w:rsidRDefault="00831B23" w:rsidP="001F298D">
            <w:pPr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Complement C1q tumor necrosis factor-related protein 4</w:t>
            </w:r>
          </w:p>
        </w:tc>
        <w:tc>
          <w:tcPr>
            <w:tcW w:w="1590" w:type="dxa"/>
            <w:vAlign w:val="center"/>
          </w:tcPr>
          <w:p w14:paraId="4986B068" w14:textId="77777777" w:rsidR="00831B23" w:rsidRPr="0062283D" w:rsidRDefault="00831B23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C1QTNF4</w:t>
            </w:r>
          </w:p>
        </w:tc>
        <w:tc>
          <w:tcPr>
            <w:tcW w:w="1104" w:type="dxa"/>
            <w:vAlign w:val="center"/>
          </w:tcPr>
          <w:p w14:paraId="4F2A5129" w14:textId="77777777" w:rsidR="00831B23" w:rsidRPr="0062283D" w:rsidRDefault="00831B23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-2.23709</w:t>
            </w:r>
          </w:p>
        </w:tc>
        <w:tc>
          <w:tcPr>
            <w:tcW w:w="1150" w:type="dxa"/>
            <w:vAlign w:val="center"/>
          </w:tcPr>
          <w:p w14:paraId="25786165" w14:textId="77777777" w:rsidR="00831B23" w:rsidRPr="0062283D" w:rsidRDefault="00831B23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0.478607</w:t>
            </w:r>
          </w:p>
        </w:tc>
        <w:tc>
          <w:tcPr>
            <w:tcW w:w="1365" w:type="dxa"/>
            <w:vAlign w:val="center"/>
          </w:tcPr>
          <w:p w14:paraId="163D2ED2" w14:textId="77777777" w:rsidR="00831B23" w:rsidRPr="0062283D" w:rsidRDefault="00831B23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0.046169</w:t>
            </w:r>
          </w:p>
        </w:tc>
      </w:tr>
      <w:tr w:rsidR="00831B23" w:rsidRPr="0062283D" w14:paraId="334195C3" w14:textId="77777777" w:rsidTr="001F298D">
        <w:tc>
          <w:tcPr>
            <w:tcW w:w="3818" w:type="dxa"/>
            <w:vAlign w:val="center"/>
          </w:tcPr>
          <w:p w14:paraId="7A82FA49" w14:textId="77777777" w:rsidR="00831B23" w:rsidRPr="0062283D" w:rsidRDefault="00831B23" w:rsidP="001F298D">
            <w:pPr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Vitamin K-dependent protein Z</w:t>
            </w:r>
          </w:p>
        </w:tc>
        <w:tc>
          <w:tcPr>
            <w:tcW w:w="1590" w:type="dxa"/>
            <w:vAlign w:val="center"/>
          </w:tcPr>
          <w:p w14:paraId="0DC8CE44" w14:textId="77777777" w:rsidR="00831B23" w:rsidRPr="0062283D" w:rsidRDefault="00831B23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PROZ</w:t>
            </w:r>
          </w:p>
        </w:tc>
        <w:tc>
          <w:tcPr>
            <w:tcW w:w="1104" w:type="dxa"/>
            <w:vAlign w:val="center"/>
          </w:tcPr>
          <w:p w14:paraId="6B9DB109" w14:textId="77777777" w:rsidR="00831B23" w:rsidRPr="0062283D" w:rsidRDefault="00831B23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-2.23593</w:t>
            </w:r>
          </w:p>
        </w:tc>
        <w:tc>
          <w:tcPr>
            <w:tcW w:w="1150" w:type="dxa"/>
            <w:vAlign w:val="center"/>
          </w:tcPr>
          <w:p w14:paraId="1B9D982A" w14:textId="77777777" w:rsidR="00831B23" w:rsidRPr="0062283D" w:rsidRDefault="00831B23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0.254996</w:t>
            </w:r>
          </w:p>
        </w:tc>
        <w:tc>
          <w:tcPr>
            <w:tcW w:w="1365" w:type="dxa"/>
            <w:vAlign w:val="center"/>
          </w:tcPr>
          <w:p w14:paraId="07E33A55" w14:textId="77777777" w:rsidR="00831B23" w:rsidRPr="0062283D" w:rsidRDefault="00831B23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0.0313</w:t>
            </w:r>
          </w:p>
        </w:tc>
      </w:tr>
      <w:tr w:rsidR="00831B23" w:rsidRPr="0062283D" w14:paraId="2A681B23" w14:textId="77777777" w:rsidTr="001F298D">
        <w:tc>
          <w:tcPr>
            <w:tcW w:w="3818" w:type="dxa"/>
            <w:vAlign w:val="center"/>
          </w:tcPr>
          <w:p w14:paraId="761B2D3B" w14:textId="77777777" w:rsidR="00831B23" w:rsidRPr="0062283D" w:rsidRDefault="00831B23" w:rsidP="001F298D">
            <w:pPr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Hepatocyte growth factor activator</w:t>
            </w:r>
          </w:p>
        </w:tc>
        <w:tc>
          <w:tcPr>
            <w:tcW w:w="1590" w:type="dxa"/>
            <w:vAlign w:val="center"/>
          </w:tcPr>
          <w:p w14:paraId="0BA33702" w14:textId="77777777" w:rsidR="00831B23" w:rsidRPr="0062283D" w:rsidRDefault="00831B23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HGFAC</w:t>
            </w:r>
          </w:p>
        </w:tc>
        <w:tc>
          <w:tcPr>
            <w:tcW w:w="1104" w:type="dxa"/>
            <w:vAlign w:val="center"/>
          </w:tcPr>
          <w:p w14:paraId="0F8203E6" w14:textId="77777777" w:rsidR="00831B23" w:rsidRPr="0062283D" w:rsidRDefault="00831B23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-2.20818</w:t>
            </w:r>
          </w:p>
        </w:tc>
        <w:tc>
          <w:tcPr>
            <w:tcW w:w="1150" w:type="dxa"/>
            <w:vAlign w:val="center"/>
          </w:tcPr>
          <w:p w14:paraId="09DC3C90" w14:textId="77777777" w:rsidR="00831B23" w:rsidRPr="0062283D" w:rsidRDefault="00831B23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0.478607</w:t>
            </w:r>
          </w:p>
        </w:tc>
        <w:tc>
          <w:tcPr>
            <w:tcW w:w="1365" w:type="dxa"/>
            <w:vAlign w:val="center"/>
          </w:tcPr>
          <w:p w14:paraId="610C2804" w14:textId="77777777" w:rsidR="00831B23" w:rsidRPr="0062283D" w:rsidRDefault="00831B23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0.010282</w:t>
            </w:r>
          </w:p>
        </w:tc>
      </w:tr>
      <w:tr w:rsidR="00831B23" w:rsidRPr="0062283D" w14:paraId="6870A583" w14:textId="77777777" w:rsidTr="001F298D">
        <w:tc>
          <w:tcPr>
            <w:tcW w:w="3818" w:type="dxa"/>
            <w:vAlign w:val="center"/>
          </w:tcPr>
          <w:p w14:paraId="76E5E6F4" w14:textId="77777777" w:rsidR="00831B23" w:rsidRPr="0062283D" w:rsidRDefault="00831B23" w:rsidP="001F298D">
            <w:pPr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Transferrin receptor</w:t>
            </w:r>
          </w:p>
        </w:tc>
        <w:tc>
          <w:tcPr>
            <w:tcW w:w="1590" w:type="dxa"/>
            <w:vAlign w:val="center"/>
          </w:tcPr>
          <w:p w14:paraId="6CDA054A" w14:textId="77777777" w:rsidR="00831B23" w:rsidRPr="0062283D" w:rsidRDefault="00831B23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TFRC</w:t>
            </w:r>
          </w:p>
        </w:tc>
        <w:tc>
          <w:tcPr>
            <w:tcW w:w="1104" w:type="dxa"/>
            <w:vAlign w:val="center"/>
          </w:tcPr>
          <w:p w14:paraId="0309E265" w14:textId="77777777" w:rsidR="00831B23" w:rsidRPr="0062283D" w:rsidRDefault="00831B23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-2.20731</w:t>
            </w:r>
          </w:p>
        </w:tc>
        <w:tc>
          <w:tcPr>
            <w:tcW w:w="1150" w:type="dxa"/>
            <w:vAlign w:val="center"/>
          </w:tcPr>
          <w:p w14:paraId="2D3EEF92" w14:textId="77777777" w:rsidR="00831B23" w:rsidRPr="0062283D" w:rsidRDefault="00831B23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0.478607</w:t>
            </w:r>
          </w:p>
        </w:tc>
        <w:tc>
          <w:tcPr>
            <w:tcW w:w="1365" w:type="dxa"/>
            <w:vAlign w:val="center"/>
          </w:tcPr>
          <w:p w14:paraId="62797454" w14:textId="77777777" w:rsidR="00831B23" w:rsidRPr="0062283D" w:rsidRDefault="00831B23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0.013155</w:t>
            </w:r>
          </w:p>
        </w:tc>
      </w:tr>
      <w:tr w:rsidR="00831B23" w:rsidRPr="0062283D" w14:paraId="08325882" w14:textId="77777777" w:rsidTr="001F298D">
        <w:tc>
          <w:tcPr>
            <w:tcW w:w="3818" w:type="dxa"/>
            <w:vAlign w:val="center"/>
          </w:tcPr>
          <w:p w14:paraId="448A7B1D" w14:textId="77777777" w:rsidR="00831B23" w:rsidRPr="0062283D" w:rsidRDefault="00831B23" w:rsidP="001F298D">
            <w:pPr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UDP-GalNAc:beta-1,3-N-acetylgalactosaminyltransferase 1</w:t>
            </w:r>
          </w:p>
        </w:tc>
        <w:tc>
          <w:tcPr>
            <w:tcW w:w="1590" w:type="dxa"/>
            <w:vAlign w:val="center"/>
          </w:tcPr>
          <w:p w14:paraId="0FA1F04A" w14:textId="77777777" w:rsidR="00831B23" w:rsidRPr="0062283D" w:rsidRDefault="00831B23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B3GALNT1</w:t>
            </w:r>
          </w:p>
        </w:tc>
        <w:tc>
          <w:tcPr>
            <w:tcW w:w="1104" w:type="dxa"/>
            <w:vAlign w:val="center"/>
          </w:tcPr>
          <w:p w14:paraId="528BF7CF" w14:textId="77777777" w:rsidR="00831B23" w:rsidRPr="0062283D" w:rsidRDefault="00831B23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-2.19175</w:t>
            </w:r>
          </w:p>
        </w:tc>
        <w:tc>
          <w:tcPr>
            <w:tcW w:w="1150" w:type="dxa"/>
            <w:vAlign w:val="center"/>
          </w:tcPr>
          <w:p w14:paraId="5EAEB17D" w14:textId="77777777" w:rsidR="00831B23" w:rsidRPr="0062283D" w:rsidRDefault="00831B23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0.236203</w:t>
            </w:r>
          </w:p>
        </w:tc>
        <w:tc>
          <w:tcPr>
            <w:tcW w:w="1365" w:type="dxa"/>
            <w:vAlign w:val="center"/>
          </w:tcPr>
          <w:p w14:paraId="6EDBFAD3" w14:textId="77777777" w:rsidR="00831B23" w:rsidRPr="0062283D" w:rsidRDefault="00831B23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0.018599</w:t>
            </w:r>
          </w:p>
        </w:tc>
      </w:tr>
      <w:tr w:rsidR="00831B23" w:rsidRPr="0062283D" w14:paraId="57F3FB23" w14:textId="77777777" w:rsidTr="001F298D">
        <w:tc>
          <w:tcPr>
            <w:tcW w:w="3818" w:type="dxa"/>
            <w:vAlign w:val="center"/>
          </w:tcPr>
          <w:p w14:paraId="0E7A1D6A" w14:textId="77777777" w:rsidR="00831B23" w:rsidRPr="0062283D" w:rsidRDefault="00831B23" w:rsidP="001F298D">
            <w:pPr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14-3-3 protein gamma</w:t>
            </w:r>
          </w:p>
        </w:tc>
        <w:tc>
          <w:tcPr>
            <w:tcW w:w="1590" w:type="dxa"/>
            <w:vAlign w:val="center"/>
          </w:tcPr>
          <w:p w14:paraId="7DC72918" w14:textId="77777777" w:rsidR="00831B23" w:rsidRPr="0062283D" w:rsidRDefault="00831B23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YWHAG</w:t>
            </w:r>
          </w:p>
        </w:tc>
        <w:tc>
          <w:tcPr>
            <w:tcW w:w="1104" w:type="dxa"/>
            <w:vAlign w:val="center"/>
          </w:tcPr>
          <w:p w14:paraId="5C8089C2" w14:textId="77777777" w:rsidR="00831B23" w:rsidRPr="0062283D" w:rsidRDefault="00831B23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-2.16352</w:t>
            </w:r>
          </w:p>
        </w:tc>
        <w:tc>
          <w:tcPr>
            <w:tcW w:w="1150" w:type="dxa"/>
            <w:vAlign w:val="center"/>
          </w:tcPr>
          <w:p w14:paraId="4A31C40C" w14:textId="77777777" w:rsidR="00831B23" w:rsidRPr="0062283D" w:rsidRDefault="00831B23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0.478607</w:t>
            </w:r>
          </w:p>
        </w:tc>
        <w:tc>
          <w:tcPr>
            <w:tcW w:w="1365" w:type="dxa"/>
            <w:vAlign w:val="center"/>
          </w:tcPr>
          <w:p w14:paraId="723AE1C3" w14:textId="77777777" w:rsidR="00831B23" w:rsidRPr="0062283D" w:rsidRDefault="00831B23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0.035736</w:t>
            </w:r>
          </w:p>
        </w:tc>
      </w:tr>
      <w:tr w:rsidR="00831B23" w:rsidRPr="0062283D" w14:paraId="0C2F4CBC" w14:textId="77777777" w:rsidTr="001F298D">
        <w:tc>
          <w:tcPr>
            <w:tcW w:w="3818" w:type="dxa"/>
            <w:vAlign w:val="center"/>
          </w:tcPr>
          <w:p w14:paraId="45F64CF3" w14:textId="77777777" w:rsidR="00831B23" w:rsidRPr="0062283D" w:rsidRDefault="00831B23" w:rsidP="001F298D">
            <w:pPr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Prolargin</w:t>
            </w:r>
          </w:p>
        </w:tc>
        <w:tc>
          <w:tcPr>
            <w:tcW w:w="1590" w:type="dxa"/>
            <w:vAlign w:val="center"/>
          </w:tcPr>
          <w:p w14:paraId="14F2DAF3" w14:textId="77777777" w:rsidR="00831B23" w:rsidRPr="0062283D" w:rsidRDefault="00831B23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PRELP</w:t>
            </w:r>
          </w:p>
        </w:tc>
        <w:tc>
          <w:tcPr>
            <w:tcW w:w="1104" w:type="dxa"/>
            <w:vAlign w:val="center"/>
          </w:tcPr>
          <w:p w14:paraId="43C6597E" w14:textId="77777777" w:rsidR="00831B23" w:rsidRPr="0062283D" w:rsidRDefault="00831B23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-2.11238</w:t>
            </w:r>
          </w:p>
        </w:tc>
        <w:tc>
          <w:tcPr>
            <w:tcW w:w="1150" w:type="dxa"/>
            <w:vAlign w:val="center"/>
          </w:tcPr>
          <w:p w14:paraId="2B641FF9" w14:textId="77777777" w:rsidR="00831B23" w:rsidRPr="0062283D" w:rsidRDefault="00831B23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0.341692</w:t>
            </w:r>
          </w:p>
        </w:tc>
        <w:tc>
          <w:tcPr>
            <w:tcW w:w="1365" w:type="dxa"/>
            <w:vAlign w:val="center"/>
          </w:tcPr>
          <w:p w14:paraId="3B2B6E32" w14:textId="77777777" w:rsidR="00831B23" w:rsidRPr="0062283D" w:rsidRDefault="00831B23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0.034829</w:t>
            </w:r>
          </w:p>
        </w:tc>
      </w:tr>
      <w:tr w:rsidR="00831B23" w:rsidRPr="0062283D" w14:paraId="71F6B3B8" w14:textId="77777777" w:rsidTr="001F298D">
        <w:tc>
          <w:tcPr>
            <w:tcW w:w="3818" w:type="dxa"/>
            <w:vAlign w:val="center"/>
          </w:tcPr>
          <w:p w14:paraId="0D9F703D" w14:textId="77777777" w:rsidR="00831B23" w:rsidRPr="0062283D" w:rsidRDefault="00831B23" w:rsidP="001F298D">
            <w:pPr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Ephrin-A1</w:t>
            </w:r>
          </w:p>
        </w:tc>
        <w:tc>
          <w:tcPr>
            <w:tcW w:w="1590" w:type="dxa"/>
            <w:vAlign w:val="center"/>
          </w:tcPr>
          <w:p w14:paraId="38A18085" w14:textId="77777777" w:rsidR="00831B23" w:rsidRPr="0062283D" w:rsidRDefault="00831B23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EFNA1</w:t>
            </w:r>
          </w:p>
        </w:tc>
        <w:tc>
          <w:tcPr>
            <w:tcW w:w="1104" w:type="dxa"/>
            <w:vAlign w:val="center"/>
          </w:tcPr>
          <w:p w14:paraId="26CC362D" w14:textId="77777777" w:rsidR="00831B23" w:rsidRPr="0062283D" w:rsidRDefault="00831B23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-2.10332</w:t>
            </w:r>
          </w:p>
        </w:tc>
        <w:tc>
          <w:tcPr>
            <w:tcW w:w="1150" w:type="dxa"/>
            <w:vAlign w:val="center"/>
          </w:tcPr>
          <w:p w14:paraId="0347173F" w14:textId="77777777" w:rsidR="00831B23" w:rsidRPr="0062283D" w:rsidRDefault="00831B23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0.161954</w:t>
            </w:r>
          </w:p>
        </w:tc>
        <w:tc>
          <w:tcPr>
            <w:tcW w:w="1365" w:type="dxa"/>
            <w:vAlign w:val="center"/>
          </w:tcPr>
          <w:p w14:paraId="59537685" w14:textId="77777777" w:rsidR="00831B23" w:rsidRPr="0062283D" w:rsidRDefault="00831B23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0.030847</w:t>
            </w:r>
          </w:p>
        </w:tc>
      </w:tr>
      <w:tr w:rsidR="00831B23" w:rsidRPr="0062283D" w14:paraId="4C418920" w14:textId="77777777" w:rsidTr="001F298D">
        <w:tc>
          <w:tcPr>
            <w:tcW w:w="3818" w:type="dxa"/>
            <w:vAlign w:val="center"/>
          </w:tcPr>
          <w:p w14:paraId="20597DCD" w14:textId="77777777" w:rsidR="00831B23" w:rsidRPr="0062283D" w:rsidRDefault="00831B23" w:rsidP="001F298D">
            <w:pPr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Carbonic anhydrase 1</w:t>
            </w:r>
          </w:p>
        </w:tc>
        <w:tc>
          <w:tcPr>
            <w:tcW w:w="1590" w:type="dxa"/>
            <w:vAlign w:val="center"/>
          </w:tcPr>
          <w:p w14:paraId="243BE0F0" w14:textId="77777777" w:rsidR="00831B23" w:rsidRPr="0062283D" w:rsidRDefault="00831B23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CA1</w:t>
            </w:r>
          </w:p>
        </w:tc>
        <w:tc>
          <w:tcPr>
            <w:tcW w:w="1104" w:type="dxa"/>
            <w:vAlign w:val="center"/>
          </w:tcPr>
          <w:p w14:paraId="28312B42" w14:textId="77777777" w:rsidR="00831B23" w:rsidRPr="0062283D" w:rsidRDefault="00831B23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-2.03243</w:t>
            </w:r>
          </w:p>
        </w:tc>
        <w:tc>
          <w:tcPr>
            <w:tcW w:w="1150" w:type="dxa"/>
            <w:vAlign w:val="center"/>
          </w:tcPr>
          <w:p w14:paraId="0155552D" w14:textId="77777777" w:rsidR="00831B23" w:rsidRPr="0062283D" w:rsidRDefault="00831B23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0.213416</w:t>
            </w:r>
          </w:p>
        </w:tc>
        <w:tc>
          <w:tcPr>
            <w:tcW w:w="1365" w:type="dxa"/>
            <w:vAlign w:val="center"/>
          </w:tcPr>
          <w:p w14:paraId="41B15CCA" w14:textId="77777777" w:rsidR="00831B23" w:rsidRPr="0062283D" w:rsidRDefault="00831B23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0.02006</w:t>
            </w:r>
          </w:p>
        </w:tc>
      </w:tr>
      <w:tr w:rsidR="00831B23" w:rsidRPr="0062283D" w14:paraId="6ECDE92C" w14:textId="77777777" w:rsidTr="001F298D">
        <w:tc>
          <w:tcPr>
            <w:tcW w:w="3818" w:type="dxa"/>
            <w:vAlign w:val="center"/>
          </w:tcPr>
          <w:p w14:paraId="09366A78" w14:textId="77777777" w:rsidR="00831B23" w:rsidRPr="0062283D" w:rsidRDefault="00831B23" w:rsidP="001F298D">
            <w:pPr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Cell adhesion molecule 2</w:t>
            </w:r>
          </w:p>
        </w:tc>
        <w:tc>
          <w:tcPr>
            <w:tcW w:w="1590" w:type="dxa"/>
            <w:vAlign w:val="center"/>
          </w:tcPr>
          <w:p w14:paraId="079F28E8" w14:textId="77777777" w:rsidR="00831B23" w:rsidRPr="0062283D" w:rsidRDefault="00831B23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CADM2</w:t>
            </w:r>
          </w:p>
        </w:tc>
        <w:tc>
          <w:tcPr>
            <w:tcW w:w="1104" w:type="dxa"/>
            <w:vAlign w:val="center"/>
          </w:tcPr>
          <w:p w14:paraId="7FF0FF4E" w14:textId="77777777" w:rsidR="00831B23" w:rsidRPr="0062283D" w:rsidRDefault="00831B23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-2.03145</w:t>
            </w:r>
          </w:p>
        </w:tc>
        <w:tc>
          <w:tcPr>
            <w:tcW w:w="1150" w:type="dxa"/>
            <w:vAlign w:val="center"/>
          </w:tcPr>
          <w:p w14:paraId="5B7F47EC" w14:textId="77777777" w:rsidR="00831B23" w:rsidRPr="0062283D" w:rsidRDefault="00831B23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0.328332</w:t>
            </w:r>
          </w:p>
        </w:tc>
        <w:tc>
          <w:tcPr>
            <w:tcW w:w="1365" w:type="dxa"/>
            <w:vAlign w:val="center"/>
          </w:tcPr>
          <w:p w14:paraId="3CF71ADA" w14:textId="77777777" w:rsidR="00831B23" w:rsidRPr="0062283D" w:rsidRDefault="00831B23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0.042692</w:t>
            </w:r>
          </w:p>
        </w:tc>
      </w:tr>
      <w:tr w:rsidR="00831B23" w:rsidRPr="0062283D" w14:paraId="7242C31E" w14:textId="77777777" w:rsidTr="001F298D">
        <w:tc>
          <w:tcPr>
            <w:tcW w:w="3818" w:type="dxa"/>
            <w:vAlign w:val="center"/>
          </w:tcPr>
          <w:p w14:paraId="6C771DDD" w14:textId="77777777" w:rsidR="00831B23" w:rsidRPr="0062283D" w:rsidRDefault="00831B23" w:rsidP="001F298D">
            <w:pPr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Protein FAM19A1</w:t>
            </w:r>
          </w:p>
        </w:tc>
        <w:tc>
          <w:tcPr>
            <w:tcW w:w="1590" w:type="dxa"/>
            <w:vAlign w:val="center"/>
          </w:tcPr>
          <w:p w14:paraId="30C1A23E" w14:textId="77777777" w:rsidR="00831B23" w:rsidRPr="0062283D" w:rsidRDefault="00831B23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FAM19A1</w:t>
            </w:r>
          </w:p>
        </w:tc>
        <w:tc>
          <w:tcPr>
            <w:tcW w:w="1104" w:type="dxa"/>
            <w:vAlign w:val="center"/>
          </w:tcPr>
          <w:p w14:paraId="0F7A0137" w14:textId="77777777" w:rsidR="00831B23" w:rsidRPr="0062283D" w:rsidRDefault="00831B23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-2.01999</w:t>
            </w:r>
          </w:p>
        </w:tc>
        <w:tc>
          <w:tcPr>
            <w:tcW w:w="1150" w:type="dxa"/>
            <w:vAlign w:val="center"/>
          </w:tcPr>
          <w:p w14:paraId="568D428B" w14:textId="77777777" w:rsidR="00831B23" w:rsidRPr="0062283D" w:rsidRDefault="00831B23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0.478607</w:t>
            </w:r>
          </w:p>
        </w:tc>
        <w:tc>
          <w:tcPr>
            <w:tcW w:w="1365" w:type="dxa"/>
            <w:vAlign w:val="center"/>
          </w:tcPr>
          <w:p w14:paraId="043EA4BE" w14:textId="77777777" w:rsidR="00831B23" w:rsidRPr="0062283D" w:rsidRDefault="00831B23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0.041633</w:t>
            </w:r>
          </w:p>
        </w:tc>
      </w:tr>
    </w:tbl>
    <w:p w14:paraId="06445BA6" w14:textId="77777777" w:rsidR="00831B23" w:rsidRPr="0062283D" w:rsidRDefault="00831B23" w:rsidP="00831B23">
      <w:pPr>
        <w:rPr>
          <w:rFonts w:ascii="Times New Roman" w:hAnsi="Times New Roman" w:cs="Times New Roman"/>
        </w:rPr>
      </w:pPr>
    </w:p>
    <w:p w14:paraId="077CABA0" w14:textId="77777777" w:rsidR="00831B23" w:rsidRPr="0062283D" w:rsidRDefault="00831B23" w:rsidP="00831B23">
      <w:pPr>
        <w:rPr>
          <w:rFonts w:ascii="Times New Roman" w:hAnsi="Times New Roman" w:cs="Times New Roman"/>
        </w:rPr>
      </w:pPr>
    </w:p>
    <w:p w14:paraId="54D0D511" w14:textId="77777777" w:rsidR="00831B23" w:rsidRPr="0062283D" w:rsidRDefault="00831B23" w:rsidP="00831B23">
      <w:pPr>
        <w:rPr>
          <w:rFonts w:ascii="Times New Roman" w:hAnsi="Times New Roman" w:cs="Times New Roman"/>
        </w:rPr>
      </w:pPr>
    </w:p>
    <w:p w14:paraId="6A8AD300" w14:textId="77777777" w:rsidR="00831B23" w:rsidRPr="0062283D" w:rsidRDefault="00831B23" w:rsidP="00831B23">
      <w:pPr>
        <w:rPr>
          <w:rFonts w:ascii="Times New Roman" w:hAnsi="Times New Roman" w:cs="Times New Roman"/>
        </w:rPr>
      </w:pPr>
    </w:p>
    <w:p w14:paraId="05AAD6A3" w14:textId="77777777" w:rsidR="007C7BC6" w:rsidRDefault="00831B23"/>
    <w:sectPr w:rsidR="007C7BC6" w:rsidSect="00233927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egoe UI">
    <w:altName w:val="Arial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7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1B23"/>
    <w:rsid w:val="00051376"/>
    <w:rsid w:val="00057ED0"/>
    <w:rsid w:val="00085FC7"/>
    <w:rsid w:val="000A2FBE"/>
    <w:rsid w:val="000F55E8"/>
    <w:rsid w:val="000F5B99"/>
    <w:rsid w:val="001108C5"/>
    <w:rsid w:val="0012584E"/>
    <w:rsid w:val="001551FB"/>
    <w:rsid w:val="001753AD"/>
    <w:rsid w:val="0019151F"/>
    <w:rsid w:val="0021788A"/>
    <w:rsid w:val="0022147C"/>
    <w:rsid w:val="00231210"/>
    <w:rsid w:val="00233927"/>
    <w:rsid w:val="0026456D"/>
    <w:rsid w:val="00284C06"/>
    <w:rsid w:val="002B1CF4"/>
    <w:rsid w:val="002D5988"/>
    <w:rsid w:val="003169DB"/>
    <w:rsid w:val="00331D02"/>
    <w:rsid w:val="003410A3"/>
    <w:rsid w:val="003764FE"/>
    <w:rsid w:val="0039575C"/>
    <w:rsid w:val="003A253E"/>
    <w:rsid w:val="00481566"/>
    <w:rsid w:val="004A18CF"/>
    <w:rsid w:val="00596D18"/>
    <w:rsid w:val="005A4EB2"/>
    <w:rsid w:val="005F62BA"/>
    <w:rsid w:val="00644554"/>
    <w:rsid w:val="00665D0E"/>
    <w:rsid w:val="00672DD7"/>
    <w:rsid w:val="006849E9"/>
    <w:rsid w:val="006935D2"/>
    <w:rsid w:val="00693ED4"/>
    <w:rsid w:val="006C47BF"/>
    <w:rsid w:val="006E179D"/>
    <w:rsid w:val="007257EF"/>
    <w:rsid w:val="0074515E"/>
    <w:rsid w:val="00745709"/>
    <w:rsid w:val="00794C58"/>
    <w:rsid w:val="007D34AC"/>
    <w:rsid w:val="007D416D"/>
    <w:rsid w:val="007D72F1"/>
    <w:rsid w:val="008246AA"/>
    <w:rsid w:val="00831B23"/>
    <w:rsid w:val="00865EEE"/>
    <w:rsid w:val="00870ED9"/>
    <w:rsid w:val="008728D4"/>
    <w:rsid w:val="008E3A35"/>
    <w:rsid w:val="009120D8"/>
    <w:rsid w:val="0093736C"/>
    <w:rsid w:val="009611FD"/>
    <w:rsid w:val="009662BE"/>
    <w:rsid w:val="00983724"/>
    <w:rsid w:val="00991591"/>
    <w:rsid w:val="0099675C"/>
    <w:rsid w:val="009B169F"/>
    <w:rsid w:val="009F1A1B"/>
    <w:rsid w:val="00A07CCF"/>
    <w:rsid w:val="00A21F7F"/>
    <w:rsid w:val="00A24942"/>
    <w:rsid w:val="00A61507"/>
    <w:rsid w:val="00A62FBB"/>
    <w:rsid w:val="00A83863"/>
    <w:rsid w:val="00A84FBC"/>
    <w:rsid w:val="00A972CF"/>
    <w:rsid w:val="00AB2BD1"/>
    <w:rsid w:val="00AC2D7F"/>
    <w:rsid w:val="00B91F57"/>
    <w:rsid w:val="00B95C46"/>
    <w:rsid w:val="00BE59CC"/>
    <w:rsid w:val="00C679D9"/>
    <w:rsid w:val="00C85D17"/>
    <w:rsid w:val="00C86249"/>
    <w:rsid w:val="00CA6AEA"/>
    <w:rsid w:val="00CE6162"/>
    <w:rsid w:val="00CF383E"/>
    <w:rsid w:val="00D1054E"/>
    <w:rsid w:val="00D375FE"/>
    <w:rsid w:val="00DB449B"/>
    <w:rsid w:val="00DB5C41"/>
    <w:rsid w:val="00DF0BC4"/>
    <w:rsid w:val="00DF38B8"/>
    <w:rsid w:val="00DF69F6"/>
    <w:rsid w:val="00E02697"/>
    <w:rsid w:val="00E67843"/>
    <w:rsid w:val="00E85C6F"/>
    <w:rsid w:val="00E86382"/>
    <w:rsid w:val="00F31D20"/>
    <w:rsid w:val="00F819E1"/>
    <w:rsid w:val="00F85734"/>
    <w:rsid w:val="00F93932"/>
    <w:rsid w:val="00F94D15"/>
    <w:rsid w:val="00FD0F8A"/>
    <w:rsid w:val="00FD44CC"/>
    <w:rsid w:val="00FE13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7BAA703"/>
  <w14:defaultImageDpi w14:val="32767"/>
  <w15:chartTrackingRefBased/>
  <w15:docId w15:val="{B31408A1-FEF5-E24D-8B84-2EBAE5440A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831B2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31B2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31B2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1B23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831B2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31B2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31B2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31B2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31B23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no"?>
<Relationships xmlns="http://schemas.openxmlformats.org/package/2006/relationships">
<Relationship Id="rId1" Target="styles.xml" Type="http://schemas.openxmlformats.org/officeDocument/2006/relationships/styles"/>
<Relationship Id="rId2" Target="settings.xml" Type="http://schemas.openxmlformats.org/officeDocument/2006/relationships/settings"/>
<Relationship Id="rId3" Target="webSettings.xml" Type="http://schemas.openxmlformats.org/officeDocument/2006/relationships/webSettings"/>
<Relationship Id="rId4" Target="fontTable.xml" Type="http://schemas.openxmlformats.org/officeDocument/2006/relationships/fontTable"/>
<Relationship Id="rId5" Target="theme/theme1.xml" Type="http://schemas.openxmlformats.org/officeDocument/2006/relationships/theme"/>
</Relationships>
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1</TotalTime>
  <Pages>4</Pages>
  <Words>1308</Words>
  <Characters>7461</Characters>
  <Application>Microsoft Office Word</Application>
  <DocSecurity>0</DocSecurity>
  <Lines>62</Lines>
  <Paragraphs>17</Paragraphs>
  <ScaleCrop>false</ScaleCrop>
  <Company/>
  <LinksUpToDate>false</LinksUpToDate>
  <CharactersWithSpaces>8752</CharactersWithSpaces>
  <SharedDoc>false</SharedDoc>
  <HyperlinksChanged>false</HyperlinksChanged>
  <AppVersion>16.0000</AppVersion>
  <Manager/>
  <HyperlinkBase/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